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263C4" w14:textId="65244DE9" w:rsidR="0022224D" w:rsidRPr="00FB42F3" w:rsidRDefault="0022224D" w:rsidP="00026A10">
      <w:pPr>
        <w:pStyle w:val="Heading1"/>
        <w:spacing w:before="0" w:after="0" w:line="480" w:lineRule="auto"/>
      </w:pPr>
      <w:r w:rsidRPr="00FB42F3">
        <w:t>Supplementa</w:t>
      </w:r>
      <w:r w:rsidR="00707F97" w:rsidRPr="00FB42F3">
        <w:t>ry</w:t>
      </w:r>
      <w:r w:rsidRPr="00FB42F3">
        <w:t xml:space="preserve"> </w:t>
      </w:r>
      <w:r w:rsidR="00707F97" w:rsidRPr="00FB42F3">
        <w:t>Data</w:t>
      </w:r>
    </w:p>
    <w:p w14:paraId="300288B8" w14:textId="77777777" w:rsidR="000F4C61" w:rsidRPr="00FB42F3" w:rsidRDefault="000F4C61" w:rsidP="000F4C61"/>
    <w:p w14:paraId="40E56D1D" w14:textId="423C24B1" w:rsidR="000F4C61" w:rsidRPr="00FB42F3" w:rsidRDefault="000F4C61" w:rsidP="000F4C61">
      <w:pPr>
        <w:pStyle w:val="Caption"/>
        <w:keepNext/>
        <w:rPr>
          <w:sz w:val="20"/>
          <w:szCs w:val="20"/>
        </w:rPr>
      </w:pPr>
      <w:bookmarkStart w:id="0" w:name="_Ref200551358"/>
      <w:r w:rsidRPr="00FB42F3">
        <w:rPr>
          <w:sz w:val="20"/>
          <w:szCs w:val="20"/>
        </w:rPr>
        <w:t>Supplementa</w:t>
      </w:r>
      <w:r w:rsidR="00707F97" w:rsidRPr="00FB42F3">
        <w:rPr>
          <w:sz w:val="20"/>
          <w:szCs w:val="20"/>
        </w:rPr>
        <w:t>ry</w:t>
      </w:r>
      <w:r w:rsidRPr="00FB42F3">
        <w:rPr>
          <w:sz w:val="20"/>
          <w:szCs w:val="20"/>
        </w:rPr>
        <w:t xml:space="preserve"> Table </w:t>
      </w:r>
      <w:r w:rsidRPr="00FB42F3">
        <w:rPr>
          <w:sz w:val="20"/>
          <w:szCs w:val="20"/>
        </w:rPr>
        <w:fldChar w:fldCharType="begin"/>
      </w:r>
      <w:r w:rsidRPr="00FB42F3">
        <w:rPr>
          <w:sz w:val="20"/>
          <w:szCs w:val="20"/>
        </w:rPr>
        <w:instrText xml:space="preserve"> SEQ Supplemental_Table \* ARABIC </w:instrText>
      </w:r>
      <w:r w:rsidRPr="00FB42F3">
        <w:rPr>
          <w:sz w:val="20"/>
          <w:szCs w:val="20"/>
        </w:rPr>
        <w:fldChar w:fldCharType="separate"/>
      </w:r>
      <w:r w:rsidR="0042553A" w:rsidRPr="00FB42F3">
        <w:rPr>
          <w:noProof/>
          <w:sz w:val="20"/>
          <w:szCs w:val="20"/>
        </w:rPr>
        <w:t>1</w:t>
      </w:r>
      <w:r w:rsidRPr="00FB42F3">
        <w:rPr>
          <w:sz w:val="20"/>
          <w:szCs w:val="20"/>
        </w:rPr>
        <w:fldChar w:fldCharType="end"/>
      </w:r>
      <w:bookmarkEnd w:id="0"/>
      <w:r w:rsidRPr="00FB42F3">
        <w:rPr>
          <w:sz w:val="20"/>
          <w:szCs w:val="20"/>
        </w:rPr>
        <w:t xml:space="preserve"> – Characteristics of included patients and </w:t>
      </w:r>
      <w:r w:rsidR="00C06028">
        <w:rPr>
          <w:sz w:val="20"/>
          <w:szCs w:val="20"/>
        </w:rPr>
        <w:t>DTT</w:t>
      </w:r>
      <w:r w:rsidRPr="00FB42F3">
        <w:rPr>
          <w:sz w:val="20"/>
          <w:szCs w:val="20"/>
        </w:rPr>
        <w:t xml:space="preserve"> classification, overall and by IBD type </w:t>
      </w:r>
    </w:p>
    <w:tbl>
      <w:tblPr>
        <w:tblW w:w="9546" w:type="dxa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780"/>
        <w:gridCol w:w="1141"/>
        <w:gridCol w:w="775"/>
        <w:gridCol w:w="1124"/>
        <w:gridCol w:w="764"/>
      </w:tblGrid>
      <w:tr w:rsidR="0022224D" w:rsidRPr="00FB42F3" w14:paraId="7C6BB758" w14:textId="77777777" w:rsidTr="00303674">
        <w:trPr>
          <w:trHeight w:val="29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D93D291" w14:textId="77777777" w:rsidR="0022224D" w:rsidRPr="007C2C51" w:rsidRDefault="0022224D" w:rsidP="009626B8">
            <w:pPr>
              <w:spacing w:after="0" w:line="240" w:lineRule="auto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4B01C809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N=6417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1E63E66D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lcerative Colitis</w:t>
            </w: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N=3572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98B9F50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rohn’s Disease </w:t>
            </w: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N=2778</w:t>
            </w:r>
          </w:p>
        </w:tc>
      </w:tr>
      <w:tr w:rsidR="0022224D" w:rsidRPr="00FB42F3" w14:paraId="7C4A1A4A" w14:textId="77777777" w:rsidTr="00303674">
        <w:trPr>
          <w:trHeight w:val="50"/>
        </w:trPr>
        <w:tc>
          <w:tcPr>
            <w:tcW w:w="3828" w:type="dxa"/>
            <w:tcBorders>
              <w:top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B65B1C4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7617D5A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212B4AC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2A9EF31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22224D" w:rsidRPr="00FB42F3" w14:paraId="017A3B4C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41DF93E0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 sex, n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938D01E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603 (56.2%)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394DD46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6414]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0F9A01F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136 (59.8%)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38088FF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3571]</w:t>
            </w: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5148046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440 (51.7%)</w:t>
            </w: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E89A48A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786]</w:t>
            </w:r>
          </w:p>
        </w:tc>
      </w:tr>
      <w:tr w:rsidR="0022224D" w:rsidRPr="00FB42F3" w14:paraId="1BDE5520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49417B25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ease duration (years), median (Q1-Q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01E1E8B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5-15)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E86B993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6206]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18A18A4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5-16)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9E0160E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3482]</w:t>
            </w: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4BB060E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5-15)</w:t>
            </w: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5E4214E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668]</w:t>
            </w:r>
          </w:p>
        </w:tc>
      </w:tr>
      <w:tr w:rsidR="0022224D" w:rsidRPr="00FB42F3" w14:paraId="164BFEA6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3B747169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ease duration (years), mean ± s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D2F993D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1.3 ± 8.6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616C008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6206]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1D1CAF2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1.5 ± 8.4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8639029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3482]</w:t>
            </w: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E9E6477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1.1 ± 8.8</w:t>
            </w: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D80EE8A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668]</w:t>
            </w:r>
          </w:p>
        </w:tc>
      </w:tr>
      <w:tr w:rsidR="0022224D" w:rsidRPr="00FB42F3" w14:paraId="109C1E77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7C74E9F6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ry, n (%)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C408365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1FD8B70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6DB280C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2224D" w:rsidRPr="00FB42F3" w14:paraId="65A74BF1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5049875B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Argentina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FDA9CE1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513 (8.0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0C13003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78 (10.6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E5BDFD9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30 (4.7%)</w:t>
            </w:r>
          </w:p>
        </w:tc>
      </w:tr>
      <w:tr w:rsidR="0022224D" w:rsidRPr="00FB42F3" w14:paraId="701BE672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5E193AA9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Brazil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8EC44A2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656 (57.0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B11A928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692 (47.4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F93471D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934 (69.4%)</w:t>
            </w:r>
          </w:p>
        </w:tc>
      </w:tr>
      <w:tr w:rsidR="0022224D" w:rsidRPr="00FB42F3" w14:paraId="30A27767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7964851E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Colombia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053CAB5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03 (1.6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9945081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84 (2.4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9E13B08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8 (0.6%)</w:t>
            </w:r>
          </w:p>
        </w:tc>
      </w:tr>
      <w:tr w:rsidR="0022224D" w:rsidRPr="00FB42F3" w14:paraId="6A4FA054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63CB678F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Cuba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D50BB2F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73 (1.1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D29B291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51 (1.4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3B4633A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2 (0.8%)</w:t>
            </w:r>
          </w:p>
        </w:tc>
      </w:tr>
      <w:tr w:rsidR="0022224D" w:rsidRPr="00FB42F3" w14:paraId="7A8B4918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0BC6A4E3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Dominican Republic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EB0614B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31 (5.2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F91695E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30 (3.6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883FCEF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97 (7.1%)</w:t>
            </w:r>
          </w:p>
        </w:tc>
      </w:tr>
      <w:tr w:rsidR="0022224D" w:rsidRPr="00FB42F3" w14:paraId="7A1FDAF1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4C8009B1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Ecuador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7009B66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22 (1.9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D567891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91 (2.5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95C045B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2 (0.8%)</w:t>
            </w:r>
          </w:p>
        </w:tc>
      </w:tr>
      <w:tr w:rsidR="0022224D" w:rsidRPr="00FB42F3" w14:paraId="2A6C9E8D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331F3F1F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Mexico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0C54D92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255 (19.6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C3DB48E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953 (26.7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6446F40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95 (10.6%)</w:t>
            </w:r>
          </w:p>
        </w:tc>
      </w:tr>
      <w:tr w:rsidR="0022224D" w:rsidRPr="00FB42F3" w14:paraId="728F722B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240B58D2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Peru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25B42B5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1 (0.5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21B1276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5 (0.4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3A02A9C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6 (0.6%)</w:t>
            </w:r>
          </w:p>
        </w:tc>
      </w:tr>
      <w:tr w:rsidR="0022224D" w:rsidRPr="00FB42F3" w14:paraId="288C5D32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041BD11D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Puerto Rico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A31F1D2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57 (2.4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916C62E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43 (1.2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9BD91B9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14 (4.1%)</w:t>
            </w:r>
          </w:p>
        </w:tc>
      </w:tr>
      <w:tr w:rsidR="0022224D" w:rsidRPr="00FB42F3" w14:paraId="7DC7BAB7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2BE00BBA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Uruguay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D2E99C3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9 (0.3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FCDBAB7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2 (0.3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280AF08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7 (0.3%)</w:t>
            </w:r>
          </w:p>
        </w:tc>
      </w:tr>
      <w:tr w:rsidR="0022224D" w:rsidRPr="00303674" w14:paraId="3FFD1D51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72530580" w14:textId="77777777" w:rsidR="0022224D" w:rsidRPr="00303674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Venezuela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606E5A0" w14:textId="77777777" w:rsidR="0022224D" w:rsidRPr="00303674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57 (2.4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1A41B26" w14:textId="77777777" w:rsidR="0022224D" w:rsidRPr="00303674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23 (3.4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FB22333" w14:textId="77777777" w:rsidR="0022224D" w:rsidRPr="00303674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3 (1.2%)</w:t>
            </w:r>
          </w:p>
        </w:tc>
      </w:tr>
      <w:tr w:rsidR="00303674" w:rsidRPr="00303674" w14:paraId="12F8D626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705349A7" w14:textId="77777777" w:rsidR="00303674" w:rsidRPr="00FB42F3" w:rsidRDefault="00303674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63D814E" w14:textId="77777777" w:rsidR="00303674" w:rsidRPr="00FB42F3" w:rsidRDefault="00303674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0966E12" w14:textId="77777777" w:rsidR="00303674" w:rsidRPr="00FB42F3" w:rsidRDefault="00303674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6096F1F" w14:textId="77777777" w:rsidR="00303674" w:rsidRPr="00FB42F3" w:rsidRDefault="00303674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4448D" w:rsidRPr="00FB42F3" w14:paraId="44C7526D" w14:textId="77777777" w:rsidTr="000A4A2A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4AAF2432" w14:textId="638ADF88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-IBD classification, n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C0C72E6" w14:textId="220A9E70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3674">
              <w:rPr>
                <w:rFonts w:ascii="Arial" w:hAnsi="Arial" w:cs="Arial"/>
                <w:color w:val="000000"/>
                <w:sz w:val="16"/>
                <w:szCs w:val="16"/>
              </w:rPr>
              <w:t>747 (13.1%)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4A0A823" w14:textId="2D6626DB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99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25F2499" w14:textId="1690905F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785">
              <w:rPr>
                <w:rFonts w:ascii="Arial" w:hAnsi="Arial" w:cs="Arial"/>
                <w:color w:val="000000"/>
                <w:sz w:val="16"/>
                <w:szCs w:val="16"/>
              </w:rPr>
              <w:t>54 (1.6%)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70BF245" w14:textId="2BF5E23C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7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05A4877" w14:textId="6BAFC297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785">
              <w:rPr>
                <w:rFonts w:ascii="Arial" w:hAnsi="Arial" w:cs="Arial"/>
                <w:color w:val="000000"/>
                <w:sz w:val="16"/>
                <w:szCs w:val="16"/>
              </w:rPr>
              <w:t>693 (30.2%)</w:t>
            </w: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29AB966" w14:textId="31A36084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366785" w:rsidRPr="00E4448D" w14:paraId="17DCB57A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61B827AD" w14:textId="11FF76B0" w:rsidR="00366785" w:rsidRPr="00E4448D" w:rsidRDefault="00E4448D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48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</w:t>
            </w:r>
            <w:r w:rsidR="00366785" w:rsidRPr="00E4448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By individual </w:t>
            </w:r>
            <w:r w:rsidR="00C0602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TT</w:t>
            </w:r>
            <w:r w:rsidR="00366785" w:rsidRPr="00E4448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-IBD criteria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0D709F6" w14:textId="5DFDC419" w:rsidR="00366785" w:rsidRPr="00E4448D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4A614B6" w14:textId="77777777" w:rsidR="00366785" w:rsidRPr="00E4448D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27544C9" w14:textId="77777777" w:rsidR="00366785" w:rsidRPr="00E4448D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66785" w:rsidRPr="00303674" w14:paraId="3C563326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062E5FA5" w14:textId="56E9D7AB" w:rsidR="00366785" w:rsidRPr="00FB42F3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ailure to 2+ ADT mechanisms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C17F55D" w14:textId="0CC86284" w:rsidR="00366785" w:rsidRPr="00FB42F3" w:rsidRDefault="002765B3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65B3">
              <w:rPr>
                <w:rFonts w:ascii="Arial" w:hAnsi="Arial" w:cs="Arial"/>
                <w:color w:val="000000"/>
                <w:sz w:val="16"/>
                <w:szCs w:val="16"/>
              </w:rPr>
              <w:t>110 (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</w:rPr>
              <w:t>14.7</w:t>
            </w:r>
            <w:r w:rsidRPr="002765B3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E2CC201" w14:textId="1B0AA1D8" w:rsidR="00366785" w:rsidRPr="00FB42F3" w:rsidRDefault="00474176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</w:rPr>
              <w:t xml:space="preserve"> (92.6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61B9CAC" w14:textId="50AEEE58" w:rsidR="00366785" w:rsidRPr="00FB42F3" w:rsidRDefault="00474176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4176">
              <w:rPr>
                <w:rFonts w:ascii="Arial" w:hAnsi="Arial" w:cs="Arial"/>
                <w:color w:val="000000"/>
                <w:sz w:val="16"/>
                <w:szCs w:val="16"/>
              </w:rPr>
              <w:t>60 (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  <w:r w:rsidRPr="00474176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366785" w:rsidRPr="00303674" w14:paraId="5351EE69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07409040" w14:textId="5CD7E3FB" w:rsidR="00366785" w:rsidRPr="00FB42F3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2765B3">
              <w:rPr>
                <w:rFonts w:ascii="Arial" w:hAnsi="Arial" w:cs="Arial"/>
                <w:color w:val="000000"/>
                <w:sz w:val="16"/>
                <w:szCs w:val="16"/>
              </w:rPr>
              <w:t>Postoperative recurrenc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CD patients)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2EA9F98" w14:textId="29F44F79" w:rsidR="00366785" w:rsidRPr="00FB42F3" w:rsidRDefault="002765B3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(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DF97AD7" w14:textId="7F0A2BCE" w:rsidR="00366785" w:rsidRPr="00FB42F3" w:rsidRDefault="00474176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6EA3DCF" w14:textId="4A4508F8" w:rsidR="00366785" w:rsidRPr="00FB42F3" w:rsidRDefault="00474176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(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366785" w:rsidRPr="00303674" w14:paraId="156F83AA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190791AD" w14:textId="4D2C31F4" w:rsidR="00366785" w:rsidRPr="00FB42F3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2765B3">
              <w:rPr>
                <w:rFonts w:ascii="Arial" w:hAnsi="Arial" w:cs="Arial"/>
                <w:color w:val="000000"/>
                <w:sz w:val="16"/>
                <w:szCs w:val="16"/>
              </w:rPr>
              <w:t>Refractory 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uchitis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26C6407" w14:textId="5850AB3C" w:rsidR="00366785" w:rsidRPr="00FB42F3" w:rsidRDefault="002765B3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34633A4" w14:textId="1108DC32" w:rsidR="00366785" w:rsidRPr="00FB42F3" w:rsidRDefault="00474176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</w:rPr>
              <w:t xml:space="preserve"> (7.4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737DEE9" w14:textId="271813E7" w:rsidR="00366785" w:rsidRPr="00FB42F3" w:rsidRDefault="00474176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366785" w:rsidRPr="00366785" w14:paraId="35B78343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68658F43" w14:textId="1E8F8CE2" w:rsidR="00366785" w:rsidRPr="00E4448D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48D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E4448D" w:rsidRPr="00E4448D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E4448D">
              <w:rPr>
                <w:rFonts w:ascii="Arial" w:hAnsi="Arial" w:cs="Arial"/>
                <w:color w:val="000000"/>
                <w:sz w:val="16"/>
                <w:szCs w:val="16"/>
              </w:rPr>
              <w:t>Complex perianal disease (CD patients)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B35E45E" w14:textId="1056B0DB" w:rsidR="00366785" w:rsidRPr="00E4448D" w:rsidRDefault="00E4448D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48D">
              <w:rPr>
                <w:rFonts w:ascii="Arial" w:hAnsi="Arial" w:cs="Arial"/>
                <w:color w:val="000000"/>
                <w:sz w:val="16"/>
                <w:szCs w:val="16"/>
              </w:rPr>
              <w:t>627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3.9</w:t>
            </w:r>
            <w:r w:rsidRPr="00E4448D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D86BA9E" w14:textId="170A5684" w:rsidR="00366785" w:rsidRPr="00366785" w:rsidRDefault="00474176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--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4B242C0" w14:textId="33B1EC66" w:rsidR="00366785" w:rsidRPr="00366785" w:rsidRDefault="00474176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627 (</w:t>
            </w:r>
            <w:r w:rsidR="00E4448D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90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%)</w:t>
            </w:r>
          </w:p>
        </w:tc>
      </w:tr>
      <w:tr w:rsidR="00366785" w:rsidRPr="00303674" w14:paraId="400E2793" w14:textId="77777777" w:rsidTr="00303674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69D593C3" w14:textId="77777777" w:rsidR="00366785" w:rsidRPr="00FB42F3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19283DF" w14:textId="77777777" w:rsidR="00366785" w:rsidRPr="00FB42F3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CD9C84C" w14:textId="77777777" w:rsidR="00366785" w:rsidRPr="00FB42F3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9E5CD9F" w14:textId="77777777" w:rsidR="00366785" w:rsidRPr="00FB42F3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4448D" w:rsidRPr="00FB42F3" w14:paraId="7EAEE351" w14:textId="77777777" w:rsidTr="000A4A2A">
        <w:trPr>
          <w:trHeight w:val="255"/>
        </w:trPr>
        <w:tc>
          <w:tcPr>
            <w:tcW w:w="3828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647A1BBF" w14:textId="78B898F7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-IBD classification without perianal disease criteria, n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B875E41" w14:textId="1BFDED82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 (2.9%)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337C4B8" w14:textId="464E67DF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59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D82B045" w14:textId="77777777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785">
              <w:rPr>
                <w:rFonts w:ascii="Arial" w:hAnsi="Arial" w:cs="Arial"/>
                <w:color w:val="000000"/>
                <w:sz w:val="16"/>
                <w:szCs w:val="16"/>
              </w:rPr>
              <w:t>54 (1.6%)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9B11059" w14:textId="45AB8704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8CCF288" w14:textId="4F3FF8F6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 (5.3%)</w:t>
            </w: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9814131" w14:textId="05A3AE2B" w:rsidR="00E4448D" w:rsidRPr="00FB42F3" w:rsidRDefault="00E4448D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1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366785" w:rsidRPr="00303674" w14:paraId="6DAC4CF4" w14:textId="77777777" w:rsidTr="00303674">
        <w:trPr>
          <w:trHeight w:val="255"/>
        </w:trPr>
        <w:tc>
          <w:tcPr>
            <w:tcW w:w="3828" w:type="dxa"/>
            <w:tcBorders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A087219" w14:textId="77777777" w:rsidR="00366785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10DE65F" w14:textId="77777777" w:rsidR="00366785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D4BBAAF" w14:textId="77777777" w:rsidR="00366785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gridSpan w:val="2"/>
            <w:tcBorders>
              <w:left w:val="nil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D457BD3" w14:textId="77777777" w:rsidR="00366785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66785" w:rsidRPr="00BF0246" w14:paraId="24B8CB4E" w14:textId="77777777" w:rsidTr="00303674">
        <w:trPr>
          <w:trHeight w:val="141"/>
        </w:trPr>
        <w:tc>
          <w:tcPr>
            <w:tcW w:w="9546" w:type="dxa"/>
            <w:gridSpan w:val="7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AFCF111" w14:textId="5ED5F586" w:rsidR="00366785" w:rsidRPr="00BF0246" w:rsidRDefault="00366785" w:rsidP="00366785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D</w:t>
            </w:r>
            <w:r w:rsidR="00E4448D">
              <w:rPr>
                <w:rFonts w:ascii="Arial" w:hAnsi="Arial" w:cs="Arial"/>
                <w:color w:val="000000"/>
                <w:sz w:val="14"/>
                <w:szCs w:val="14"/>
              </w:rPr>
              <w:t>: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Crohn’s disease</w:t>
            </w:r>
            <w:r w:rsidR="00E4448D">
              <w:rPr>
                <w:rFonts w:ascii="Arial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BF0246">
              <w:rPr>
                <w:rFonts w:ascii="Arial" w:hAnsi="Arial" w:cs="Arial"/>
                <w:color w:val="000000"/>
                <w:sz w:val="14"/>
                <w:szCs w:val="14"/>
              </w:rPr>
              <w:t>D</w:t>
            </w:r>
            <w:r w:rsidR="00C06028">
              <w:rPr>
                <w:rFonts w:ascii="Arial" w:hAnsi="Arial" w:cs="Arial"/>
                <w:color w:val="000000"/>
                <w:sz w:val="14"/>
                <w:szCs w:val="14"/>
              </w:rPr>
              <w:t>T</w:t>
            </w:r>
            <w:r w:rsidRPr="00BF0246">
              <w:rPr>
                <w:rFonts w:ascii="Arial" w:hAnsi="Arial" w:cs="Arial"/>
                <w:color w:val="000000"/>
                <w:sz w:val="14"/>
                <w:szCs w:val="14"/>
              </w:rPr>
              <w:t>T: Difficult to treat; IBD: Inflammatory Bowel Disease; Q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: </w:t>
            </w:r>
            <w:r w:rsidRPr="00BF0246">
              <w:rPr>
                <w:rFonts w:ascii="Arial" w:hAnsi="Arial" w:cs="Arial"/>
                <w:color w:val="000000"/>
                <w:sz w:val="14"/>
                <w:szCs w:val="14"/>
              </w:rPr>
              <w:t>First quartile; Q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: </w:t>
            </w:r>
            <w:r w:rsidRPr="00BF0246">
              <w:rPr>
                <w:rFonts w:ascii="Arial" w:hAnsi="Arial" w:cs="Arial"/>
                <w:color w:val="000000"/>
                <w:sz w:val="14"/>
                <w:szCs w:val="14"/>
              </w:rPr>
              <w:t>Third quartile; S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:</w:t>
            </w:r>
            <w:r w:rsidRPr="00BF0246">
              <w:rPr>
                <w:rFonts w:ascii="Arial" w:hAnsi="Arial" w:cs="Arial"/>
                <w:color w:val="000000"/>
                <w:sz w:val="14"/>
                <w:szCs w:val="14"/>
              </w:rPr>
              <w:t xml:space="preserve"> Standard deviation.  </w:t>
            </w:r>
          </w:p>
        </w:tc>
      </w:tr>
    </w:tbl>
    <w:p w14:paraId="4C4CAF24" w14:textId="77777777" w:rsidR="00FB3A73" w:rsidRDefault="00FB3A73">
      <w:pPr>
        <w:spacing w:line="259" w:lineRule="auto"/>
      </w:pPr>
    </w:p>
    <w:p w14:paraId="3ABDC971" w14:textId="77777777" w:rsidR="00FB3A73" w:rsidRDefault="00FB3A73">
      <w:pPr>
        <w:spacing w:line="259" w:lineRule="auto"/>
      </w:pPr>
      <w:r>
        <w:br w:type="page"/>
      </w:r>
    </w:p>
    <w:p w14:paraId="744CC2B3" w14:textId="107A70CB" w:rsidR="000F4C61" w:rsidRPr="00FB42F3" w:rsidRDefault="00707F97" w:rsidP="000F4C61">
      <w:pPr>
        <w:pStyle w:val="Caption"/>
        <w:keepNext/>
        <w:rPr>
          <w:sz w:val="20"/>
          <w:szCs w:val="20"/>
        </w:rPr>
      </w:pPr>
      <w:bookmarkStart w:id="1" w:name="_Ref200551513"/>
      <w:r w:rsidRPr="00FB42F3">
        <w:rPr>
          <w:sz w:val="20"/>
          <w:szCs w:val="20"/>
        </w:rPr>
        <w:lastRenderedPageBreak/>
        <w:t>Supplementary</w:t>
      </w:r>
      <w:r w:rsidR="000F4C61" w:rsidRPr="00FB42F3">
        <w:rPr>
          <w:sz w:val="20"/>
          <w:szCs w:val="20"/>
        </w:rPr>
        <w:t xml:space="preserve"> Table </w:t>
      </w:r>
      <w:r w:rsidR="000F4C61" w:rsidRPr="00FB42F3">
        <w:rPr>
          <w:sz w:val="20"/>
          <w:szCs w:val="20"/>
        </w:rPr>
        <w:fldChar w:fldCharType="begin"/>
      </w:r>
      <w:r w:rsidR="000F4C61" w:rsidRPr="00FB42F3">
        <w:rPr>
          <w:sz w:val="20"/>
          <w:szCs w:val="20"/>
        </w:rPr>
        <w:instrText xml:space="preserve"> SEQ Supplemental_Table \* ARABIC </w:instrText>
      </w:r>
      <w:r w:rsidR="000F4C61" w:rsidRPr="00FB42F3">
        <w:rPr>
          <w:sz w:val="20"/>
          <w:szCs w:val="20"/>
        </w:rPr>
        <w:fldChar w:fldCharType="separate"/>
      </w:r>
      <w:r w:rsidR="00167D03">
        <w:rPr>
          <w:noProof/>
          <w:sz w:val="20"/>
          <w:szCs w:val="20"/>
        </w:rPr>
        <w:t>2</w:t>
      </w:r>
      <w:r w:rsidR="000F4C61" w:rsidRPr="00FB42F3">
        <w:rPr>
          <w:sz w:val="20"/>
          <w:szCs w:val="20"/>
        </w:rPr>
        <w:fldChar w:fldCharType="end"/>
      </w:r>
      <w:bookmarkEnd w:id="1"/>
      <w:r w:rsidR="000F4C61" w:rsidRPr="00FB42F3">
        <w:rPr>
          <w:sz w:val="20"/>
          <w:szCs w:val="20"/>
        </w:rPr>
        <w:t xml:space="preserve"> – Logistic regression for </w:t>
      </w:r>
      <w:r w:rsidR="00FB3A73">
        <w:rPr>
          <w:sz w:val="20"/>
          <w:szCs w:val="20"/>
        </w:rPr>
        <w:t xml:space="preserve">baseline </w:t>
      </w:r>
      <w:r w:rsidR="000F4C61" w:rsidRPr="00FB42F3">
        <w:rPr>
          <w:sz w:val="20"/>
          <w:szCs w:val="20"/>
        </w:rPr>
        <w:t xml:space="preserve">factors associated with </w:t>
      </w:r>
      <w:r w:rsidR="00C06028">
        <w:rPr>
          <w:sz w:val="20"/>
          <w:szCs w:val="20"/>
        </w:rPr>
        <w:t>DTT</w:t>
      </w:r>
      <w:r w:rsidR="000F4C61" w:rsidRPr="00FB42F3">
        <w:rPr>
          <w:sz w:val="20"/>
          <w:szCs w:val="20"/>
        </w:rPr>
        <w:t xml:space="preserve">-CD </w:t>
      </w:r>
      <w:r w:rsidR="00167D03">
        <w:rPr>
          <w:sz w:val="20"/>
          <w:szCs w:val="20"/>
        </w:rPr>
        <w:t>(final model</w:t>
      </w:r>
      <w:r w:rsidR="000F4C61" w:rsidRPr="00FB42F3">
        <w:rPr>
          <w:sz w:val="20"/>
          <w:szCs w:val="20"/>
        </w:rPr>
        <w:t>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8"/>
        <w:gridCol w:w="1599"/>
        <w:gridCol w:w="1599"/>
        <w:gridCol w:w="1599"/>
        <w:gridCol w:w="67"/>
      </w:tblGrid>
      <w:tr w:rsidR="000F4C61" w:rsidRPr="00FB42F3" w14:paraId="67740D9F" w14:textId="77777777" w:rsidTr="000F4C61">
        <w:trPr>
          <w:gridAfter w:val="1"/>
          <w:wAfter w:w="67" w:type="dxa"/>
          <w:cantSplit/>
          <w:tblHeader/>
        </w:trPr>
        <w:tc>
          <w:tcPr>
            <w:tcW w:w="44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E77E1F" w14:textId="77777777" w:rsidR="000F4C61" w:rsidRPr="00FB42F3" w:rsidRDefault="000F4C61" w:rsidP="009626B8">
            <w:pPr>
              <w:keepNext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DE483F" w14:textId="77777777" w:rsidR="000F4C61" w:rsidRPr="00FB42F3" w:rsidRDefault="000F4C61" w:rsidP="009626B8">
            <w:pPr>
              <w:keepNext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5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8682B0" w14:textId="77777777" w:rsidR="000F4C61" w:rsidRPr="00FB42F3" w:rsidRDefault="000F4C61" w:rsidP="009626B8">
            <w:pPr>
              <w:keepNext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CI for OR</w:t>
            </w:r>
          </w:p>
        </w:tc>
        <w:tc>
          <w:tcPr>
            <w:tcW w:w="15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505FB2" w14:textId="77777777" w:rsidR="000F4C61" w:rsidRPr="00FB42F3" w:rsidRDefault="000F4C61" w:rsidP="009626B8">
            <w:pPr>
              <w:keepNext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0F4C61" w:rsidRPr="00FB42F3" w14:paraId="1F69DD49" w14:textId="77777777" w:rsidTr="000F4C61">
        <w:trPr>
          <w:gridAfter w:val="1"/>
          <w:wAfter w:w="67" w:type="dxa"/>
          <w:cantSplit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3B846C" w14:textId="77777777" w:rsidR="000F4C61" w:rsidRPr="00FB42F3" w:rsidRDefault="000F4C61" w:rsidP="009626B8">
            <w:pPr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540026" w14:textId="77777777" w:rsidR="000F4C61" w:rsidRPr="00FB42F3" w:rsidRDefault="000F4C61" w:rsidP="009626B8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966E46" w14:textId="77777777" w:rsidR="000F4C61" w:rsidRPr="00FB42F3" w:rsidRDefault="000F4C61" w:rsidP="009626B8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113D4F" w14:textId="77777777" w:rsidR="000F4C61" w:rsidRPr="00FB42F3" w:rsidRDefault="000F4C61" w:rsidP="009626B8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D03AE" w:rsidRPr="00FB42F3" w14:paraId="37E0C316" w14:textId="77777777" w:rsidTr="000F4C61">
        <w:trPr>
          <w:gridAfter w:val="1"/>
          <w:wAfter w:w="67" w:type="dxa"/>
          <w:cantSplit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5B0E57" w14:textId="304AD033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: Female vs 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41EAC3" w14:textId="412211AA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D7F570" w14:textId="530C7821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[0.549; 0.929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EF7ED1" w14:textId="20696DDF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2D03AE" w:rsidRPr="00FB42F3" w14:paraId="3082E4BF" w14:textId="77777777" w:rsidTr="000F4C61">
        <w:trPr>
          <w:gridAfter w:val="1"/>
          <w:wAfter w:w="67" w:type="dxa"/>
          <w:cantSplit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A8EE72" w14:textId="77777777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D061E2" w14:textId="77777777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47E61C" w14:textId="77777777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536CD5" w14:textId="77777777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D03AE" w:rsidRPr="00FB42F3" w14:paraId="0FCDE567" w14:textId="77777777" w:rsidTr="000F4C61">
        <w:trPr>
          <w:gridAfter w:val="1"/>
          <w:wAfter w:w="67" w:type="dxa"/>
          <w:cantSplit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8E4429" w14:textId="07A8BC5D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at start of sympto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D9AB63" w14:textId="6F4EDFAC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90F4A4" w14:textId="3FE7C9E9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[0.957; 0.976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062533" w14:textId="3A39D65F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D03AE" w:rsidRPr="00FB42F3" w14:paraId="2D91B458" w14:textId="77777777" w:rsidTr="000F4C61">
        <w:trPr>
          <w:gridAfter w:val="1"/>
          <w:wAfter w:w="67" w:type="dxa"/>
          <w:cantSplit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E66C05" w14:textId="04AE39C2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CAE038" w14:textId="29AD9EB4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08AD79" w14:textId="660D5CCA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F3A870" w14:textId="48906206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D03AE" w:rsidRPr="00FB42F3" w14:paraId="418B149A" w14:textId="77777777" w:rsidTr="000F4C61">
        <w:trPr>
          <w:gridAfter w:val="1"/>
          <w:wAfter w:w="67" w:type="dxa"/>
          <w:cantSplit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C05DC6" w14:textId="57E1D579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D location at diagnos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DA4B8B" w14:textId="1101A32D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9112CD" w14:textId="00D1F070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8B0D54" w14:textId="2AEA7D34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D03AE" w:rsidRPr="00FB42F3" w14:paraId="1DC3AD2B" w14:textId="77777777" w:rsidTr="000F4C61">
        <w:trPr>
          <w:gridAfter w:val="1"/>
          <w:wAfter w:w="67" w:type="dxa"/>
          <w:cantSplit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A21D8F" w14:textId="0DC7706E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Ileal vs Ileocoloni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54A09C" w14:textId="3730EDE6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A25A37" w14:textId="6B236466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[0.595; 1.132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6BA5C7" w14:textId="47CF80B6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8</w:t>
            </w:r>
          </w:p>
        </w:tc>
      </w:tr>
      <w:tr w:rsidR="002D03AE" w:rsidRPr="00FB42F3" w14:paraId="75B7BD59" w14:textId="77777777" w:rsidTr="000F4C61">
        <w:trPr>
          <w:gridAfter w:val="1"/>
          <w:wAfter w:w="67" w:type="dxa"/>
          <w:cantSplit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D71758" w14:textId="7E899011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Colonic vs Ileocoloni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A78B2C" w14:textId="7E68E717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6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92E8BC" w14:textId="19765492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[1.416; 2.720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F72E4B" w14:textId="6B971836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D03AE" w:rsidRPr="00FB42F3" w14:paraId="6A37D7C2" w14:textId="77777777" w:rsidTr="000F4C61">
        <w:trPr>
          <w:gridAfter w:val="1"/>
          <w:wAfter w:w="67" w:type="dxa"/>
          <w:cantSplit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E7F1D3" w14:textId="1E88D225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Upper gastrointestinal tract isolated vs Ileocoloni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34F41B" w14:textId="01F2991B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85A274" w14:textId="52E8551C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[0.496; 2.738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B5EC51" w14:textId="3615E4C6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5</w:t>
            </w:r>
          </w:p>
        </w:tc>
      </w:tr>
      <w:tr w:rsidR="002D03AE" w:rsidRPr="00FB42F3" w14:paraId="690EC99C" w14:textId="77777777" w:rsidTr="000F4C61">
        <w:trPr>
          <w:gridAfter w:val="1"/>
          <w:wAfter w:w="67" w:type="dxa"/>
          <w:cantSplit/>
        </w:trPr>
        <w:tc>
          <w:tcPr>
            <w:tcW w:w="44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3F4E72" w14:textId="77777777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B143AE" w14:textId="77777777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7E4301" w14:textId="77777777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DD3A34" w14:textId="77777777" w:rsidR="002D03AE" w:rsidRPr="00FB42F3" w:rsidRDefault="002D03AE" w:rsidP="002D03AE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D03AE" w:rsidRPr="00FB42F3" w14:paraId="391F5125" w14:textId="77777777" w:rsidTr="000F4C61">
        <w:trPr>
          <w:cantSplit/>
        </w:trPr>
        <w:tc>
          <w:tcPr>
            <w:tcW w:w="933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0" w:type="dxa"/>
            </w:tcMar>
          </w:tcPr>
          <w:p w14:paraId="77595503" w14:textId="461A24A5" w:rsidR="002D03AE" w:rsidRPr="00FB42F3" w:rsidRDefault="002D03AE" w:rsidP="002D03AE">
            <w:pPr>
              <w:adjustRightInd w:val="0"/>
              <w:spacing w:before="10" w:after="10" w:line="161" w:lineRule="exac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B42F3">
              <w:rPr>
                <w:rFonts w:ascii="Arial" w:hAnsi="Arial" w:cs="Arial"/>
                <w:color w:val="000000"/>
                <w:sz w:val="14"/>
                <w:szCs w:val="14"/>
              </w:rPr>
              <w:t xml:space="preserve">CD: Crohn’s disease; OR: Odds ratio; 95%CI: 95% confidence interval; </w:t>
            </w:r>
            <w:r w:rsidR="00C06028">
              <w:rPr>
                <w:rFonts w:ascii="Arial" w:hAnsi="Arial" w:cs="Arial"/>
                <w:color w:val="000000"/>
                <w:sz w:val="14"/>
                <w:szCs w:val="14"/>
              </w:rPr>
              <w:t>DTT</w:t>
            </w:r>
            <w:r w:rsidRPr="00FB42F3">
              <w:rPr>
                <w:rFonts w:ascii="Arial" w:hAnsi="Arial" w:cs="Arial"/>
                <w:color w:val="000000"/>
                <w:sz w:val="14"/>
                <w:szCs w:val="14"/>
              </w:rPr>
              <w:t xml:space="preserve">: Difficult to treat. </w:t>
            </w:r>
            <w:r w:rsidRPr="00FB42F3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The following variables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were included in the initial model: Gender, age at IBD diagnosis, age at symptom onset, CD location at diagnosis, referral institution, time between onset of symptoms and diagnosis.</w:t>
            </w:r>
          </w:p>
        </w:tc>
      </w:tr>
    </w:tbl>
    <w:p w14:paraId="0178D86E" w14:textId="77777777" w:rsidR="000F4C61" w:rsidRDefault="000F4C61" w:rsidP="000F4C61"/>
    <w:p w14:paraId="02A67341" w14:textId="3F27D08B" w:rsidR="00167D03" w:rsidRPr="00FB42F3" w:rsidRDefault="00167D03" w:rsidP="00167D03">
      <w:pPr>
        <w:pStyle w:val="Caption"/>
        <w:keepNext/>
        <w:rPr>
          <w:sz w:val="20"/>
          <w:szCs w:val="20"/>
        </w:rPr>
      </w:pPr>
      <w:bookmarkStart w:id="2" w:name="_Ref200551487"/>
      <w:r w:rsidRPr="00FB42F3">
        <w:rPr>
          <w:sz w:val="20"/>
          <w:szCs w:val="20"/>
        </w:rPr>
        <w:t>Supplementary Table </w:t>
      </w:r>
      <w:r w:rsidRPr="00FB42F3">
        <w:rPr>
          <w:sz w:val="20"/>
          <w:szCs w:val="20"/>
        </w:rPr>
        <w:fldChar w:fldCharType="begin"/>
      </w:r>
      <w:r w:rsidRPr="00FB42F3">
        <w:rPr>
          <w:sz w:val="20"/>
          <w:szCs w:val="20"/>
        </w:rPr>
        <w:instrText xml:space="preserve"> SEQ Supplemental_Table \* ARABIC </w:instrText>
      </w:r>
      <w:r w:rsidRPr="00FB42F3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3</w:t>
      </w:r>
      <w:r w:rsidRPr="00FB42F3">
        <w:rPr>
          <w:sz w:val="20"/>
          <w:szCs w:val="20"/>
        </w:rPr>
        <w:fldChar w:fldCharType="end"/>
      </w:r>
      <w:bookmarkEnd w:id="2"/>
      <w:r w:rsidRPr="00FB42F3">
        <w:rPr>
          <w:sz w:val="20"/>
          <w:szCs w:val="20"/>
        </w:rPr>
        <w:t xml:space="preserve"> – Logistic regression for </w:t>
      </w:r>
      <w:r>
        <w:rPr>
          <w:sz w:val="20"/>
          <w:szCs w:val="20"/>
        </w:rPr>
        <w:t xml:space="preserve">baseline </w:t>
      </w:r>
      <w:r w:rsidRPr="00FB42F3">
        <w:rPr>
          <w:sz w:val="20"/>
          <w:szCs w:val="20"/>
        </w:rPr>
        <w:t xml:space="preserve">factors associated with </w:t>
      </w:r>
      <w:r w:rsidR="00C06028">
        <w:rPr>
          <w:sz w:val="20"/>
          <w:szCs w:val="20"/>
        </w:rPr>
        <w:t>DTT</w:t>
      </w:r>
      <w:r w:rsidRPr="00FB42F3">
        <w:rPr>
          <w:sz w:val="20"/>
          <w:szCs w:val="20"/>
        </w:rPr>
        <w:t>-UC (</w:t>
      </w:r>
      <w:r>
        <w:rPr>
          <w:sz w:val="20"/>
          <w:szCs w:val="20"/>
        </w:rPr>
        <w:t>final model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6"/>
        <w:gridCol w:w="1599"/>
        <w:gridCol w:w="1599"/>
        <w:gridCol w:w="1599"/>
        <w:gridCol w:w="69"/>
      </w:tblGrid>
      <w:tr w:rsidR="00167D03" w:rsidRPr="00FB42F3" w14:paraId="794D8FFD" w14:textId="77777777" w:rsidTr="000A4A2A">
        <w:trPr>
          <w:gridAfter w:val="1"/>
          <w:wAfter w:w="69" w:type="dxa"/>
          <w:cantSplit/>
          <w:tblHeader/>
        </w:trPr>
        <w:tc>
          <w:tcPr>
            <w:tcW w:w="44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A03BC3" w14:textId="77777777" w:rsidR="00167D03" w:rsidRPr="00FB42F3" w:rsidRDefault="00167D03" w:rsidP="000A4A2A">
            <w:pPr>
              <w:keepNext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2175B2" w14:textId="77777777" w:rsidR="00167D03" w:rsidRPr="00FB42F3" w:rsidRDefault="00167D03" w:rsidP="000A4A2A">
            <w:pPr>
              <w:keepNext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5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ACED93" w14:textId="77777777" w:rsidR="00167D03" w:rsidRPr="00FB42F3" w:rsidRDefault="00167D03" w:rsidP="000A4A2A">
            <w:pPr>
              <w:keepNext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CI for OR</w:t>
            </w:r>
          </w:p>
        </w:tc>
        <w:tc>
          <w:tcPr>
            <w:tcW w:w="15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231E48" w14:textId="77777777" w:rsidR="00167D03" w:rsidRPr="00FB42F3" w:rsidRDefault="00167D03" w:rsidP="000A4A2A">
            <w:pPr>
              <w:keepNext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167D03" w:rsidRPr="00FB42F3" w14:paraId="4C5B8300" w14:textId="77777777" w:rsidTr="000A4A2A">
        <w:trPr>
          <w:gridAfter w:val="1"/>
          <w:wAfter w:w="69" w:type="dxa"/>
          <w:cantSplit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99C2F7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D9407E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8BF58C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57B22E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67D03" w:rsidRPr="00FB42F3" w14:paraId="5D5D1C56" w14:textId="77777777" w:rsidTr="000A4A2A">
        <w:trPr>
          <w:gridAfter w:val="1"/>
          <w:wAfter w:w="69" w:type="dxa"/>
          <w:cantSplit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BD78C7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ferral institution: Private vs Publi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F6C12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71B917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[1.503; 8.838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D69D4A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167D03" w:rsidRPr="00FB42F3" w14:paraId="77BE976A" w14:textId="77777777" w:rsidTr="000A4A2A">
        <w:trPr>
          <w:gridAfter w:val="1"/>
          <w:wAfter w:w="69" w:type="dxa"/>
          <w:cantSplit/>
        </w:trPr>
        <w:tc>
          <w:tcPr>
            <w:tcW w:w="44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150434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4F2D7C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90CBC9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E69A6A" w14:textId="77777777" w:rsidR="00167D03" w:rsidRPr="00FB42F3" w:rsidRDefault="00167D03" w:rsidP="000A4A2A">
            <w:pPr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67D03" w:rsidRPr="00FB42F3" w14:paraId="227F9336" w14:textId="77777777" w:rsidTr="000A4A2A">
        <w:trPr>
          <w:cantSplit/>
        </w:trPr>
        <w:tc>
          <w:tcPr>
            <w:tcW w:w="933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0" w:type="dxa"/>
            </w:tcMar>
          </w:tcPr>
          <w:p w14:paraId="65C3C593" w14:textId="211339E2" w:rsidR="00167D03" w:rsidRPr="00FB42F3" w:rsidRDefault="00167D03" w:rsidP="000A4A2A">
            <w:pPr>
              <w:adjustRightInd w:val="0"/>
              <w:spacing w:before="10" w:after="10" w:line="161" w:lineRule="exac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B42F3">
              <w:rPr>
                <w:rFonts w:ascii="Arial" w:hAnsi="Arial" w:cs="Arial"/>
                <w:color w:val="000000"/>
                <w:sz w:val="14"/>
                <w:szCs w:val="14"/>
              </w:rPr>
              <w:t xml:space="preserve">UC: Ulcerative Colitis; OR: Odds ratio; 95%CI: 95% confidence interval; </w:t>
            </w:r>
            <w:r w:rsidR="00C06028">
              <w:rPr>
                <w:rFonts w:ascii="Arial" w:hAnsi="Arial" w:cs="Arial"/>
                <w:color w:val="000000"/>
                <w:sz w:val="14"/>
                <w:szCs w:val="14"/>
              </w:rPr>
              <w:t>DTT</w:t>
            </w:r>
            <w:r w:rsidRPr="00FB42F3">
              <w:rPr>
                <w:rFonts w:ascii="Arial" w:hAnsi="Arial" w:cs="Arial"/>
                <w:color w:val="000000"/>
                <w:sz w:val="14"/>
                <w:szCs w:val="14"/>
              </w:rPr>
              <w:t xml:space="preserve">: Difficult to treat. </w:t>
            </w:r>
            <w:r w:rsidRPr="00FB42F3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The following variables were included in the initial model: Gender, age at IBD diagnosis, age at symptom</w:t>
            </w:r>
            <w:r w:rsidR="002D03AE">
              <w:rPr>
                <w:rFonts w:ascii="Arial" w:hAnsi="Arial" w:cs="Arial"/>
                <w:color w:val="000000"/>
                <w:sz w:val="14"/>
                <w:szCs w:val="14"/>
              </w:rPr>
              <w:t xml:space="preserve"> onset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, UC extension at diagnosis, referral institution, time between onset of symptoms and diagnosis.</w:t>
            </w:r>
          </w:p>
        </w:tc>
      </w:tr>
    </w:tbl>
    <w:p w14:paraId="133F4D4C" w14:textId="77777777" w:rsidR="00167D03" w:rsidRPr="00FB42F3" w:rsidRDefault="00167D03" w:rsidP="00167D03"/>
    <w:p w14:paraId="539B29FB" w14:textId="77777777" w:rsidR="00167D03" w:rsidRPr="00FB42F3" w:rsidRDefault="00167D03" w:rsidP="000F4C61"/>
    <w:p w14:paraId="009132FC" w14:textId="5B01605F" w:rsidR="00A46E8B" w:rsidRDefault="00A46E8B">
      <w:pPr>
        <w:spacing w:line="259" w:lineRule="auto"/>
      </w:pPr>
      <w:r>
        <w:br w:type="page"/>
      </w:r>
    </w:p>
    <w:p w14:paraId="7E35BD34" w14:textId="77777777" w:rsidR="00A46E8B" w:rsidRPr="00FB42F3" w:rsidRDefault="00A46E8B" w:rsidP="00A46E8B"/>
    <w:p w14:paraId="6EA87CA2" w14:textId="1583E4A5" w:rsidR="00A46E8B" w:rsidRPr="00FB42F3" w:rsidRDefault="00A46E8B" w:rsidP="00A46E8B">
      <w:pPr>
        <w:pStyle w:val="Caption"/>
        <w:keepNext/>
        <w:rPr>
          <w:sz w:val="20"/>
          <w:szCs w:val="20"/>
        </w:rPr>
      </w:pPr>
      <w:r w:rsidRPr="00FB42F3">
        <w:rPr>
          <w:sz w:val="20"/>
          <w:szCs w:val="20"/>
        </w:rPr>
        <w:t>Supplementary Table </w:t>
      </w:r>
      <w:r w:rsidRPr="00FB42F3">
        <w:rPr>
          <w:sz w:val="20"/>
          <w:szCs w:val="20"/>
        </w:rPr>
        <w:fldChar w:fldCharType="begin"/>
      </w:r>
      <w:r w:rsidRPr="00FB42F3">
        <w:rPr>
          <w:sz w:val="20"/>
          <w:szCs w:val="20"/>
        </w:rPr>
        <w:instrText xml:space="preserve"> SEQ Supplemental_Table \* ARABIC </w:instrText>
      </w:r>
      <w:r w:rsidRPr="00FB42F3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4</w:t>
      </w:r>
      <w:r w:rsidRPr="00FB42F3">
        <w:rPr>
          <w:sz w:val="20"/>
          <w:szCs w:val="20"/>
        </w:rPr>
        <w:fldChar w:fldCharType="end"/>
      </w:r>
      <w:r w:rsidRPr="00FB42F3">
        <w:rPr>
          <w:sz w:val="20"/>
          <w:szCs w:val="20"/>
        </w:rPr>
        <w:t xml:space="preserve"> – </w:t>
      </w:r>
      <w:r w:rsidR="00C82DD4">
        <w:rPr>
          <w:sz w:val="20"/>
          <w:szCs w:val="20"/>
        </w:rPr>
        <w:t>C</w:t>
      </w:r>
      <w:r w:rsidRPr="00FB42F3">
        <w:rPr>
          <w:sz w:val="20"/>
          <w:szCs w:val="20"/>
        </w:rPr>
        <w:t xml:space="preserve">haracteristics of </w:t>
      </w:r>
      <w:r w:rsidR="00C06028">
        <w:rPr>
          <w:sz w:val="20"/>
          <w:szCs w:val="20"/>
        </w:rPr>
        <w:t>DTT</w:t>
      </w:r>
      <w:r w:rsidRPr="00FB42F3">
        <w:rPr>
          <w:sz w:val="20"/>
          <w:szCs w:val="20"/>
        </w:rPr>
        <w:t xml:space="preserve"> patients by </w:t>
      </w:r>
      <w:r w:rsidR="00C82DD4">
        <w:rPr>
          <w:sz w:val="20"/>
          <w:szCs w:val="20"/>
        </w:rPr>
        <w:t>public vs. private referral institution</w:t>
      </w:r>
      <w:r w:rsidRPr="00FB42F3">
        <w:rPr>
          <w:sz w:val="20"/>
          <w:szCs w:val="20"/>
        </w:rPr>
        <w:t xml:space="preserve"> 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780"/>
        <w:gridCol w:w="1141"/>
        <w:gridCol w:w="775"/>
        <w:gridCol w:w="1124"/>
        <w:gridCol w:w="764"/>
        <w:gridCol w:w="944"/>
      </w:tblGrid>
      <w:tr w:rsidR="00C82DD4" w:rsidRPr="00FB42F3" w14:paraId="4C580221" w14:textId="68218E09" w:rsidTr="00C82DD4">
        <w:trPr>
          <w:trHeight w:val="29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C23FB9" w14:textId="77777777" w:rsidR="00C82DD4" w:rsidRPr="007C2C51" w:rsidRDefault="00C82DD4" w:rsidP="00C82DD4">
            <w:pPr>
              <w:spacing w:after="0" w:line="240" w:lineRule="auto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47137333" w14:textId="62541D4D" w:rsidR="00C82DD4" w:rsidRPr="00FB42F3" w:rsidRDefault="00C82DD4" w:rsidP="00C82D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ot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</w:t>
            </w: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16)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503740F2" w14:textId="4A8ED86B" w:rsidR="00C82DD4" w:rsidRPr="00FB42F3" w:rsidRDefault="00C82DD4" w:rsidP="00C82D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  <w:t>Public (n=111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72C36073" w14:textId="66F41CBA" w:rsidR="00C82DD4" w:rsidRPr="00FB42F3" w:rsidRDefault="00C82DD4" w:rsidP="00C82D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  <w:t>Private (n=305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A52D6D1" w14:textId="506ECED7" w:rsidR="00C82DD4" w:rsidRDefault="00C82DD4" w:rsidP="00C82DD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  <w:t>p-value</w:t>
            </w:r>
            <w:r w:rsidR="00DE17DA"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  <w:t xml:space="preserve"> </w:t>
            </w:r>
            <w:r w:rsidR="00DE17DA" w:rsidRPr="00DE17DA"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vertAlign w:val="superscript"/>
              </w:rPr>
              <w:t>a)</w:t>
            </w:r>
          </w:p>
        </w:tc>
      </w:tr>
      <w:tr w:rsidR="00C82DD4" w:rsidRPr="00FB42F3" w14:paraId="7A889442" w14:textId="0708112E" w:rsidTr="00C82DD4">
        <w:trPr>
          <w:trHeight w:val="50"/>
        </w:trPr>
        <w:tc>
          <w:tcPr>
            <w:tcW w:w="3119" w:type="dxa"/>
            <w:tcBorders>
              <w:top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7568A9F" w14:textId="77777777" w:rsidR="00C82DD4" w:rsidRPr="00FB42F3" w:rsidRDefault="00C82DD4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E10DF68" w14:textId="77777777" w:rsidR="00C82DD4" w:rsidRPr="00FB42F3" w:rsidRDefault="00C82DD4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8579D54" w14:textId="77777777" w:rsidR="00C82DD4" w:rsidRPr="00FB42F3" w:rsidRDefault="00C82DD4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43B85CC" w14:textId="77777777" w:rsidR="00C82DD4" w:rsidRPr="00FB42F3" w:rsidRDefault="00C82DD4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14:paraId="5B87D1D9" w14:textId="77777777" w:rsidR="00C82DD4" w:rsidRPr="00FB42F3" w:rsidRDefault="00C82DD4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C82DD4" w:rsidRPr="00FB42F3" w14:paraId="48FAF52F" w14:textId="048A5E42" w:rsidTr="00C82DD4">
        <w:trPr>
          <w:trHeight w:val="255"/>
        </w:trPr>
        <w:tc>
          <w:tcPr>
            <w:tcW w:w="3119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64ACAE2C" w14:textId="3453CD2C" w:rsidR="00C82DD4" w:rsidRPr="00FB42F3" w:rsidRDefault="00C82DD4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me between diagnosis and start of first ADT (years), median (Q1-Q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FA2B41C" w14:textId="10EFA5BA" w:rsidR="00C82DD4" w:rsidRPr="00FB42F3" w:rsidRDefault="00197E66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-8</w:t>
            </w:r>
            <w:r w:rsidR="00C82DD4" w:rsidRPr="00FB42F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FE4861E" w14:textId="67E4B26A" w:rsidR="00C82DD4" w:rsidRPr="00FB42F3" w:rsidRDefault="00C82DD4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]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CF9EE9C" w14:textId="359E60A8" w:rsidR="00C82DD4" w:rsidRPr="00FB42F3" w:rsidRDefault="00C82DD4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197E66">
              <w:rPr>
                <w:rFonts w:ascii="Arial" w:hAnsi="Arial" w:cs="Arial"/>
                <w:color w:val="000000"/>
                <w:sz w:val="16"/>
                <w:szCs w:val="16"/>
              </w:rPr>
              <w:t xml:space="preserve"> (1-6</w:t>
            </w: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B43BBF9" w14:textId="31B4177B" w:rsidR="00C82DD4" w:rsidRPr="00FB42F3" w:rsidRDefault="00C82DD4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08F2F7B" w14:textId="1C79E542" w:rsidR="00C82DD4" w:rsidRPr="00FB42F3" w:rsidRDefault="00197E66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-9.5</w:t>
            </w:r>
            <w:r w:rsidR="00C82DD4" w:rsidRPr="00FB42F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01D2401" w14:textId="5D98BFF6" w:rsidR="00C82DD4" w:rsidRPr="00FB42F3" w:rsidRDefault="00C82DD4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44" w:type="dxa"/>
            <w:tcBorders>
              <w:left w:val="nil"/>
            </w:tcBorders>
            <w:shd w:val="clear" w:color="000000" w:fill="FFFFFF"/>
          </w:tcPr>
          <w:p w14:paraId="4B4EB715" w14:textId="06748219" w:rsidR="00C82DD4" w:rsidRPr="00FB42F3" w:rsidRDefault="00C82DD4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7</w:t>
            </w:r>
          </w:p>
        </w:tc>
      </w:tr>
      <w:tr w:rsidR="00DE17DA" w:rsidRPr="00FB42F3" w14:paraId="0892DD65" w14:textId="77777777" w:rsidTr="00C82DD4">
        <w:trPr>
          <w:trHeight w:val="255"/>
        </w:trPr>
        <w:tc>
          <w:tcPr>
            <w:tcW w:w="3119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57A0038D" w14:textId="77777777" w:rsidR="00DE17DA" w:rsidRDefault="00DE17DA" w:rsidP="000A4A2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0B524A5" w14:textId="77777777" w:rsidR="00DE17DA" w:rsidRPr="00FB42F3" w:rsidRDefault="00DE17DA" w:rsidP="000A4A2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04BA16A" w14:textId="77777777" w:rsidR="00DE17DA" w:rsidRPr="00FB42F3" w:rsidRDefault="00DE17DA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07C2052" w14:textId="77777777" w:rsidR="00DE17DA" w:rsidRPr="00FB42F3" w:rsidRDefault="00DE17DA" w:rsidP="000A4A2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4F0C834" w14:textId="77777777" w:rsidR="00DE17DA" w:rsidRPr="00FB42F3" w:rsidRDefault="00DE17DA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43D2145" w14:textId="77777777" w:rsidR="00DE17DA" w:rsidRPr="00FB42F3" w:rsidRDefault="00DE17DA" w:rsidP="000A4A2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8323E9D" w14:textId="77777777" w:rsidR="00DE17DA" w:rsidRPr="00FB42F3" w:rsidRDefault="00DE17DA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left w:val="nil"/>
            </w:tcBorders>
            <w:shd w:val="clear" w:color="000000" w:fill="FFFFFF"/>
          </w:tcPr>
          <w:p w14:paraId="6A98F243" w14:textId="77777777" w:rsidR="00DE17DA" w:rsidRDefault="00DE17DA" w:rsidP="000A4A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E17DA" w:rsidRPr="00FB42F3" w14:paraId="4DF0394F" w14:textId="1746525A" w:rsidTr="00C82DD4">
        <w:trPr>
          <w:trHeight w:val="255"/>
        </w:trPr>
        <w:tc>
          <w:tcPr>
            <w:tcW w:w="3119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4F50C076" w14:textId="2F867794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 with at least 3 ADTs</w:t>
            </w: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7F4584A" w14:textId="1478EE56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 (21.4%)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3EBFE87" w14:textId="7E5C21D8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7.2%)</w:t>
            </w: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F904D3F" w14:textId="2F8B5C0C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 (26.6%)</w:t>
            </w:r>
          </w:p>
        </w:tc>
        <w:tc>
          <w:tcPr>
            <w:tcW w:w="944" w:type="dxa"/>
            <w:tcBorders>
              <w:left w:val="nil"/>
            </w:tcBorders>
            <w:shd w:val="clear" w:color="000000" w:fill="FFFFFF"/>
          </w:tcPr>
          <w:p w14:paraId="7FD1FB71" w14:textId="10F4E6B5" w:rsidR="00DE17DA" w:rsidRPr="00DE17DA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E17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E17DA" w:rsidRPr="00303674" w14:paraId="657FB732" w14:textId="36E70113" w:rsidTr="00C82DD4">
        <w:trPr>
          <w:trHeight w:val="255"/>
        </w:trPr>
        <w:tc>
          <w:tcPr>
            <w:tcW w:w="3119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4C21581D" w14:textId="77777777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63E3324" w14:textId="77777777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B3CC76B" w14:textId="77777777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gridSpan w:val="2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5BB1775" w14:textId="77777777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left w:val="nil"/>
            </w:tcBorders>
            <w:shd w:val="clear" w:color="000000" w:fill="FFFFFF"/>
          </w:tcPr>
          <w:p w14:paraId="5720F48B" w14:textId="77777777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E17DA" w:rsidRPr="00FB42F3" w14:paraId="638895B5" w14:textId="26524CA4" w:rsidTr="00C82DD4">
        <w:trPr>
          <w:trHeight w:val="255"/>
        </w:trPr>
        <w:tc>
          <w:tcPr>
            <w:tcW w:w="3119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6FA3F53E" w14:textId="69B94A05" w:rsidR="00DE17DA" w:rsidRPr="00FB42F3" w:rsidRDefault="00C06028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TT</w:t>
            </w:r>
            <w:r w:rsidR="00DE17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IBD criteria, n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00443F0" w14:textId="57AAA10E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EAEFDC4" w14:textId="41C903FC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A4A2F28" w14:textId="71681A62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AFFE8E5" w14:textId="58C0A433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6969173" w14:textId="1D015FB0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956D726" w14:textId="5C575269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left w:val="nil"/>
            </w:tcBorders>
            <w:shd w:val="clear" w:color="000000" w:fill="FFFFFF"/>
          </w:tcPr>
          <w:p w14:paraId="3E5308BE" w14:textId="77777777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E17DA" w:rsidRPr="00FB42F3" w14:paraId="49ACF6CF" w14:textId="77777777" w:rsidTr="000A4A2A">
        <w:trPr>
          <w:trHeight w:val="255"/>
        </w:trPr>
        <w:tc>
          <w:tcPr>
            <w:tcW w:w="3119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075B5E06" w14:textId="6A744119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Failure of 2+ ADT mechanism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732D289" w14:textId="514496CD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 (19.6%)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3C3C11D" w14:textId="46676363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7D44C3B" w14:textId="17780C4B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9.1%)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67D2CFA" w14:textId="3373331D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B335FD7" w14:textId="0977FFAD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 (23.4%)</w:t>
            </w: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CF09FF6" w14:textId="75FA32B5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44" w:type="dxa"/>
            <w:tcBorders>
              <w:left w:val="nil"/>
            </w:tcBorders>
            <w:shd w:val="clear" w:color="000000" w:fill="FFFFFF"/>
          </w:tcPr>
          <w:p w14:paraId="06356694" w14:textId="268FCBE3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2DD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E17DA" w:rsidRPr="00FB42F3" w14:paraId="076786D6" w14:textId="77777777" w:rsidTr="000A4A2A">
        <w:trPr>
          <w:trHeight w:val="255"/>
        </w:trPr>
        <w:tc>
          <w:tcPr>
            <w:tcW w:w="3119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1C424889" w14:textId="4F5A0585" w:rsidR="00DE17DA" w:rsidRDefault="00DE17DA" w:rsidP="00DE17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Postoperative recurrence (CD patients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5E56DA9" w14:textId="4B92B15B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18.4%)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DACC795" w14:textId="43A0E342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8717B25" w14:textId="737C46BA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24.6%)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48DF004" w14:textId="14D980D2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43D9E6B" w14:textId="5B983396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15.6%)</w:t>
            </w: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AF36E52" w14:textId="6D8AB3E4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44" w:type="dxa"/>
            <w:tcBorders>
              <w:left w:val="nil"/>
            </w:tcBorders>
            <w:shd w:val="clear" w:color="000000" w:fill="FFFFFF"/>
          </w:tcPr>
          <w:p w14:paraId="67DC3EF1" w14:textId="758D97AE" w:rsidR="00DE17DA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9</w:t>
            </w:r>
          </w:p>
        </w:tc>
      </w:tr>
      <w:tr w:rsidR="00DE17DA" w:rsidRPr="00FB42F3" w14:paraId="287C1035" w14:textId="77777777" w:rsidTr="000A4A2A">
        <w:trPr>
          <w:trHeight w:val="255"/>
        </w:trPr>
        <w:tc>
          <w:tcPr>
            <w:tcW w:w="3119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4640479F" w14:textId="55AADB6E" w:rsidR="00DE17DA" w:rsidRDefault="00DE17DA" w:rsidP="00DE17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Refractory pouchit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B0868CB" w14:textId="16B0EFF8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2.5%)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CA8F8E7" w14:textId="58C627C1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961A8DB" w14:textId="01B2313B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2.8%)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297CBFA" w14:textId="1AEAC003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478F763" w14:textId="78FFF3FB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2.4%)</w:t>
            </w: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FB741F8" w14:textId="223E54F1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44" w:type="dxa"/>
            <w:tcBorders>
              <w:left w:val="nil"/>
            </w:tcBorders>
            <w:shd w:val="clear" w:color="000000" w:fill="FFFFFF"/>
          </w:tcPr>
          <w:p w14:paraId="246A98FE" w14:textId="5400F4B5" w:rsidR="00DE17DA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 *</w:t>
            </w:r>
          </w:p>
        </w:tc>
      </w:tr>
      <w:tr w:rsidR="00DE17DA" w:rsidRPr="00FB42F3" w14:paraId="493345E5" w14:textId="77777777" w:rsidTr="000A4A2A">
        <w:trPr>
          <w:trHeight w:val="255"/>
        </w:trPr>
        <w:tc>
          <w:tcPr>
            <w:tcW w:w="3119" w:type="dxa"/>
            <w:tcBorders>
              <w:right w:val="nil"/>
            </w:tcBorders>
            <w:noWrap/>
            <w:tcMar>
              <w:left w:w="28" w:type="dxa"/>
              <w:right w:w="28" w:type="dxa"/>
            </w:tcMar>
          </w:tcPr>
          <w:p w14:paraId="2AD25207" w14:textId="1CF2AAE1" w:rsidR="00DE17DA" w:rsidRDefault="00DE17DA" w:rsidP="00DE17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4448D">
              <w:rPr>
                <w:rFonts w:ascii="Arial" w:hAnsi="Arial" w:cs="Arial"/>
                <w:color w:val="000000"/>
                <w:sz w:val="16"/>
                <w:szCs w:val="16"/>
              </w:rPr>
              <w:t xml:space="preserve">   Complex perianal disease (CD patients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1A18ED0" w14:textId="24922C8B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3 (86.4%)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DF0AB37" w14:textId="5D4AC766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4E514CD" w14:textId="2C174807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 (88.6%)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35BE2AD" w14:textId="0AF8A56C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2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713D765" w14:textId="0E3FD302" w:rsidR="00DE17DA" w:rsidRPr="00FB42F3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0 (85.5%)</w:t>
            </w:r>
          </w:p>
        </w:tc>
        <w:tc>
          <w:tcPr>
            <w:tcW w:w="764" w:type="dxa"/>
            <w:tcBorders>
              <w:lef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F3B21A6" w14:textId="7FEFDF1B" w:rsidR="00DE17DA" w:rsidRPr="00FB42F3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</w:t>
            </w: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44" w:type="dxa"/>
            <w:tcBorders>
              <w:left w:val="nil"/>
            </w:tcBorders>
            <w:shd w:val="clear" w:color="000000" w:fill="FFFFFF"/>
          </w:tcPr>
          <w:p w14:paraId="6A869C9E" w14:textId="43B89F64" w:rsidR="00DE17DA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0.437</w:t>
            </w:r>
          </w:p>
        </w:tc>
      </w:tr>
      <w:tr w:rsidR="00DE17DA" w:rsidRPr="00303674" w14:paraId="5DFDC90B" w14:textId="6268BFE4" w:rsidTr="00C82DD4">
        <w:trPr>
          <w:trHeight w:val="255"/>
        </w:trPr>
        <w:tc>
          <w:tcPr>
            <w:tcW w:w="3119" w:type="dxa"/>
            <w:tcBorders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E42CC6E" w14:textId="77777777" w:rsidR="00DE17DA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3A94D04" w14:textId="77777777" w:rsidR="00DE17DA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0FC36A6" w14:textId="77777777" w:rsidR="00DE17DA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gridSpan w:val="2"/>
            <w:tcBorders>
              <w:left w:val="nil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6C92784" w14:textId="77777777" w:rsidR="00DE17DA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tcBorders>
              <w:left w:val="nil"/>
              <w:bottom w:val="single" w:sz="4" w:space="0" w:color="auto"/>
            </w:tcBorders>
            <w:shd w:val="clear" w:color="000000" w:fill="FFFFFF"/>
          </w:tcPr>
          <w:p w14:paraId="67967E71" w14:textId="77777777" w:rsidR="00DE17DA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E17DA" w:rsidRPr="00BF0246" w14:paraId="3B0088BA" w14:textId="137DB57B" w:rsidTr="00994068">
        <w:trPr>
          <w:trHeight w:val="141"/>
        </w:trPr>
        <w:tc>
          <w:tcPr>
            <w:tcW w:w="9781" w:type="dxa"/>
            <w:gridSpan w:val="8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553E6E1" w14:textId="77777777" w:rsidR="00DE17DA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 w:rsidRPr="001603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e: Percentages are based on patients with informatio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[n column]</w:t>
            </w:r>
            <w:r w:rsidRPr="001603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. </w:t>
            </w:r>
          </w:p>
          <w:p w14:paraId="7ECCFC22" w14:textId="78F221CD" w:rsidR="00DE17DA" w:rsidRPr="001603E0" w:rsidRDefault="00DE17DA" w:rsidP="00DE1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DT: Advanced Drug Therapy; </w:t>
            </w:r>
            <w:r w:rsidRPr="001603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BD: Inflammatory Bowel Disease; UC: Ulcerative Colitis; CD: Crohn’s disease; </w:t>
            </w:r>
            <w:r w:rsidR="00C0602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TT</w:t>
            </w:r>
            <w:r w:rsidRPr="001603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: Difficult to treat. n = Number of patients without missing information; Q1=First quartile; Q3= Third quartile. </w:t>
            </w:r>
          </w:p>
          <w:p w14:paraId="58A7EFE5" w14:textId="18F19F9C" w:rsidR="00DE17DA" w:rsidRDefault="00DE17DA" w:rsidP="00DE17DA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603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) p-values from the Mann-Whitney test, for quantitative variables, and chi-square test for qualitative variables, excep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* </w:t>
            </w:r>
            <w:r w:rsidRPr="001603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isher-exact-test. </w:t>
            </w:r>
          </w:p>
        </w:tc>
      </w:tr>
    </w:tbl>
    <w:p w14:paraId="1E8A2981" w14:textId="77777777" w:rsidR="00A46E8B" w:rsidRDefault="00A46E8B" w:rsidP="00A46E8B">
      <w:pPr>
        <w:spacing w:line="259" w:lineRule="auto"/>
      </w:pPr>
    </w:p>
    <w:p w14:paraId="5EDB1538" w14:textId="77777777" w:rsidR="0022224D" w:rsidRPr="00FB42F3" w:rsidRDefault="0022224D" w:rsidP="0022224D"/>
    <w:p w14:paraId="667542A3" w14:textId="31687494" w:rsidR="0022224D" w:rsidRPr="00FB42F3" w:rsidRDefault="0022224D">
      <w:pPr>
        <w:spacing w:line="259" w:lineRule="auto"/>
      </w:pPr>
      <w:r w:rsidRPr="00FB42F3">
        <w:br w:type="page"/>
      </w:r>
    </w:p>
    <w:p w14:paraId="474208F2" w14:textId="7C06E6EA" w:rsidR="000F4C61" w:rsidRPr="00FB42F3" w:rsidRDefault="00707F97" w:rsidP="000F4C61">
      <w:pPr>
        <w:pStyle w:val="Caption"/>
        <w:keepNext/>
        <w:rPr>
          <w:sz w:val="20"/>
          <w:szCs w:val="20"/>
        </w:rPr>
      </w:pPr>
      <w:bookmarkStart w:id="3" w:name="_Ref200551552"/>
      <w:r w:rsidRPr="00FB42F3">
        <w:rPr>
          <w:sz w:val="20"/>
          <w:szCs w:val="20"/>
        </w:rPr>
        <w:lastRenderedPageBreak/>
        <w:t>Supplementary</w:t>
      </w:r>
      <w:r w:rsidR="000F4C61" w:rsidRPr="00FB42F3">
        <w:rPr>
          <w:sz w:val="20"/>
          <w:szCs w:val="20"/>
        </w:rPr>
        <w:t xml:space="preserve"> Table </w:t>
      </w:r>
      <w:r w:rsidR="000F4C61" w:rsidRPr="00FB42F3">
        <w:rPr>
          <w:sz w:val="20"/>
          <w:szCs w:val="20"/>
        </w:rPr>
        <w:fldChar w:fldCharType="begin"/>
      </w:r>
      <w:r w:rsidR="000F4C61" w:rsidRPr="00FB42F3">
        <w:rPr>
          <w:sz w:val="20"/>
          <w:szCs w:val="20"/>
        </w:rPr>
        <w:instrText xml:space="preserve"> SEQ Supplemental_Table \* ARABIC </w:instrText>
      </w:r>
      <w:r w:rsidR="000F4C61" w:rsidRPr="00FB42F3">
        <w:rPr>
          <w:sz w:val="20"/>
          <w:szCs w:val="20"/>
        </w:rPr>
        <w:fldChar w:fldCharType="separate"/>
      </w:r>
      <w:r w:rsidR="00C27723">
        <w:rPr>
          <w:noProof/>
          <w:sz w:val="20"/>
          <w:szCs w:val="20"/>
        </w:rPr>
        <w:t>5</w:t>
      </w:r>
      <w:r w:rsidR="000F4C61" w:rsidRPr="00FB42F3">
        <w:rPr>
          <w:sz w:val="20"/>
          <w:szCs w:val="20"/>
        </w:rPr>
        <w:fldChar w:fldCharType="end"/>
      </w:r>
      <w:bookmarkEnd w:id="3"/>
      <w:r w:rsidR="000F4C61" w:rsidRPr="00FB42F3">
        <w:rPr>
          <w:sz w:val="20"/>
          <w:szCs w:val="20"/>
        </w:rPr>
        <w:t xml:space="preserve"> – Demographic and clinical characteristics of patients with</w:t>
      </w:r>
      <w:r w:rsidR="00C06028">
        <w:rPr>
          <w:sz w:val="20"/>
          <w:szCs w:val="20"/>
        </w:rPr>
        <w:t xml:space="preserve"> </w:t>
      </w:r>
      <w:r w:rsidR="00C06028" w:rsidRPr="00FB42F3">
        <w:rPr>
          <w:sz w:val="20"/>
          <w:szCs w:val="20"/>
        </w:rPr>
        <w:t>at least 3 ADTs vs</w:t>
      </w:r>
      <w:r w:rsidR="00C06028">
        <w:rPr>
          <w:sz w:val="20"/>
          <w:szCs w:val="20"/>
        </w:rPr>
        <w:t>.</w:t>
      </w:r>
      <w:r w:rsidR="00C06028" w:rsidRPr="00FB42F3">
        <w:rPr>
          <w:sz w:val="20"/>
          <w:szCs w:val="20"/>
        </w:rPr>
        <w:t xml:space="preserve"> </w:t>
      </w:r>
      <w:r w:rsidR="00C06028">
        <w:rPr>
          <w:sz w:val="20"/>
          <w:szCs w:val="20"/>
        </w:rPr>
        <w:t xml:space="preserve">patients with </w:t>
      </w:r>
      <w:r w:rsidR="00C06028" w:rsidRPr="00FB42F3">
        <w:rPr>
          <w:sz w:val="20"/>
          <w:szCs w:val="20"/>
        </w:rPr>
        <w:t>less than 3 ADTs</w:t>
      </w:r>
    </w:p>
    <w:tbl>
      <w:tblPr>
        <w:tblW w:w="978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567"/>
        <w:gridCol w:w="1134"/>
        <w:gridCol w:w="425"/>
        <w:gridCol w:w="1276"/>
        <w:gridCol w:w="567"/>
        <w:gridCol w:w="1275"/>
      </w:tblGrid>
      <w:tr w:rsidR="007C2C51" w:rsidRPr="00FB42F3" w14:paraId="42D41DDB" w14:textId="77777777" w:rsidTr="008A05A9">
        <w:trPr>
          <w:trHeight w:val="283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83AA03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A1E19B9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verall </w:t>
            </w: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N=610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FCD7F83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9A18BFF" w14:textId="1E2A6BB8" w:rsidR="0022224D" w:rsidRPr="005326B7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5326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tients </w:t>
            </w: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th 3+ADTs (N=205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5849372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A196623" w14:textId="79E6D1AD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5326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tient</w:t>
            </w: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 with less than 3 ADTs (N=590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B7031DF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35F3BB" w14:textId="1C7DBE4F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  <w:r w:rsidR="00C06028"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  <w:t xml:space="preserve"> </w:t>
            </w:r>
            <w:r w:rsidR="00C06028" w:rsidRPr="00DE17DA"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vertAlign w:val="superscript"/>
              </w:rPr>
              <w:t>a)</w:t>
            </w:r>
          </w:p>
        </w:tc>
      </w:tr>
      <w:tr w:rsidR="007C2C51" w:rsidRPr="00FB42F3" w14:paraId="3AAED5E7" w14:textId="77777777" w:rsidTr="008A05A9">
        <w:trPr>
          <w:trHeight w:val="43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A3AFD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805F358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7556557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21D8383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14B0851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68AC918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5516402" w14:textId="77777777" w:rsidR="0022224D" w:rsidRPr="00FB42F3" w:rsidRDefault="0022224D" w:rsidP="009626B8">
            <w:pPr>
              <w:spacing w:after="0" w:line="240" w:lineRule="auto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7647D7" w14:textId="77777777" w:rsidR="0022224D" w:rsidRPr="00FB42F3" w:rsidRDefault="0022224D" w:rsidP="00962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7C2C51" w:rsidRPr="00FB42F3" w14:paraId="13E0D228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CDB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 at IBD diagnosis (years), median (Q1-Q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6F1CF2A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3 (24-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5A52944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C2CF995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7 (20-4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46FA7D7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A86AD5B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3 (24-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BB57C7C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587A1" w14:textId="6C42B100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060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&lt;0.001</w:t>
            </w:r>
          </w:p>
        </w:tc>
      </w:tr>
      <w:tr w:rsidR="007C2C51" w:rsidRPr="00FB42F3" w14:paraId="08BF88E5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AF185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ease duration (years), median (Q1-Q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A403C80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 (5-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D5DFBC1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98FDB53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 (9-1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EDDF28B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3AE8DD9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 (5-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A847F05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9BDB4" w14:textId="1C97DDF4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060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7C2C51" w:rsidRPr="00FB42F3" w14:paraId="7746E1B2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37F40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 at symptom onset (years), median (Q1-Q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6658DB9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2 (23-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0FAB304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5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CB2A53A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7 (19-3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C7976D0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ACFF41C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2 (23-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6D4BB40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5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0616F" w14:textId="61799349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060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7C2C51" w:rsidRPr="00FB42F3" w14:paraId="32CAE733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D6BF6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 sex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633B7C6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431 (56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91E070F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001CC61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09 (53.2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00A5784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7CC3839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322 (56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095B14F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FEBEE" w14:textId="0EA6A3A3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60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4</w:t>
            </w:r>
          </w:p>
        </w:tc>
      </w:tr>
      <w:tr w:rsidR="007C2C51" w:rsidRPr="00FB42F3" w14:paraId="247D493D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144BEC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mily history (1</w:t>
            </w: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grade) of IBD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EB15FA4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59 (1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5AF1EA5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A379ABF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 (3.7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2388680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D8CB2AA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57 (1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9AF1F9D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9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CAD9D" w14:textId="7CBD2101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60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4</w:t>
            </w:r>
            <w:r w:rsidR="00C06028" w:rsidRPr="00C060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</w:t>
            </w:r>
          </w:p>
        </w:tc>
      </w:tr>
      <w:tr w:rsidR="007C2C51" w:rsidRPr="00FB42F3" w14:paraId="4B6CD4F8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F5D88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urrent smoker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C642956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691 (12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99296B1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5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7ABE4F5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4 (7.2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87B70FC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2AA2F31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677 (12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5E134C1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55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1B4AA" w14:textId="1D14A60E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060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7</w:t>
            </w:r>
          </w:p>
        </w:tc>
      </w:tr>
      <w:tr w:rsidR="007C2C51" w:rsidRPr="00FB42F3" w14:paraId="1F1AECBF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3078F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vate referral institut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5B5CE25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569 (63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AB22913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4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FDE8A41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05 (82.7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76ABCFA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4E082BC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464 (62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4043DD0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43465" w14:textId="0A1817E6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060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7C2C51" w:rsidRPr="00FB42F3" w14:paraId="4B6102D9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91DFF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D location at diagnosi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E00ABD4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ACCEF4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30576F4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3B12C9C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F091877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AFC651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03293" w14:textId="16C16C73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060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7C2C51" w:rsidRPr="00FB42F3" w14:paraId="232E2CB5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729AE" w14:textId="14CCF22E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Ileal</w:t>
            </w:r>
            <w:r w:rsidRPr="008A05A9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 xml:space="preserve"> 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  <w:r w:rsidR="008A05A9" w:rsidRPr="008A05A9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4C6D2CE" w14:textId="5A1A5F05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03 (32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A91CD1A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67634FD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8 (20.3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FDB9FE2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7917000" w14:textId="40BC16D0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75 (33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182941B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89D0E" w14:textId="77777777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C2C51" w:rsidRPr="00FB42F3" w14:paraId="62C7EEC3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5D0BB" w14:textId="0CFCCA1A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Colonic </w:t>
            </w:r>
            <w:r w:rsidR="008A05A9" w:rsidRPr="008A05A9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 xml:space="preserve"> 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  <w:r w:rsidR="008A05A9" w:rsidRPr="008A05A9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BD55984" w14:textId="0AC3F4CB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30 (21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2D81702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6F7A3E1" w14:textId="1A92D150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9 (21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556EE31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2FCA684" w14:textId="0D749B12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01 (21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18CF231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40C48" w14:textId="77777777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C2C51" w:rsidRPr="00FB42F3" w14:paraId="3AB2D8BA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F890E" w14:textId="4C3F26D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Ileocolonic </w:t>
            </w:r>
            <w:r w:rsidR="008A05A9" w:rsidRPr="008A05A9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 xml:space="preserve"> 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  <w:r w:rsidR="008A05A9" w:rsidRPr="008A05A9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3D9AC3C" w14:textId="4D6DAD12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56 (43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0B164F3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07A682A" w14:textId="039579D6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9 (57.2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2FADB57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CBD73E8" w14:textId="186FC89B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77 (42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B145E9B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7E132F" w14:textId="77777777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C2C51" w:rsidRPr="00FB42F3" w14:paraId="67C1B748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12BB6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Upper gastrointestinal tract isol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B66E4A5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3 (2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55E6DC6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2A62AFB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 (1.4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BCBC828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3CA92BA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1 (2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D6BCE7F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DDD1AD" w14:textId="77777777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C2C51" w:rsidRPr="00FB42F3" w14:paraId="1FA6FFD8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049B4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D phenotype at diagnosi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4D87A7A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FDF4600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38D6A3B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3313991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27A4B3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8A53BA6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E3D01" w14:textId="6E8C233E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060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7C2C51" w:rsidRPr="00FB42F3" w14:paraId="517F6CA4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B1C8F3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Nonstricturing, nonpenetrating (B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376F70F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66 (51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5F0B9B0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F107A78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9 (38.3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63705CB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7E5F911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17 (51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C90BD1F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40DB9" w14:textId="77777777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C2C51" w:rsidRPr="00FB42F3" w14:paraId="2727D4F0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7A1ED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Stricturing (B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88BCC7A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50 (28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63033D2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240CE6A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1 (32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B3B8B28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6563E6B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09 (28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5A57440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98BDF" w14:textId="77777777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C2C51" w:rsidRPr="00FB42F3" w14:paraId="48CF6851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0B675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Penetrating (B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80473FC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64 (20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DE236FB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A640A02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8 (29.7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AE0CBDD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CF9AEA9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26 (19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1AE46EA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3375B" w14:textId="77777777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C2C51" w:rsidRPr="00FB42F3" w14:paraId="3D540F47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1B621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Modifier p (perianal disease)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914ED81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443 (1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2E8155B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C87ECF9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41 (28.7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59AC6A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DC4D0DC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402 (16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28D64FC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7E1F3" w14:textId="0C52F790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7C2C51" w:rsidRPr="00FB42F3" w14:paraId="0ADCA62E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DAF520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UC extension at diagnosi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6FAC0C3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CC1E782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5DB4AE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8D66B19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4D7615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5BF3156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D47014" w14:textId="7B436693" w:rsidR="006D2365" w:rsidRPr="00C06028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7C2C51" w:rsidRPr="00FB42F3" w14:paraId="0858D7CE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FF04D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Extensive colitis (E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3129FA7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48 (49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C838FCE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E3085E8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7 (78.3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68E1EB4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53C97F6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01 (48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09E9786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7E3BF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C2C51" w:rsidRPr="00FB42F3" w14:paraId="584E5AC1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5B9CE7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Left-sided colitis (E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C9F240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29 (27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0371AA3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D0581E8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 (20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7557EF2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5F3CDB9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17 (27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5281AC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9408D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2C51" w:rsidRPr="00FB42F3" w14:paraId="728827F6" w14:textId="77777777" w:rsidTr="008A05A9">
        <w:trPr>
          <w:trHeight w:val="283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FC8FE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Proctitis (E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42A73EF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79 (23.2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BAE3C76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6527441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 (1.7%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4429EFA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AD9D3F5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78 (23.6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1A530A6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48378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2C51" w:rsidRPr="00FB42F3" w14:paraId="1738C98B" w14:textId="77777777" w:rsidTr="008A05A9">
        <w:trPr>
          <w:trHeight w:val="5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71FF5A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C5E0A9E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ECA3107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DC7CD75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521DB58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EE890A5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B01BCF9" w14:textId="77777777" w:rsidR="006D2365" w:rsidRPr="00FB42F3" w:rsidRDefault="006D2365" w:rsidP="006D2365">
            <w:pPr>
              <w:spacing w:after="0" w:line="240" w:lineRule="auto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BB4451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6D2365" w:rsidRPr="00FB42F3" w14:paraId="4EF11889" w14:textId="77777777" w:rsidTr="008A05A9">
        <w:trPr>
          <w:trHeight w:val="290"/>
        </w:trPr>
        <w:tc>
          <w:tcPr>
            <w:tcW w:w="978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C9EF" w14:textId="7777777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42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e: Percentages are based on patients with information (n column). Overall patients include UC, CD, and unclassified IBD patients.</w:t>
            </w:r>
          </w:p>
          <w:p w14:paraId="4ED9AD57" w14:textId="6F5E49D7" w:rsidR="006D2365" w:rsidRPr="00FB42F3" w:rsidRDefault="006D2365" w:rsidP="006D2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DT: </w:t>
            </w:r>
            <w:r w:rsidRPr="00DA6B1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vanced Drug Therapy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A6B1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FB42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D: Inflammatory Bowel Disease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FB42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C: Ulcerative Colitis; CD: Crohn’s disease; </w:t>
            </w:r>
            <w:r w:rsidR="00C0602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TT</w:t>
            </w:r>
            <w:r w:rsidRPr="00FB42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: Difficult to treat. </w:t>
            </w:r>
            <w:r w:rsidR="001A16A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 w:rsidR="00A302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:</w:t>
            </w:r>
            <w:r w:rsidRPr="00FB42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Number of patients without missing information; Q1</w:t>
            </w:r>
            <w:r w:rsidR="00154BA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:</w:t>
            </w:r>
            <w:r w:rsidR="001A16A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FB42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rst quartile; Q3</w:t>
            </w:r>
            <w:r w:rsidR="00154BA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:</w:t>
            </w:r>
            <w:r w:rsidR="001A16A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FB42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hird quartile. </w:t>
            </w:r>
          </w:p>
          <w:p w14:paraId="760FE462" w14:textId="2C4944F4" w:rsidR="00C06028" w:rsidRDefault="008A05A9" w:rsidP="008A0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) </w:t>
            </w:r>
            <w:r w:rsidR="00C06028" w:rsidRPr="001603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-values from the Mann-Whitney test, for quantitative variables, and chi-square test for qualitative variables, except </w:t>
            </w:r>
            <w:r w:rsidR="00C0602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* </w:t>
            </w:r>
            <w:r w:rsidR="00C06028" w:rsidRPr="001603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isher-exact-test. </w:t>
            </w:r>
          </w:p>
          <w:p w14:paraId="7302D6A3" w14:textId="2B0DBEE1" w:rsidR="006D2365" w:rsidRPr="008A05A9" w:rsidRDefault="00C06028" w:rsidP="008A0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b) </w:t>
            </w:r>
            <w:r w:rsidR="006D2365" w:rsidRPr="008A05A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with or without involvement of upper gastrointestinal tract – CD location by overall patients: </w:t>
            </w:r>
            <w:r w:rsidR="006D2365" w:rsidRPr="008A05A9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t>Ileal + upper gastrointestinal</w:t>
            </w:r>
            <w:r w:rsidR="006D2365" w:rsidRPr="008A05A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n=</w:t>
            </w:r>
            <w:r w:rsidR="006D2365" w:rsidRPr="008A05A9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t>16, Colonic + Upper gastrointestinal tract n=4, Ileocolonic + Upper gastrointestinal tract n=16.</w:t>
            </w:r>
          </w:p>
        </w:tc>
      </w:tr>
    </w:tbl>
    <w:p w14:paraId="12471A36" w14:textId="77777777" w:rsidR="0022224D" w:rsidRPr="00FB42F3" w:rsidRDefault="0022224D" w:rsidP="0022224D">
      <w:pPr>
        <w:spacing w:line="480" w:lineRule="auto"/>
      </w:pPr>
    </w:p>
    <w:p w14:paraId="5E82E9AA" w14:textId="4A0BD046" w:rsidR="0022224D" w:rsidRPr="00FB42F3" w:rsidRDefault="0022224D">
      <w:pPr>
        <w:spacing w:line="259" w:lineRule="auto"/>
        <w:rPr>
          <w:rFonts w:eastAsia="Times New Roman"/>
          <w:szCs w:val="20"/>
          <w:highlight w:val="red"/>
        </w:rPr>
      </w:pPr>
      <w:r w:rsidRPr="00FB42F3">
        <w:rPr>
          <w:highlight w:val="red"/>
        </w:rPr>
        <w:br w:type="page"/>
      </w:r>
    </w:p>
    <w:p w14:paraId="51BD6F0D" w14:textId="5627E6A0" w:rsidR="000F4C61" w:rsidRPr="00FB42F3" w:rsidRDefault="00707F97" w:rsidP="000F4C61">
      <w:pPr>
        <w:pStyle w:val="Caption"/>
        <w:keepNext/>
        <w:rPr>
          <w:sz w:val="20"/>
          <w:szCs w:val="20"/>
        </w:rPr>
      </w:pPr>
      <w:bookmarkStart w:id="4" w:name="_Ref200551576"/>
      <w:r w:rsidRPr="00FB42F3">
        <w:rPr>
          <w:sz w:val="20"/>
          <w:szCs w:val="20"/>
        </w:rPr>
        <w:lastRenderedPageBreak/>
        <w:t>Supplementary</w:t>
      </w:r>
      <w:r w:rsidR="000F4C61" w:rsidRPr="00FB42F3">
        <w:rPr>
          <w:sz w:val="20"/>
          <w:szCs w:val="20"/>
        </w:rPr>
        <w:t xml:space="preserve"> Table </w:t>
      </w:r>
      <w:r w:rsidR="000F4C61" w:rsidRPr="00FB42F3">
        <w:rPr>
          <w:sz w:val="20"/>
          <w:szCs w:val="20"/>
        </w:rPr>
        <w:fldChar w:fldCharType="begin"/>
      </w:r>
      <w:r w:rsidR="000F4C61" w:rsidRPr="00FB42F3">
        <w:rPr>
          <w:sz w:val="20"/>
          <w:szCs w:val="20"/>
        </w:rPr>
        <w:instrText xml:space="preserve"> SEQ Supplemental_Table \* ARABIC </w:instrText>
      </w:r>
      <w:r w:rsidR="000F4C61" w:rsidRPr="00FB42F3">
        <w:rPr>
          <w:sz w:val="20"/>
          <w:szCs w:val="20"/>
        </w:rPr>
        <w:fldChar w:fldCharType="separate"/>
      </w:r>
      <w:r w:rsidR="00C27723">
        <w:rPr>
          <w:noProof/>
          <w:sz w:val="20"/>
          <w:szCs w:val="20"/>
        </w:rPr>
        <w:t>6</w:t>
      </w:r>
      <w:r w:rsidR="000F4C61" w:rsidRPr="00FB42F3">
        <w:rPr>
          <w:sz w:val="20"/>
          <w:szCs w:val="20"/>
        </w:rPr>
        <w:fldChar w:fldCharType="end"/>
      </w:r>
      <w:bookmarkEnd w:id="4"/>
      <w:r w:rsidR="000F4C61" w:rsidRPr="00FB42F3">
        <w:rPr>
          <w:sz w:val="20"/>
          <w:szCs w:val="20"/>
        </w:rPr>
        <w:t xml:space="preserve"> – Comorbidities, Complications, and EIMs: patients with at least 3 ADTs vs</w:t>
      </w:r>
      <w:r w:rsidR="00C06028">
        <w:rPr>
          <w:sz w:val="20"/>
          <w:szCs w:val="20"/>
        </w:rPr>
        <w:t>.</w:t>
      </w:r>
      <w:r w:rsidR="000F4C61" w:rsidRPr="00FB42F3">
        <w:rPr>
          <w:sz w:val="20"/>
          <w:szCs w:val="20"/>
        </w:rPr>
        <w:t xml:space="preserve"> </w:t>
      </w:r>
      <w:r w:rsidR="00C06028">
        <w:rPr>
          <w:sz w:val="20"/>
          <w:szCs w:val="20"/>
        </w:rPr>
        <w:t xml:space="preserve">patients with </w:t>
      </w:r>
      <w:r w:rsidR="000F4C61" w:rsidRPr="00FB42F3">
        <w:rPr>
          <w:sz w:val="20"/>
          <w:szCs w:val="20"/>
        </w:rPr>
        <w:t>less than 3 ADT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41"/>
        <w:gridCol w:w="1596"/>
        <w:gridCol w:w="1596"/>
        <w:gridCol w:w="1596"/>
        <w:gridCol w:w="1042"/>
        <w:gridCol w:w="61"/>
      </w:tblGrid>
      <w:tr w:rsidR="0022224D" w:rsidRPr="00FB42F3" w14:paraId="59FF9C19" w14:textId="77777777" w:rsidTr="000F4C61">
        <w:trPr>
          <w:gridAfter w:val="1"/>
          <w:wAfter w:w="61" w:type="dxa"/>
          <w:cantSplit/>
          <w:tblHeader/>
        </w:trPr>
        <w:tc>
          <w:tcPr>
            <w:tcW w:w="34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F659D7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E16C3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otal (n=6108)</w:t>
            </w:r>
          </w:p>
        </w:tc>
        <w:tc>
          <w:tcPr>
            <w:tcW w:w="15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005A89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With at least 3 ADTs (n=205)</w:t>
            </w:r>
          </w:p>
        </w:tc>
        <w:tc>
          <w:tcPr>
            <w:tcW w:w="15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9DFF3A" w14:textId="76568BCE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With less than 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br/>
            </w: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 ADTs (n=5903)</w:t>
            </w:r>
          </w:p>
        </w:tc>
        <w:tc>
          <w:tcPr>
            <w:tcW w:w="10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553C85" w14:textId="34A67AEC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p-value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  <w:r w:rsidR="00C06028"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)</w:t>
            </w:r>
          </w:p>
        </w:tc>
      </w:tr>
      <w:tr w:rsidR="0022224D" w:rsidRPr="00FB42F3" w14:paraId="6D889086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14467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E140B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7B95E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31887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4D321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54BE27DC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1D468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omorbidities, 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27D84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A1D65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A8B5A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4E812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70531D83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0C09A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Musculoskelet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DB004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31 (7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A61E2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 (7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E0664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15 (7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C0D25E" w14:textId="0F43C1A8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709</w:t>
            </w:r>
          </w:p>
        </w:tc>
      </w:tr>
      <w:tr w:rsidR="0022224D" w:rsidRPr="00FB42F3" w14:paraId="368389C7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A021B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Cardiovascula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3AAF3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13 (16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60B83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7 (14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8894F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86 (16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C77FEE" w14:textId="356909F2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398</w:t>
            </w:r>
          </w:p>
        </w:tc>
      </w:tr>
      <w:tr w:rsidR="0022224D" w:rsidRPr="00FB42F3" w14:paraId="4140EC01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49799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Neurologi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CAC86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8 (1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77384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 (0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B7482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7 (1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56B3EA" w14:textId="2FD5AA9A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523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6461BA98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AAAD9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Psychiatri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D261C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2 (4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FE0D1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 (8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4950F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8 (3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B33E16" w14:textId="19AF606F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02</w:t>
            </w:r>
          </w:p>
        </w:tc>
      </w:tr>
      <w:tr w:rsidR="0022224D" w:rsidRPr="00FB42F3" w14:paraId="603FDA9F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40399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Ski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EDACD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2 (2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0DB32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 (6.3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9E348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1 (2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523820" w14:textId="32FEA43F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05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02257120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B2EC0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Hepato/Gastrointestin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16132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76 (5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E978A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 (6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C5EB4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65 (5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DF78AD" w14:textId="78133BCB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455</w:t>
            </w:r>
          </w:p>
        </w:tc>
      </w:tr>
      <w:tr w:rsidR="0022224D" w:rsidRPr="00FB42F3" w14:paraId="36056E9B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7177D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Hematologi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10760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5 (1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8D27E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 (3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40098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9 (1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BA66C6" w14:textId="6DEFD79B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10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* </w:t>
            </w:r>
          </w:p>
        </w:tc>
      </w:tr>
      <w:tr w:rsidR="0022224D" w:rsidRPr="00FB42F3" w14:paraId="43933A06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70FE6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Urogenit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DBD9C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9 (2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3EA1E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 (6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D4EE8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9 (2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CECCCA" w14:textId="252F4388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05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* </w:t>
            </w:r>
          </w:p>
        </w:tc>
      </w:tr>
      <w:tr w:rsidR="0022224D" w:rsidRPr="00FB42F3" w14:paraId="115D649D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25CD7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Respirator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47836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8 (1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87E87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 (1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EE386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5 (1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F6CE84" w14:textId="213E7361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.000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3AFF8388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E9998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Endocr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B3964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47 (13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97F6A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1 (16.3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DE69F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16 (13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9407E4" w14:textId="14E9C0CD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240</w:t>
            </w:r>
          </w:p>
        </w:tc>
      </w:tr>
      <w:tr w:rsidR="0022224D" w:rsidRPr="00FB42F3" w14:paraId="1B8A76DF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65B9B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Oncolog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9396D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4 (1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0EE12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 (2.3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E0FC6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0 (1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3F9D82" w14:textId="73DD01D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582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576D7B08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FEF90B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Oth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A4DF08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12 (5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0D0D0D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 (8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BA68B7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98 (5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5008C6" w14:textId="66963B3B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206</w:t>
            </w:r>
          </w:p>
        </w:tc>
      </w:tr>
      <w:tr w:rsidR="0022224D" w:rsidRPr="00FB42F3" w14:paraId="3B64ABD3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15B95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Any comorbidity, 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74643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=545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34BC5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=18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2A17D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=52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E182D3" w14:textId="2C6B4091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02</w:t>
            </w:r>
          </w:p>
        </w:tc>
      </w:tr>
      <w:tr w:rsidR="0022224D" w:rsidRPr="00FB42F3" w14:paraId="22EE08CE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2088F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32E78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166 (58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E9460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88 (47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2FD9B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078 (58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C078F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2FAB1303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D4959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7B71A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292 (42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435E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99 (52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5428F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193 (41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B4945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324A1066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05324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66C5F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C5EF2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744AC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65F3E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3948A1D8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63F717" w14:textId="679A3309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Complications of IBD since diagnosis 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)</w:t>
            </w: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, 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0B059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E37D8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546D6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F6DB5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3C8C275F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75B92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Abdominal fistula/absces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4C02C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7 (1.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13535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 (4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70787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8 (1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CB0503" w14:textId="009C7864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04</w:t>
            </w:r>
            <w:r w:rsidR="00C06028"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36B2C7D2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CF34D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Perianal fistula/absces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2AE0F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78 (6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053AC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0 (21.3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AD807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38 (6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2760A1" w14:textId="2998D75D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2224D" w:rsidRPr="00FB42F3" w14:paraId="5F939E30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A89A2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Toxic megacol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2DD1D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1 (0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D7BD2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 (0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808D3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 (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B616C0" w14:textId="0DC33B5F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504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7D611D39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287A7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Intestinal obstruction/perfor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F0128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1 (3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04C92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 (8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A672E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5 (3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93D50C" w14:textId="678AD8B5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2224D" w:rsidRPr="00FB42F3" w14:paraId="4A80F3E9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AB1B4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Colorectal canc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4156B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5 (0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A89CF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9AC4E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5 (0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811149" w14:textId="15C950FB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.000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7077691F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1A1C0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Infec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B2A92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8 (2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0F871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3 (12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BD91D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5 (2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907F7C" w14:textId="54A8945C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2224D" w:rsidRPr="00FB42F3" w14:paraId="7E211220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08C97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Thromboembolic event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26AAB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5 (1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70BE7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 (2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47E91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0 (1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C52B75" w14:textId="67346544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236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3CD24EF5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C141A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Anem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013AA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89 (12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32EF7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 (8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1A162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73 (12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CFBEAB" w14:textId="625069E2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116</w:t>
            </w:r>
          </w:p>
        </w:tc>
      </w:tr>
      <w:tr w:rsidR="0022224D" w:rsidRPr="00FB42F3" w14:paraId="2E4539C9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2BE69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Fatigu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3B29F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87 (9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C6D30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1 (15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99D67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56 (9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C615F5" w14:textId="41FAE27C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06</w:t>
            </w:r>
          </w:p>
        </w:tc>
      </w:tr>
      <w:tr w:rsidR="0022224D" w:rsidRPr="00FB42F3" w14:paraId="64E3F6B6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C6AF6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Oth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44FFE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1 (2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192A5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 (10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79152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2 (2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2D6E0F" w14:textId="601DCD1C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.0001</w:t>
            </w:r>
            <w:r w:rsidR="00C06028"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096073D0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7C85F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y IBD complication since diagnosis, 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2C83D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577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CA958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18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D79F1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55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FEBB34" w14:textId="50CF91A7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2224D" w:rsidRPr="00FB42F3" w14:paraId="01E8BACA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47B5B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12644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909 (67.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9DBFE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73 (38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D6C42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836 (68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30B6F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3C615BD2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5297A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91757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865 (32.3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54D1E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15 (61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05DCF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750 (31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F9E8B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1440F65B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0C48A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4B0AF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EFEA9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0856C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F731D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10316DED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37B955" w14:textId="4839ADB2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Extraintestinal manifestations 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c</w:t>
            </w: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)</w:t>
            </w: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, 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CDB52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ABEA7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4DD74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47A92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6560A61C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52E36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Articula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E9E89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69 (24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8DA9D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2 (35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B9C95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7 (23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6EE555" w14:textId="46138F01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2224D" w:rsidRPr="00FB42F3" w14:paraId="71F8F841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D1798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   Arthralgia/arthrit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2FB05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30 (20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8CEF5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1 (29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C5DDF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69 (19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E19AB6" w14:textId="7762034F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2224D" w:rsidRPr="00FB42F3" w14:paraId="5D258BC3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58C20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   Axial articula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18A6D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21 (6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C467C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 (8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CE44E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03 (6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369602" w14:textId="0625E7C3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278</w:t>
            </w:r>
          </w:p>
        </w:tc>
      </w:tr>
      <w:tr w:rsidR="0022224D" w:rsidRPr="00FB42F3" w14:paraId="41B67748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6FAB2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      Sacroiliit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05E5E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9 (2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52075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 (2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EF88F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3 (1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654936" w14:textId="7252A6CD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300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6796AB2F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0AD6C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      Ankylosing spondylit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DD7C8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24 (5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FF661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 (6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FD584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11 (5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306B72" w14:textId="7738D344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530</w:t>
            </w:r>
          </w:p>
        </w:tc>
      </w:tr>
      <w:tr w:rsidR="0022224D" w:rsidRPr="00FB42F3" w14:paraId="42F7B44F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3221D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Primary sclerosing cholangit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47E61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2 (2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526BF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 (3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05201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5 (1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AC52F7" w14:textId="67D5FB6F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130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10CA9FC4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CD07B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Ski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AE39E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4 (2.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F0D3E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 (2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FEDF9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0 (2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D5BD43" w14:textId="5A0DD714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509</w:t>
            </w:r>
          </w:p>
        </w:tc>
      </w:tr>
      <w:tr w:rsidR="0022224D" w:rsidRPr="00FB42F3" w14:paraId="1F50580C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5FCF4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   Pyoderma gangrenos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A0F0E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2 (1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459FC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 (1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0FB6C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0 (1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E34163" w14:textId="171BBFFF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.000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6EA6CDE6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4E792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   Erythema nodos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8BDC1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1 (1.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8713E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 (1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14666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8 (1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AA630D" w14:textId="1EA157FB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.000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08906A47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35EB2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Uveit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8A7DD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4 (2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0AC96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 (3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DD005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6 (2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629239" w14:textId="2EB8F075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090</w:t>
            </w:r>
            <w:r w:rsidR="00C06028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72DCCB2F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49E9E8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Oral ulce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9F2107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4 (2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C2E8C7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 (4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68EEF5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5 (2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A436F2" w14:textId="07ED7BCB" w:rsidR="0022224D" w:rsidRPr="00C06028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0.038</w:t>
            </w:r>
            <w:r w:rsidR="00C06028"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22224D" w:rsidRPr="00FB42F3" w14:paraId="6CECE856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6BD239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y extraintestinal manifestation, 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6C89D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61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F081E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2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B4465E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59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FC80FB" w14:textId="60011260" w:rsidR="0022224D" w:rsidRPr="00C06028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2224D" w:rsidRPr="00FB42F3" w14:paraId="472B782B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9A0C33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D2DC2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4370 (71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5516B7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20 (58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55540E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4250 (72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867461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6D161A76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ADD5AC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EB0F5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738 (28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B826A3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85 (41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AF3798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653 (28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F4B023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42B65A45" w14:textId="77777777" w:rsidTr="000F4C61">
        <w:trPr>
          <w:gridAfter w:val="1"/>
          <w:wAfter w:w="61" w:type="dxa"/>
          <w:cantSplit/>
        </w:trPr>
        <w:tc>
          <w:tcPr>
            <w:tcW w:w="34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02025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20F64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9616B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F1E7B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52EF6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6D2365" w:rsidRPr="00FB42F3" w14:paraId="0897A6C6" w14:textId="77777777" w:rsidTr="000F4C61">
        <w:trPr>
          <w:cantSplit/>
        </w:trPr>
        <w:tc>
          <w:tcPr>
            <w:tcW w:w="9332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0" w:type="dxa"/>
            </w:tcMar>
          </w:tcPr>
          <w:p w14:paraId="4F96EF67" w14:textId="262E209A" w:rsidR="00C06028" w:rsidRDefault="006D2365" w:rsidP="00C060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42F3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t xml:space="preserve">Note: Percentages are based on valid information among patients on analysis dataset. </w:t>
            </w:r>
            <w:r w:rsidRPr="00FB42F3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br/>
              <w:t xml:space="preserve">Note1: The information available in the database for this patient does not allow to determine the exact number of ADTs they received; however, it is known that they received at least three. For this reason, the patient was included in this analysis but excluded from the descriptive analysis. </w:t>
            </w:r>
            <w:r w:rsidRPr="00FB42F3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DT: </w:t>
            </w:r>
            <w:r w:rsidRPr="00DA6B1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vanced Drug Therapy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; EIM: </w:t>
            </w:r>
            <w:r w:rsidRPr="00DA6B1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traintestinal manifestations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; </w:t>
            </w:r>
            <w:r w:rsidRPr="00FB42F3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t>IBD: Inflammatory Bowel Disease</w:t>
            </w:r>
            <w:r w:rsidR="00C06028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t>.</w:t>
            </w:r>
            <w:r w:rsidRPr="00FB42F3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t xml:space="preserve">  </w:t>
            </w:r>
            <w:r w:rsidRPr="00FB42F3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br/>
            </w:r>
            <w:r w:rsidR="00C0602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) </w:t>
            </w:r>
            <w:r w:rsidR="00C06028" w:rsidRPr="001603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-values from the chi-square test, except </w:t>
            </w:r>
            <w:r w:rsidR="00C0602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* </w:t>
            </w:r>
            <w:r w:rsidR="00C06028" w:rsidRPr="001603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isher-exact-test. </w:t>
            </w:r>
          </w:p>
          <w:p w14:paraId="47EB0FD5" w14:textId="1927E25A" w:rsidR="006D2365" w:rsidRDefault="00C06028" w:rsidP="006D2365">
            <w:pPr>
              <w:autoSpaceDE w:val="0"/>
              <w:autoSpaceDN w:val="0"/>
              <w:adjustRightInd w:val="0"/>
              <w:spacing w:before="10" w:after="10" w:line="161" w:lineRule="exact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t>b</w:t>
            </w:r>
            <w:r w:rsidR="006D2365" w:rsidRPr="00FB42F3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t xml:space="preserve">) Patients could report more than one complication. </w:t>
            </w:r>
            <w:r w:rsidR="006D2365" w:rsidRPr="00FB42F3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br/>
            </w:r>
            <w:r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t>c</w:t>
            </w:r>
            <w:r w:rsidR="006D2365" w:rsidRPr="00FB42F3"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  <w:t xml:space="preserve">) Patients could report more than one extraintestinal manifestation. The 'Skin' category includes patients with 'Pyoderma gangrenosum', 'Erythema nodosum' (CEMIC, GEDIIB, HPUC, PANCCO) or 'Tipo MEI - Piel' (Colombia). In the 'Arthralgia/arthritis' category, patients with 'Tipo MEI - Articular periférica' (Colombia) are included, in the 'Axial articular' category, patients with 'Sacroiliitis', 'Ankylosing spondylitis' (CEMIC, GEDIIB, HPUC, PANCCO) or 'Type MEI - Axial articular' (Colombia) are included, in the 'Articular' category, patients with 'Arthralgia/arthritis' or 'Axial articular' are included. </w:t>
            </w:r>
          </w:p>
          <w:p w14:paraId="68B1D079" w14:textId="4B10C84F" w:rsidR="00C06028" w:rsidRPr="00FB42F3" w:rsidRDefault="00C06028" w:rsidP="006D2365">
            <w:pPr>
              <w:autoSpaceDE w:val="0"/>
              <w:autoSpaceDN w:val="0"/>
              <w:adjustRightInd w:val="0"/>
              <w:spacing w:before="10" w:after="10" w:line="161" w:lineRule="exact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</w:p>
        </w:tc>
      </w:tr>
    </w:tbl>
    <w:p w14:paraId="55C654B6" w14:textId="366E6A24" w:rsidR="0022224D" w:rsidRPr="00FB42F3" w:rsidRDefault="0022224D">
      <w:pPr>
        <w:spacing w:line="259" w:lineRule="auto"/>
      </w:pPr>
      <w:r w:rsidRPr="00FB42F3">
        <w:br w:type="page"/>
      </w:r>
    </w:p>
    <w:p w14:paraId="692F0541" w14:textId="53C2549E" w:rsidR="0042553A" w:rsidRPr="00FB42F3" w:rsidRDefault="00707F97" w:rsidP="0042553A">
      <w:pPr>
        <w:pStyle w:val="Caption"/>
        <w:keepNext/>
        <w:rPr>
          <w:sz w:val="20"/>
          <w:szCs w:val="20"/>
        </w:rPr>
      </w:pPr>
      <w:bookmarkStart w:id="5" w:name="_Ref200551609"/>
      <w:r w:rsidRPr="00FB42F3">
        <w:rPr>
          <w:sz w:val="20"/>
          <w:szCs w:val="20"/>
        </w:rPr>
        <w:lastRenderedPageBreak/>
        <w:t>Supplementary</w:t>
      </w:r>
      <w:r w:rsidR="0042553A" w:rsidRPr="00FB42F3">
        <w:rPr>
          <w:sz w:val="20"/>
          <w:szCs w:val="20"/>
        </w:rPr>
        <w:t xml:space="preserve"> Table </w:t>
      </w:r>
      <w:r w:rsidR="0042553A" w:rsidRPr="00FB42F3">
        <w:rPr>
          <w:sz w:val="20"/>
          <w:szCs w:val="20"/>
        </w:rPr>
        <w:fldChar w:fldCharType="begin"/>
      </w:r>
      <w:r w:rsidR="0042553A" w:rsidRPr="00FB42F3">
        <w:rPr>
          <w:sz w:val="20"/>
          <w:szCs w:val="20"/>
        </w:rPr>
        <w:instrText xml:space="preserve"> SEQ Supplemental_Table \* ARABIC </w:instrText>
      </w:r>
      <w:r w:rsidR="0042553A" w:rsidRPr="00FB42F3">
        <w:rPr>
          <w:sz w:val="20"/>
          <w:szCs w:val="20"/>
        </w:rPr>
        <w:fldChar w:fldCharType="separate"/>
      </w:r>
      <w:r w:rsidR="00C27723">
        <w:rPr>
          <w:noProof/>
          <w:sz w:val="20"/>
          <w:szCs w:val="20"/>
        </w:rPr>
        <w:t>7</w:t>
      </w:r>
      <w:r w:rsidR="0042553A" w:rsidRPr="00FB42F3">
        <w:rPr>
          <w:sz w:val="20"/>
          <w:szCs w:val="20"/>
        </w:rPr>
        <w:fldChar w:fldCharType="end"/>
      </w:r>
      <w:bookmarkEnd w:id="5"/>
      <w:r w:rsidR="0042553A" w:rsidRPr="00FB42F3">
        <w:rPr>
          <w:sz w:val="20"/>
          <w:szCs w:val="20"/>
        </w:rPr>
        <w:t xml:space="preserve"> – IBD surgeries and hospitalizations: patients with at least 3 ADTs vs less than 3 ADT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42"/>
        <w:gridCol w:w="1596"/>
        <w:gridCol w:w="1596"/>
        <w:gridCol w:w="1596"/>
        <w:gridCol w:w="1042"/>
        <w:gridCol w:w="60"/>
      </w:tblGrid>
      <w:tr w:rsidR="0022224D" w:rsidRPr="00FB42F3" w14:paraId="6D90D4E3" w14:textId="77777777" w:rsidTr="009626B8">
        <w:trPr>
          <w:gridAfter w:val="1"/>
          <w:wAfter w:w="60" w:type="dxa"/>
          <w:cantSplit/>
          <w:tblHeader/>
        </w:trPr>
        <w:tc>
          <w:tcPr>
            <w:tcW w:w="34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E3E0C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32F462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otal (n=6108)</w:t>
            </w:r>
          </w:p>
        </w:tc>
        <w:tc>
          <w:tcPr>
            <w:tcW w:w="15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D60F2C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With at least 3 ADTs (n=205)</w:t>
            </w:r>
          </w:p>
        </w:tc>
        <w:tc>
          <w:tcPr>
            <w:tcW w:w="15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10CDF8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With less than 3 ADTs (n=5903)</w:t>
            </w:r>
          </w:p>
        </w:tc>
        <w:tc>
          <w:tcPr>
            <w:tcW w:w="10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BA8BC4" w14:textId="2577698C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p-value</w:t>
            </w:r>
            <w:r w:rsidR="00C06028"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  <w:r w:rsidR="00C06028"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)</w:t>
            </w:r>
          </w:p>
        </w:tc>
      </w:tr>
      <w:tr w:rsidR="0022224D" w:rsidRPr="00FB42F3" w14:paraId="770AC427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43FDE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6F6C7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A1E9C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914BA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0F5A5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016FAF54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13FD9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y surgery since diagnosis, 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F523C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60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6BA9D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2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5EAD2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58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25EFDD" w14:textId="4149CA84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2224D" w:rsidRPr="00FB42F3" w14:paraId="3EBAB123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A5EC4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66339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4685 (77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D5038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90 (44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F4221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4595 (79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CD797E" w14:textId="77777777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36B5D867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2A67C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DD066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336 (22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4A881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14 (55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538D7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222 (21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6696D8" w14:textId="77777777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2DBCEE9B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3BABA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umber of surgeries since diagnos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35F7E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128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73E35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1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E5173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11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B93899" w14:textId="611F85C9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2224D" w:rsidRPr="00FB42F3" w14:paraId="32F9AD10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1A882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Mean ± </w:t>
            </w: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tandard deviation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E678E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1.47 ± </w:t>
            </w: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B91C9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1.95 ± </w:t>
            </w: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89E10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1.43 ± </w:t>
            </w: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8AE17F" w14:textId="77777777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2A7DCBB3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71162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Median [min-max]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6CB49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.00 [1-9]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598C9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.00 [1-7]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73D82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.00 [1-9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38DCDD" w14:textId="77777777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63AB9D04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FC5B7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4D71A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0D8E1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122A8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F67322" w14:textId="77777777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6A0AB3F4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B38F1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859A7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923 (71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83555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59 (53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6CE3F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864 (73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721E8C" w14:textId="55ABF7AF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01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22224D" w:rsidRPr="00FB42F3" w14:paraId="1C4425D4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A6825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E3104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23 (17.3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F386D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5 (22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8908A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98 (16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1CBB2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096CB3B8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6BF00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E36D3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91 (7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E0E35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2 (10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7F5C9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79 (6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0F3B8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24943BA4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375A5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923DF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7 (2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5FC53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9 (8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1E517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8 (1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28CED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4CFDD269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C0D02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FD5BC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0 (0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B5C5D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 (1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72C07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8 (0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4D568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77474733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7DDDA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&gt;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AD7C3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5 (1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83A32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4 (3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15C53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1 (0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3C7AF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3EF13CAD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83631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7C609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932DE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5563C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E1366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64AA29EB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B18D37" w14:textId="65367FC3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Type of surgery </w:t>
            </w:r>
            <w:r w:rsid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)</w:t>
            </w: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, 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83650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C8770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8BBA3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7481F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7D7447FA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170E6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Abdomin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90BD8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912 (15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C3560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92 (46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C84C0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820 (14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1930DC" w14:textId="46EB10E8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2224D" w:rsidRPr="00FB42F3" w14:paraId="619258AE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FA3CC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Perian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FA7AF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89 (6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4CBD30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4 (17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02914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55 (6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8C75DD" w14:textId="42F45DC9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2224D" w:rsidRPr="00FB42F3" w14:paraId="67F6FFB7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60EA4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09435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6969B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09C77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369B7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6C82FB66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BD075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dominal surgeries, 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D06C9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E3266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457B8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A0239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4EEC8CFB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F36F4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Colectom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005D3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587 (64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05EFC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60 (65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CBD65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527 (64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E9D065" w14:textId="33BEC921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0.857</w:t>
            </w:r>
          </w:p>
        </w:tc>
      </w:tr>
      <w:tr w:rsidR="0022224D" w:rsidRPr="00FB42F3" w14:paraId="5842A266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E94E4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Resection (small bowel and/or colon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6DC70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802 (87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781B78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86 (93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C2CDF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716 (87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63806C" w14:textId="3936BA0D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0.085</w:t>
            </w:r>
          </w:p>
        </w:tc>
      </w:tr>
      <w:tr w:rsidR="0022224D" w:rsidRPr="00FB42F3" w14:paraId="12836318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5D03DE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Ostom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6A02D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73 (19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FBA582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9 (20.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09371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54 (18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92E5B7" w14:textId="038C4E02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0.664</w:t>
            </w:r>
          </w:p>
        </w:tc>
      </w:tr>
      <w:tr w:rsidR="0022224D" w:rsidRPr="00FB42F3" w14:paraId="5153A58D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7D3961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Drain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0F17C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78 (8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10097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3 (14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479103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65 (7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93132F" w14:textId="38994891" w:rsidR="0022224D" w:rsidRPr="00C06028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4</w:t>
            </w:r>
          </w:p>
        </w:tc>
      </w:tr>
      <w:tr w:rsidR="0022224D" w:rsidRPr="00FB42F3" w14:paraId="71C1C303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02E3E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EDA195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5C9F5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5A31CF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35C48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76744214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6344F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Perianal surgeries, 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59DA1A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10E286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CF08AB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8C67BC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22AAB246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17EE9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Drain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29752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8 (38.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80C9AF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 (47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C64153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2 (37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C4E5A5" w14:textId="6B81B219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257</w:t>
            </w:r>
          </w:p>
        </w:tc>
      </w:tr>
      <w:tr w:rsidR="0022224D" w:rsidRPr="00FB42F3" w14:paraId="178BC385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85FE4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788AE9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75F16C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BBA1E9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3F5425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6795026E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D88202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y hospitalization since diagnosis, 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006582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57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4323D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19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C1B882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55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D013D1" w14:textId="699A5799" w:rsidR="0022224D" w:rsidRPr="00C06028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2224D" w:rsidRPr="00FB42F3" w14:paraId="08C97BB8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8B1711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00D09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373 (59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4F6D3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71 (37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1E164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302 (59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494ADB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114192C2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9BF24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A941C3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331 (40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4CBEBD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19 (62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3E3DE4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212 (40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D91684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4D6FD810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A7D6EC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umber of hospitalizations since diagnos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ECE94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226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BE6F48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1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C00E3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=21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EE7E4A" w14:textId="115C5DDE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0.820</w:t>
            </w:r>
          </w:p>
        </w:tc>
      </w:tr>
      <w:tr w:rsidR="0022224D" w:rsidRPr="00FB42F3" w14:paraId="4D61350B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C0CF54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Mean ± Standard deviation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DEAA79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.23 ± 2.77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3EBF72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.45 ± 3.06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4349EF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.21 ± 2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7847A5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2919B3BF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3CD85D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Median [min-max]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453ACF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.00 [1-30]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EDD491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.00 [1-20]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008F74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.00 [1-30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8C014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581571FA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116DA4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A822D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4C7787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925A72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A4B089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0147035C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C2677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1-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087D2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948 (85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B50B3E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99 (83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7D227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849 (86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9FFA02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22224D" w:rsidRPr="00FB42F3" w14:paraId="1AFBBBB6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5891B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4-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DB53FB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17 (9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318722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10 (8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19F55C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07 (9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E6B00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3CA960FB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5CED5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7-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08F8BD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31 (1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3B7354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 (1.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C44357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29 (1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585B0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5C027C9D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FA489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10+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BE8BD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72 (3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0679AF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7 (5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772795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65 (3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366661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3A5CBEC4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738A05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ind w:left="274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82CCBC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F55038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133B0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CB53D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6997CBBD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0F469D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spitalization rate (per patient-year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14AD9B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54F278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E6B34B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792BF2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-</w:t>
            </w:r>
          </w:p>
        </w:tc>
      </w:tr>
      <w:tr w:rsidR="0022224D" w:rsidRPr="00FB42F3" w14:paraId="4CC8B630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6FEFEB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53F78C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4C5C0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7230F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CC1EDC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045C66CA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02283A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Number of total relapses since diagnos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CE1C47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=51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1F962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=15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D01F2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=49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47CBA5" w14:textId="1F89CC11" w:rsidR="0022224D" w:rsidRPr="00C06028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060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22224D" w:rsidRPr="00FB42F3" w14:paraId="5CA60704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E011CC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Mean ± Standard devi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17A4B7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.29 ± 2.7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16BFA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.37 ± 3.5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C2FB80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.22 ± 2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37402E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748BAF5B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680A47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  Median (Q1-Q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5F4039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00 (0.00-2.0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2FC345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.00 (1.00-4.0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62EB95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2F3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00 (0.00-2.0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F491D6" w14:textId="77777777" w:rsidR="0022224D" w:rsidRPr="00FB42F3" w:rsidRDefault="0022224D" w:rsidP="009626B8">
            <w:pPr>
              <w:keepNext/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30BCDC7E" w14:textId="77777777" w:rsidTr="009626B8">
        <w:trPr>
          <w:gridAfter w:val="1"/>
          <w:wAfter w:w="60" w:type="dxa"/>
          <w:cantSplit/>
        </w:trPr>
        <w:tc>
          <w:tcPr>
            <w:tcW w:w="34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D3367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DE19C7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8F9BE4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5C674D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F3B6E9" w14:textId="77777777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22224D" w:rsidRPr="00FB42F3" w14:paraId="7F92A131" w14:textId="77777777" w:rsidTr="009626B8">
        <w:trPr>
          <w:cantSplit/>
        </w:trPr>
        <w:tc>
          <w:tcPr>
            <w:tcW w:w="9332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0" w:type="dxa"/>
            </w:tcMar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9312"/>
            </w:tblGrid>
            <w:tr w:rsidR="006D2365" w:rsidRPr="00FB42F3" w14:paraId="0461FC80" w14:textId="77777777" w:rsidTr="009626B8">
              <w:trPr>
                <w:cantSplit/>
              </w:trPr>
              <w:tc>
                <w:tcPr>
                  <w:tcW w:w="933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" w:type="dxa"/>
                    <w:right w:w="10" w:type="dxa"/>
                  </w:tcMar>
                </w:tcPr>
                <w:p w14:paraId="1B0CF67A" w14:textId="54532917" w:rsidR="00C06028" w:rsidRDefault="006D2365" w:rsidP="00C0602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</w:rPr>
                  </w:pPr>
                  <w:r w:rsidRPr="00FB42F3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 xml:space="preserve">Note: Percentages are based on valid information among patients on analysis dataset. </w:t>
                  </w:r>
                  <w:r w:rsidRPr="00FB42F3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br/>
                    <w:t xml:space="preserve">Note: The information available in the database for this patient does not allow to determine the exact number of ADTs they received; however, it is known that they received at least three. For this reason, the patient was included in this analysis but excluded from the descriptive analysis. </w:t>
                  </w:r>
                  <w:r w:rsidRPr="00FB42F3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</w:rPr>
                    <w:t xml:space="preserve">ADT: </w:t>
                  </w:r>
                  <w:r w:rsidRPr="00DA6B1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</w:rPr>
                    <w:t>Advanced Drug Therapy</w:t>
                  </w: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</w:rPr>
                    <w:t xml:space="preserve">; </w:t>
                  </w:r>
                  <w:r w:rsidRPr="00FB42F3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 xml:space="preserve">IBD: Inflammatory Bowel Disease; UC: Ulcerative Colitis; CD: Crohn’s disease. </w:t>
                  </w:r>
                  <w:r w:rsidR="00A302C0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>n:</w:t>
                  </w:r>
                  <w:r w:rsidRPr="00FB42F3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 xml:space="preserve"> Number of patients; Q1</w:t>
                  </w:r>
                  <w:r w:rsidR="00A302C0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 xml:space="preserve">: </w:t>
                  </w:r>
                  <w:r w:rsidRPr="00FB42F3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>First quartile; Q3</w:t>
                  </w:r>
                  <w:r w:rsidR="00A302C0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>:</w:t>
                  </w:r>
                  <w:r w:rsidRPr="00FB42F3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 xml:space="preserve"> Third quartile; Min</w:t>
                  </w:r>
                  <w:r w:rsidR="00A302C0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>:</w:t>
                  </w:r>
                  <w:r w:rsidRPr="00FB42F3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 xml:space="preserve"> Minimum; Max</w:t>
                  </w:r>
                  <w:r w:rsidR="00A302C0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>:</w:t>
                  </w:r>
                  <w:r w:rsidRPr="00FB42F3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 xml:space="preserve"> Maximum. </w:t>
                  </w:r>
                  <w:r w:rsidRPr="00FB42F3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br/>
                  </w:r>
                  <w:r w:rsidR="00C06028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</w:rPr>
                    <w:t xml:space="preserve">a) </w:t>
                  </w:r>
                  <w:r w:rsidR="00C06028" w:rsidRPr="001603E0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</w:rPr>
                    <w:t xml:space="preserve">p-values from the Mann-Whitney test, for quantitative variables, and chi-square test for qualitative variables, except </w:t>
                  </w:r>
                  <w:r w:rsidR="00C06028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</w:rPr>
                    <w:t xml:space="preserve">* </w:t>
                  </w:r>
                  <w:r w:rsidR="00C06028" w:rsidRPr="001603E0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</w:rPr>
                    <w:t xml:space="preserve">Fisher-exact-test. </w:t>
                  </w:r>
                </w:p>
                <w:p w14:paraId="055AB86E" w14:textId="7A33E3C5" w:rsidR="006D2365" w:rsidRPr="00FB42F3" w:rsidRDefault="00C06028" w:rsidP="006D2365">
                  <w:pPr>
                    <w:autoSpaceDE w:val="0"/>
                    <w:autoSpaceDN w:val="0"/>
                    <w:adjustRightInd w:val="0"/>
                    <w:spacing w:before="10" w:after="10" w:line="161" w:lineRule="exact"/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>b</w:t>
                  </w:r>
                  <w:r w:rsidR="006D2365" w:rsidRPr="00FB42F3">
                    <w:rPr>
                      <w:rFonts w:ascii="Arial" w:hAnsi="Arial" w:cs="Arial"/>
                      <w:color w:val="000000"/>
                      <w:sz w:val="14"/>
                      <w:szCs w:val="14"/>
                      <w:lang w:eastAsia="zh-CN"/>
                    </w:rPr>
                    <w:t xml:space="preserve">) Patients could report more than one type of surgery. </w:t>
                  </w:r>
                </w:p>
              </w:tc>
            </w:tr>
          </w:tbl>
          <w:p w14:paraId="58639687" w14:textId="2473B104" w:rsidR="0022224D" w:rsidRPr="00FB42F3" w:rsidRDefault="0022224D" w:rsidP="009626B8">
            <w:pPr>
              <w:autoSpaceDE w:val="0"/>
              <w:autoSpaceDN w:val="0"/>
              <w:adjustRightInd w:val="0"/>
              <w:spacing w:before="10" w:after="10" w:line="161" w:lineRule="exact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</w:p>
        </w:tc>
      </w:tr>
    </w:tbl>
    <w:p w14:paraId="373EC113" w14:textId="77777777" w:rsidR="0022224D" w:rsidRPr="00FB42F3" w:rsidRDefault="0022224D" w:rsidP="0022224D">
      <w:pPr>
        <w:spacing w:line="480" w:lineRule="auto"/>
      </w:pPr>
    </w:p>
    <w:p w14:paraId="466E6D67" w14:textId="77777777" w:rsidR="0022224D" w:rsidRPr="00FB42F3" w:rsidRDefault="0022224D" w:rsidP="0022224D"/>
    <w:p w14:paraId="6679B150" w14:textId="4B4553C0" w:rsidR="008D30F9" w:rsidRPr="007C2C51" w:rsidRDefault="008D30F9" w:rsidP="007C2C51">
      <w:pPr>
        <w:pStyle w:val="Caption"/>
        <w:rPr>
          <w:sz w:val="4"/>
        </w:rPr>
      </w:pPr>
    </w:p>
    <w:sectPr w:rsidR="008D30F9" w:rsidRPr="007C2C51" w:rsidSect="00786539">
      <w:headerReference w:type="default" r:id="rId12"/>
      <w:footerReference w:type="default" r:id="rId13"/>
      <w:pgSz w:w="11906" w:h="16838"/>
      <w:pgMar w:top="1440" w:right="113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D24D8" w14:textId="77777777" w:rsidR="0059363D" w:rsidRDefault="0059363D">
      <w:pPr>
        <w:spacing w:after="0" w:line="240" w:lineRule="auto"/>
      </w:pPr>
      <w:r>
        <w:separator/>
      </w:r>
    </w:p>
  </w:endnote>
  <w:endnote w:type="continuationSeparator" w:id="0">
    <w:p w14:paraId="19EB592E" w14:textId="77777777" w:rsidR="0059363D" w:rsidRDefault="00593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0"/>
        <w:szCs w:val="20"/>
      </w:rPr>
      <w:id w:val="490529789"/>
      <w:docPartObj>
        <w:docPartGallery w:val="Page Numbers (Bottom of Page)"/>
        <w:docPartUnique/>
      </w:docPartObj>
    </w:sdtPr>
    <w:sdtEndPr/>
    <w:sdtContent>
      <w:p w14:paraId="476B596F" w14:textId="4EC5139B" w:rsidR="00563255" w:rsidRPr="007C2C51" w:rsidRDefault="000F4DB6" w:rsidP="00E46EDE">
        <w:pPr>
          <w:pStyle w:val="Footer"/>
          <w:rPr>
            <w:sz w:val="20"/>
          </w:rPr>
        </w:pPr>
        <w:r w:rsidRPr="00E46EDE">
          <w:rPr>
            <w:sz w:val="20"/>
            <w:szCs w:val="20"/>
          </w:rPr>
          <w:tab/>
        </w:r>
        <w:r w:rsidRPr="00E46EDE">
          <w:rPr>
            <w:sz w:val="20"/>
            <w:szCs w:val="20"/>
          </w:rPr>
          <w:fldChar w:fldCharType="begin"/>
        </w:r>
        <w:r w:rsidRPr="00E46EDE">
          <w:rPr>
            <w:sz w:val="20"/>
            <w:szCs w:val="20"/>
          </w:rPr>
          <w:instrText xml:space="preserve"> PAGE   \* MERGEFORMAT </w:instrText>
        </w:r>
        <w:r w:rsidRPr="00E46EDE">
          <w:rPr>
            <w:sz w:val="20"/>
            <w:szCs w:val="20"/>
          </w:rPr>
          <w:fldChar w:fldCharType="separate"/>
        </w:r>
        <w:r w:rsidRPr="00E46EDE">
          <w:rPr>
            <w:sz w:val="20"/>
            <w:szCs w:val="20"/>
          </w:rPr>
          <w:t>2</w:t>
        </w:r>
        <w:r w:rsidRPr="00E46EDE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173F6" w14:textId="77777777" w:rsidR="0059363D" w:rsidRDefault="0059363D">
      <w:pPr>
        <w:spacing w:after="0" w:line="240" w:lineRule="auto"/>
      </w:pPr>
      <w:r>
        <w:separator/>
      </w:r>
    </w:p>
  </w:footnote>
  <w:footnote w:type="continuationSeparator" w:id="0">
    <w:p w14:paraId="4EA1AB11" w14:textId="77777777" w:rsidR="0059363D" w:rsidRDefault="005936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76CCE9" w14:textId="4C7DAD76" w:rsidR="00563255" w:rsidRPr="007C2C51" w:rsidRDefault="001A1784">
    <w:pPr>
      <w:pStyle w:val="Header"/>
    </w:pPr>
    <w:sdt>
      <w:sdtPr>
        <w:rPr>
          <w:sz w:val="20"/>
          <w:szCs w:val="20"/>
        </w:rPr>
        <w:id w:val="-643731455"/>
        <w:showingPlcHdr/>
        <w:docPartObj>
          <w:docPartGallery w:val="Watermarks"/>
          <w:docPartUnique/>
        </w:docPartObj>
      </w:sdtPr>
      <w:sdtEndPr/>
      <w:sdtContent>
        <w:r w:rsidR="2AD70FED" w:rsidRPr="2AD70FED">
          <w:rPr>
            <w:rStyle w:val="PlaceholderText"/>
          </w:rPr>
          <w:t xml:space="preserve">     </w:t>
        </w:r>
      </w:sdtContent>
    </w:sdt>
    <w:r w:rsidR="000F4DB6" w:rsidRPr="00E6423C">
      <w:rPr>
        <w:sz w:val="20"/>
        <w:szCs w:val="20"/>
      </w:rPr>
      <w:tab/>
    </w:r>
    <w:r w:rsidR="000F4DB6" w:rsidRPr="00E6423C">
      <w:rPr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4E0302EB"/>
    <w:multiLevelType w:val="multilevel"/>
    <w:tmpl w:val="3CF613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721F61"/>
    <w:multiLevelType w:val="hybridMultilevel"/>
    <w:tmpl w:val="618A5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714268"/>
    <w:multiLevelType w:val="hybridMultilevel"/>
    <w:tmpl w:val="F1C471A8"/>
    <w:lvl w:ilvl="0" w:tplc="A6C66B7A">
      <w:start w:val="1"/>
      <w:numFmt w:val="decimal"/>
      <w:pStyle w:val="Numbered12-1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4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611044"/>
    <w:multiLevelType w:val="hybridMultilevel"/>
    <w:tmpl w:val="710070E6"/>
    <w:lvl w:ilvl="0" w:tplc="B2A866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CE6CF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9DE9B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AE680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ABC5B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6544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CA29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78CF6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00AC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 w15:restartNumberingAfterBreak="0">
    <w:nsid w:val="61814DB1"/>
    <w:multiLevelType w:val="hybridMultilevel"/>
    <w:tmpl w:val="4F3624D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3639F6"/>
    <w:multiLevelType w:val="hybridMultilevel"/>
    <w:tmpl w:val="8A56929E"/>
    <w:lvl w:ilvl="0" w:tplc="2E8E7B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2782C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72AAB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9647C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92A36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9034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9302C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206C2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B1689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183319358">
    <w:abstractNumId w:val="10"/>
  </w:num>
  <w:num w:numId="2" w16cid:durableId="16077792">
    <w:abstractNumId w:val="8"/>
  </w:num>
  <w:num w:numId="3" w16cid:durableId="56979342">
    <w:abstractNumId w:val="6"/>
  </w:num>
  <w:num w:numId="4" w16cid:durableId="864631159">
    <w:abstractNumId w:val="7"/>
  </w:num>
  <w:num w:numId="5" w16cid:durableId="164636531">
    <w:abstractNumId w:val="11"/>
  </w:num>
  <w:num w:numId="6" w16cid:durableId="98567317">
    <w:abstractNumId w:val="5"/>
  </w:num>
  <w:num w:numId="7" w16cid:durableId="1236475706">
    <w:abstractNumId w:val="3"/>
  </w:num>
  <w:num w:numId="8" w16cid:durableId="625427842">
    <w:abstractNumId w:val="2"/>
  </w:num>
  <w:num w:numId="9" w16cid:durableId="1051729193">
    <w:abstractNumId w:val="4"/>
  </w:num>
  <w:num w:numId="10" w16cid:durableId="1469129839">
    <w:abstractNumId w:val="1"/>
  </w:num>
  <w:num w:numId="11" w16cid:durableId="1458526056">
    <w:abstractNumId w:val="0"/>
  </w:num>
  <w:num w:numId="12" w16cid:durableId="384064043">
    <w:abstractNumId w:val="9"/>
  </w:num>
  <w:num w:numId="13" w16cid:durableId="1918251075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rohns Colit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aet0f0j05xstew0f8vf0ejp2fsax5sa2e0&quot;&gt;IBDiff&lt;record-ids&gt;&lt;item&gt;1&lt;/item&gt;&lt;item&gt;2&lt;/item&gt;&lt;item&gt;3&lt;/item&gt;&lt;item&gt;4&lt;/item&gt;&lt;item&gt;6&lt;/item&gt;&lt;item&gt;7&lt;/item&gt;&lt;item&gt;8&lt;/item&gt;&lt;item&gt;9&lt;/item&gt;&lt;item&gt;11&lt;/item&gt;&lt;item&gt;12&lt;/item&gt;&lt;item&gt;14&lt;/item&gt;&lt;item&gt;16&lt;/item&gt;&lt;item&gt;17&lt;/item&gt;&lt;item&gt;19&lt;/item&gt;&lt;item&gt;26&lt;/item&gt;&lt;item&gt;27&lt;/item&gt;&lt;item&gt;28&lt;/item&gt;&lt;item&gt;29&lt;/item&gt;&lt;item&gt;30&lt;/item&gt;&lt;/record-ids&gt;&lt;/item&gt;&lt;/Libraries&gt;"/>
  </w:docVars>
  <w:rsids>
    <w:rsidRoot w:val="004171CC"/>
    <w:rsid w:val="00000C5A"/>
    <w:rsid w:val="00000FF6"/>
    <w:rsid w:val="00002071"/>
    <w:rsid w:val="00002B38"/>
    <w:rsid w:val="00004570"/>
    <w:rsid w:val="00004A8B"/>
    <w:rsid w:val="00006906"/>
    <w:rsid w:val="0000780B"/>
    <w:rsid w:val="0000793C"/>
    <w:rsid w:val="000110CB"/>
    <w:rsid w:val="00011657"/>
    <w:rsid w:val="00011CDC"/>
    <w:rsid w:val="00012932"/>
    <w:rsid w:val="00012CF3"/>
    <w:rsid w:val="000138C1"/>
    <w:rsid w:val="000152D7"/>
    <w:rsid w:val="00015B7C"/>
    <w:rsid w:val="00017DEB"/>
    <w:rsid w:val="00021032"/>
    <w:rsid w:val="00021044"/>
    <w:rsid w:val="00022BF1"/>
    <w:rsid w:val="00023600"/>
    <w:rsid w:val="000238D9"/>
    <w:rsid w:val="000248C7"/>
    <w:rsid w:val="000264B6"/>
    <w:rsid w:val="00026895"/>
    <w:rsid w:val="00026A10"/>
    <w:rsid w:val="000302AA"/>
    <w:rsid w:val="00030BBF"/>
    <w:rsid w:val="00030F8F"/>
    <w:rsid w:val="00032672"/>
    <w:rsid w:val="00033B34"/>
    <w:rsid w:val="00034616"/>
    <w:rsid w:val="000346D2"/>
    <w:rsid w:val="00037E62"/>
    <w:rsid w:val="00040769"/>
    <w:rsid w:val="00040E0E"/>
    <w:rsid w:val="0004107B"/>
    <w:rsid w:val="000421D2"/>
    <w:rsid w:val="0004377F"/>
    <w:rsid w:val="00043C06"/>
    <w:rsid w:val="000443E8"/>
    <w:rsid w:val="0004509E"/>
    <w:rsid w:val="00045463"/>
    <w:rsid w:val="00047F58"/>
    <w:rsid w:val="00047F89"/>
    <w:rsid w:val="00050002"/>
    <w:rsid w:val="00050EEF"/>
    <w:rsid w:val="00051E75"/>
    <w:rsid w:val="00053814"/>
    <w:rsid w:val="00054403"/>
    <w:rsid w:val="00055C59"/>
    <w:rsid w:val="000565E4"/>
    <w:rsid w:val="00057FFE"/>
    <w:rsid w:val="0006063C"/>
    <w:rsid w:val="0006153B"/>
    <w:rsid w:val="00062525"/>
    <w:rsid w:val="00062986"/>
    <w:rsid w:val="00064783"/>
    <w:rsid w:val="00064E1C"/>
    <w:rsid w:val="00066CA6"/>
    <w:rsid w:val="00066E81"/>
    <w:rsid w:val="000670CE"/>
    <w:rsid w:val="00067A8F"/>
    <w:rsid w:val="00067C1B"/>
    <w:rsid w:val="000704FB"/>
    <w:rsid w:val="00071FB8"/>
    <w:rsid w:val="00072715"/>
    <w:rsid w:val="00074827"/>
    <w:rsid w:val="00080A30"/>
    <w:rsid w:val="00080F3B"/>
    <w:rsid w:val="00081726"/>
    <w:rsid w:val="000821B4"/>
    <w:rsid w:val="0008233F"/>
    <w:rsid w:val="00083289"/>
    <w:rsid w:val="000838C7"/>
    <w:rsid w:val="00083DB1"/>
    <w:rsid w:val="00084FC4"/>
    <w:rsid w:val="0008501C"/>
    <w:rsid w:val="00085885"/>
    <w:rsid w:val="0008618B"/>
    <w:rsid w:val="00086381"/>
    <w:rsid w:val="00086599"/>
    <w:rsid w:val="00086B24"/>
    <w:rsid w:val="0009005B"/>
    <w:rsid w:val="000943D9"/>
    <w:rsid w:val="00095054"/>
    <w:rsid w:val="00095E78"/>
    <w:rsid w:val="00095EE5"/>
    <w:rsid w:val="00096D34"/>
    <w:rsid w:val="000977C8"/>
    <w:rsid w:val="000A20B8"/>
    <w:rsid w:val="000A2700"/>
    <w:rsid w:val="000A3522"/>
    <w:rsid w:val="000A45A8"/>
    <w:rsid w:val="000A5E2E"/>
    <w:rsid w:val="000A5F3C"/>
    <w:rsid w:val="000A6741"/>
    <w:rsid w:val="000B0F33"/>
    <w:rsid w:val="000B1365"/>
    <w:rsid w:val="000B217A"/>
    <w:rsid w:val="000B30F1"/>
    <w:rsid w:val="000B54A6"/>
    <w:rsid w:val="000B64B3"/>
    <w:rsid w:val="000B67D2"/>
    <w:rsid w:val="000B7895"/>
    <w:rsid w:val="000B7C3D"/>
    <w:rsid w:val="000C1D1B"/>
    <w:rsid w:val="000C2428"/>
    <w:rsid w:val="000C322C"/>
    <w:rsid w:val="000C3C6B"/>
    <w:rsid w:val="000C450E"/>
    <w:rsid w:val="000C49C1"/>
    <w:rsid w:val="000C4F24"/>
    <w:rsid w:val="000C71FA"/>
    <w:rsid w:val="000D0556"/>
    <w:rsid w:val="000D486B"/>
    <w:rsid w:val="000D496B"/>
    <w:rsid w:val="000D503C"/>
    <w:rsid w:val="000D6286"/>
    <w:rsid w:val="000D6DFB"/>
    <w:rsid w:val="000D71B5"/>
    <w:rsid w:val="000E265D"/>
    <w:rsid w:val="000E3C8A"/>
    <w:rsid w:val="000E435B"/>
    <w:rsid w:val="000E621F"/>
    <w:rsid w:val="000E6862"/>
    <w:rsid w:val="000E6F07"/>
    <w:rsid w:val="000F10BA"/>
    <w:rsid w:val="000F11D8"/>
    <w:rsid w:val="000F2727"/>
    <w:rsid w:val="000F447F"/>
    <w:rsid w:val="000F4C61"/>
    <w:rsid w:val="000F4DB6"/>
    <w:rsid w:val="000F535E"/>
    <w:rsid w:val="00100FC8"/>
    <w:rsid w:val="001023CF"/>
    <w:rsid w:val="0010468C"/>
    <w:rsid w:val="001046DF"/>
    <w:rsid w:val="00104C3B"/>
    <w:rsid w:val="00104D40"/>
    <w:rsid w:val="00105392"/>
    <w:rsid w:val="00105E06"/>
    <w:rsid w:val="00105FED"/>
    <w:rsid w:val="00106154"/>
    <w:rsid w:val="001067DB"/>
    <w:rsid w:val="001069D8"/>
    <w:rsid w:val="00106F5A"/>
    <w:rsid w:val="0011167B"/>
    <w:rsid w:val="00111E9B"/>
    <w:rsid w:val="00112381"/>
    <w:rsid w:val="001131DF"/>
    <w:rsid w:val="00113B7D"/>
    <w:rsid w:val="00113EE6"/>
    <w:rsid w:val="00114C48"/>
    <w:rsid w:val="00120548"/>
    <w:rsid w:val="00121453"/>
    <w:rsid w:val="00121B5C"/>
    <w:rsid w:val="00122E56"/>
    <w:rsid w:val="00123F39"/>
    <w:rsid w:val="001241E0"/>
    <w:rsid w:val="00127614"/>
    <w:rsid w:val="0012765E"/>
    <w:rsid w:val="00131065"/>
    <w:rsid w:val="00131830"/>
    <w:rsid w:val="00133017"/>
    <w:rsid w:val="00133886"/>
    <w:rsid w:val="00134916"/>
    <w:rsid w:val="001353F4"/>
    <w:rsid w:val="0013779C"/>
    <w:rsid w:val="001417A3"/>
    <w:rsid w:val="0014194D"/>
    <w:rsid w:val="00142019"/>
    <w:rsid w:val="001425E4"/>
    <w:rsid w:val="00142B84"/>
    <w:rsid w:val="00142FF3"/>
    <w:rsid w:val="001434AF"/>
    <w:rsid w:val="0014364F"/>
    <w:rsid w:val="0014383C"/>
    <w:rsid w:val="00143A53"/>
    <w:rsid w:val="00143B2B"/>
    <w:rsid w:val="001454A1"/>
    <w:rsid w:val="00147144"/>
    <w:rsid w:val="0015074B"/>
    <w:rsid w:val="001508D4"/>
    <w:rsid w:val="001522AB"/>
    <w:rsid w:val="00153B59"/>
    <w:rsid w:val="001544A5"/>
    <w:rsid w:val="00154613"/>
    <w:rsid w:val="00154837"/>
    <w:rsid w:val="00154BA5"/>
    <w:rsid w:val="00154F83"/>
    <w:rsid w:val="00155E16"/>
    <w:rsid w:val="001566B8"/>
    <w:rsid w:val="00156EDF"/>
    <w:rsid w:val="00160D69"/>
    <w:rsid w:val="00162E85"/>
    <w:rsid w:val="00163358"/>
    <w:rsid w:val="00163C77"/>
    <w:rsid w:val="00165F9A"/>
    <w:rsid w:val="00165F9B"/>
    <w:rsid w:val="001660B5"/>
    <w:rsid w:val="00166A40"/>
    <w:rsid w:val="00167D03"/>
    <w:rsid w:val="00170AA4"/>
    <w:rsid w:val="00170DFB"/>
    <w:rsid w:val="00172566"/>
    <w:rsid w:val="00173624"/>
    <w:rsid w:val="00173D3A"/>
    <w:rsid w:val="001751A6"/>
    <w:rsid w:val="00177488"/>
    <w:rsid w:val="00177E0C"/>
    <w:rsid w:val="00181C32"/>
    <w:rsid w:val="0018222C"/>
    <w:rsid w:val="0018232C"/>
    <w:rsid w:val="001824D4"/>
    <w:rsid w:val="00184F89"/>
    <w:rsid w:val="001858E6"/>
    <w:rsid w:val="00187A9D"/>
    <w:rsid w:val="00190961"/>
    <w:rsid w:val="00192216"/>
    <w:rsid w:val="0019265A"/>
    <w:rsid w:val="001929FB"/>
    <w:rsid w:val="00194126"/>
    <w:rsid w:val="00195A06"/>
    <w:rsid w:val="00195CB1"/>
    <w:rsid w:val="00195D16"/>
    <w:rsid w:val="00196B68"/>
    <w:rsid w:val="00196F41"/>
    <w:rsid w:val="00197AA0"/>
    <w:rsid w:val="00197E66"/>
    <w:rsid w:val="001A16A5"/>
    <w:rsid w:val="001A24F9"/>
    <w:rsid w:val="001A35D3"/>
    <w:rsid w:val="001A3ECD"/>
    <w:rsid w:val="001A410F"/>
    <w:rsid w:val="001A49DD"/>
    <w:rsid w:val="001A539B"/>
    <w:rsid w:val="001A66BF"/>
    <w:rsid w:val="001A67EC"/>
    <w:rsid w:val="001B04B2"/>
    <w:rsid w:val="001B2713"/>
    <w:rsid w:val="001B2753"/>
    <w:rsid w:val="001B2A56"/>
    <w:rsid w:val="001B6C85"/>
    <w:rsid w:val="001B742D"/>
    <w:rsid w:val="001B7470"/>
    <w:rsid w:val="001B7769"/>
    <w:rsid w:val="001B7781"/>
    <w:rsid w:val="001C0837"/>
    <w:rsid w:val="001C0CBF"/>
    <w:rsid w:val="001C16DF"/>
    <w:rsid w:val="001C2C18"/>
    <w:rsid w:val="001C2EB0"/>
    <w:rsid w:val="001C3C8D"/>
    <w:rsid w:val="001C469B"/>
    <w:rsid w:val="001C4853"/>
    <w:rsid w:val="001C530E"/>
    <w:rsid w:val="001C6A94"/>
    <w:rsid w:val="001C7174"/>
    <w:rsid w:val="001D012F"/>
    <w:rsid w:val="001D2385"/>
    <w:rsid w:val="001D238C"/>
    <w:rsid w:val="001D2473"/>
    <w:rsid w:val="001D247E"/>
    <w:rsid w:val="001D2D0C"/>
    <w:rsid w:val="001D313C"/>
    <w:rsid w:val="001D58F4"/>
    <w:rsid w:val="001D5EE6"/>
    <w:rsid w:val="001D692B"/>
    <w:rsid w:val="001D6E59"/>
    <w:rsid w:val="001D7C80"/>
    <w:rsid w:val="001E0BA1"/>
    <w:rsid w:val="001E107B"/>
    <w:rsid w:val="001E3858"/>
    <w:rsid w:val="001E4305"/>
    <w:rsid w:val="001E4600"/>
    <w:rsid w:val="001E626C"/>
    <w:rsid w:val="001E7435"/>
    <w:rsid w:val="001E7EC5"/>
    <w:rsid w:val="001F11AA"/>
    <w:rsid w:val="001F23B1"/>
    <w:rsid w:val="001F4086"/>
    <w:rsid w:val="001F439D"/>
    <w:rsid w:val="001F4438"/>
    <w:rsid w:val="001F515B"/>
    <w:rsid w:val="001F6137"/>
    <w:rsid w:val="001F67CD"/>
    <w:rsid w:val="001F6FAD"/>
    <w:rsid w:val="001F7462"/>
    <w:rsid w:val="00200A73"/>
    <w:rsid w:val="00201504"/>
    <w:rsid w:val="00201F4D"/>
    <w:rsid w:val="00202FD3"/>
    <w:rsid w:val="002030C1"/>
    <w:rsid w:val="0020387C"/>
    <w:rsid w:val="00205148"/>
    <w:rsid w:val="002052D7"/>
    <w:rsid w:val="00205E17"/>
    <w:rsid w:val="00206BB4"/>
    <w:rsid w:val="00206F49"/>
    <w:rsid w:val="002072C7"/>
    <w:rsid w:val="00210F19"/>
    <w:rsid w:val="002110BF"/>
    <w:rsid w:val="00211759"/>
    <w:rsid w:val="002128EE"/>
    <w:rsid w:val="0021361E"/>
    <w:rsid w:val="00214B47"/>
    <w:rsid w:val="00214E01"/>
    <w:rsid w:val="00217355"/>
    <w:rsid w:val="002202C5"/>
    <w:rsid w:val="0022114D"/>
    <w:rsid w:val="0022224D"/>
    <w:rsid w:val="00222712"/>
    <w:rsid w:val="00222966"/>
    <w:rsid w:val="00222C65"/>
    <w:rsid w:val="0022380D"/>
    <w:rsid w:val="0022401A"/>
    <w:rsid w:val="002243F8"/>
    <w:rsid w:val="00224E72"/>
    <w:rsid w:val="00224EE1"/>
    <w:rsid w:val="0022501F"/>
    <w:rsid w:val="002257E6"/>
    <w:rsid w:val="00225998"/>
    <w:rsid w:val="00226132"/>
    <w:rsid w:val="002268E2"/>
    <w:rsid w:val="00227CD2"/>
    <w:rsid w:val="00230531"/>
    <w:rsid w:val="00231B3C"/>
    <w:rsid w:val="0023262D"/>
    <w:rsid w:val="00232D3C"/>
    <w:rsid w:val="00233B9A"/>
    <w:rsid w:val="0023446E"/>
    <w:rsid w:val="00234983"/>
    <w:rsid w:val="00235B7A"/>
    <w:rsid w:val="00236589"/>
    <w:rsid w:val="00236F63"/>
    <w:rsid w:val="00240449"/>
    <w:rsid w:val="0024449D"/>
    <w:rsid w:val="00245943"/>
    <w:rsid w:val="002460A9"/>
    <w:rsid w:val="00247012"/>
    <w:rsid w:val="0025218D"/>
    <w:rsid w:val="00252476"/>
    <w:rsid w:val="00252FAA"/>
    <w:rsid w:val="0025399A"/>
    <w:rsid w:val="0025472C"/>
    <w:rsid w:val="00255233"/>
    <w:rsid w:val="00255565"/>
    <w:rsid w:val="00255FA0"/>
    <w:rsid w:val="002600E4"/>
    <w:rsid w:val="00260B04"/>
    <w:rsid w:val="002617A2"/>
    <w:rsid w:val="002667B8"/>
    <w:rsid w:val="002671AA"/>
    <w:rsid w:val="00267274"/>
    <w:rsid w:val="002700F7"/>
    <w:rsid w:val="00271426"/>
    <w:rsid w:val="0027304E"/>
    <w:rsid w:val="002734B6"/>
    <w:rsid w:val="00273D82"/>
    <w:rsid w:val="00274707"/>
    <w:rsid w:val="002754C8"/>
    <w:rsid w:val="00275CE7"/>
    <w:rsid w:val="002765B3"/>
    <w:rsid w:val="002813DD"/>
    <w:rsid w:val="002827D9"/>
    <w:rsid w:val="0028329B"/>
    <w:rsid w:val="002843BE"/>
    <w:rsid w:val="0028472A"/>
    <w:rsid w:val="0028477C"/>
    <w:rsid w:val="002873C2"/>
    <w:rsid w:val="00287FF7"/>
    <w:rsid w:val="0029005E"/>
    <w:rsid w:val="0029147B"/>
    <w:rsid w:val="0029290F"/>
    <w:rsid w:val="002942D6"/>
    <w:rsid w:val="002943CE"/>
    <w:rsid w:val="0029639D"/>
    <w:rsid w:val="002967A3"/>
    <w:rsid w:val="00297A36"/>
    <w:rsid w:val="002A064D"/>
    <w:rsid w:val="002A1770"/>
    <w:rsid w:val="002A1C35"/>
    <w:rsid w:val="002A4958"/>
    <w:rsid w:val="002A4A57"/>
    <w:rsid w:val="002A7573"/>
    <w:rsid w:val="002B01B5"/>
    <w:rsid w:val="002B0D40"/>
    <w:rsid w:val="002B1517"/>
    <w:rsid w:val="002B1E14"/>
    <w:rsid w:val="002B27B9"/>
    <w:rsid w:val="002B2CF0"/>
    <w:rsid w:val="002B426B"/>
    <w:rsid w:val="002B4FCF"/>
    <w:rsid w:val="002B6096"/>
    <w:rsid w:val="002B6D58"/>
    <w:rsid w:val="002B7342"/>
    <w:rsid w:val="002C13CD"/>
    <w:rsid w:val="002C14D5"/>
    <w:rsid w:val="002C18B1"/>
    <w:rsid w:val="002C36E4"/>
    <w:rsid w:val="002C3D9D"/>
    <w:rsid w:val="002C556B"/>
    <w:rsid w:val="002C7802"/>
    <w:rsid w:val="002C7CD2"/>
    <w:rsid w:val="002D00E7"/>
    <w:rsid w:val="002D03AE"/>
    <w:rsid w:val="002D1100"/>
    <w:rsid w:val="002D22D5"/>
    <w:rsid w:val="002D2828"/>
    <w:rsid w:val="002D2DF7"/>
    <w:rsid w:val="002D4DCF"/>
    <w:rsid w:val="002D6804"/>
    <w:rsid w:val="002D69D1"/>
    <w:rsid w:val="002E0293"/>
    <w:rsid w:val="002E1943"/>
    <w:rsid w:val="002E1A39"/>
    <w:rsid w:val="002E4DD8"/>
    <w:rsid w:val="002E77DB"/>
    <w:rsid w:val="002E78A4"/>
    <w:rsid w:val="002E792B"/>
    <w:rsid w:val="002F137D"/>
    <w:rsid w:val="002F2043"/>
    <w:rsid w:val="002F2827"/>
    <w:rsid w:val="002F45CC"/>
    <w:rsid w:val="002F5603"/>
    <w:rsid w:val="002F5A7B"/>
    <w:rsid w:val="00301969"/>
    <w:rsid w:val="00301DA4"/>
    <w:rsid w:val="00303674"/>
    <w:rsid w:val="0030609D"/>
    <w:rsid w:val="003064BD"/>
    <w:rsid w:val="00307B1A"/>
    <w:rsid w:val="00310BFE"/>
    <w:rsid w:val="003126A1"/>
    <w:rsid w:val="003127B7"/>
    <w:rsid w:val="00312E59"/>
    <w:rsid w:val="003142B9"/>
    <w:rsid w:val="00314EE2"/>
    <w:rsid w:val="0031559C"/>
    <w:rsid w:val="00315BFC"/>
    <w:rsid w:val="00316CCE"/>
    <w:rsid w:val="00317684"/>
    <w:rsid w:val="00320A00"/>
    <w:rsid w:val="003215CA"/>
    <w:rsid w:val="0032358A"/>
    <w:rsid w:val="00323615"/>
    <w:rsid w:val="00323773"/>
    <w:rsid w:val="00324BE8"/>
    <w:rsid w:val="00325181"/>
    <w:rsid w:val="00325D4D"/>
    <w:rsid w:val="00326F90"/>
    <w:rsid w:val="00330861"/>
    <w:rsid w:val="0033133C"/>
    <w:rsid w:val="00331D37"/>
    <w:rsid w:val="00332260"/>
    <w:rsid w:val="00333B22"/>
    <w:rsid w:val="00334CEA"/>
    <w:rsid w:val="003357DA"/>
    <w:rsid w:val="00337A98"/>
    <w:rsid w:val="00337CC9"/>
    <w:rsid w:val="00337D15"/>
    <w:rsid w:val="00341AA8"/>
    <w:rsid w:val="00341BFF"/>
    <w:rsid w:val="003434D8"/>
    <w:rsid w:val="00344489"/>
    <w:rsid w:val="00344B3C"/>
    <w:rsid w:val="003451C9"/>
    <w:rsid w:val="003456C2"/>
    <w:rsid w:val="00345B3D"/>
    <w:rsid w:val="003465A3"/>
    <w:rsid w:val="00346F23"/>
    <w:rsid w:val="003478B6"/>
    <w:rsid w:val="0034797E"/>
    <w:rsid w:val="00350A36"/>
    <w:rsid w:val="00351262"/>
    <w:rsid w:val="00351598"/>
    <w:rsid w:val="003518B1"/>
    <w:rsid w:val="00352D69"/>
    <w:rsid w:val="00354D29"/>
    <w:rsid w:val="00354F21"/>
    <w:rsid w:val="003555C0"/>
    <w:rsid w:val="00357DBA"/>
    <w:rsid w:val="003607A7"/>
    <w:rsid w:val="00360A04"/>
    <w:rsid w:val="00360D51"/>
    <w:rsid w:val="003612D3"/>
    <w:rsid w:val="003618B0"/>
    <w:rsid w:val="003618FC"/>
    <w:rsid w:val="00362A06"/>
    <w:rsid w:val="0036625F"/>
    <w:rsid w:val="00366785"/>
    <w:rsid w:val="00366A3A"/>
    <w:rsid w:val="003713F1"/>
    <w:rsid w:val="0037255B"/>
    <w:rsid w:val="003725DC"/>
    <w:rsid w:val="00372C89"/>
    <w:rsid w:val="00373731"/>
    <w:rsid w:val="00374697"/>
    <w:rsid w:val="0037498D"/>
    <w:rsid w:val="00375625"/>
    <w:rsid w:val="00375D45"/>
    <w:rsid w:val="00375EFA"/>
    <w:rsid w:val="003760D2"/>
    <w:rsid w:val="00377B68"/>
    <w:rsid w:val="0038000B"/>
    <w:rsid w:val="00380C4B"/>
    <w:rsid w:val="00380D9C"/>
    <w:rsid w:val="00383128"/>
    <w:rsid w:val="00383218"/>
    <w:rsid w:val="0038421C"/>
    <w:rsid w:val="0038498A"/>
    <w:rsid w:val="00385D60"/>
    <w:rsid w:val="00387204"/>
    <w:rsid w:val="00390394"/>
    <w:rsid w:val="003918E1"/>
    <w:rsid w:val="00395416"/>
    <w:rsid w:val="003960B0"/>
    <w:rsid w:val="003962E4"/>
    <w:rsid w:val="003978D7"/>
    <w:rsid w:val="00397F78"/>
    <w:rsid w:val="003A0125"/>
    <w:rsid w:val="003A08D8"/>
    <w:rsid w:val="003A0A20"/>
    <w:rsid w:val="003A1EB0"/>
    <w:rsid w:val="003A27D9"/>
    <w:rsid w:val="003A2C21"/>
    <w:rsid w:val="003A5DF6"/>
    <w:rsid w:val="003A7C56"/>
    <w:rsid w:val="003B3A8D"/>
    <w:rsid w:val="003B3AFD"/>
    <w:rsid w:val="003B3B44"/>
    <w:rsid w:val="003B6088"/>
    <w:rsid w:val="003B6AD6"/>
    <w:rsid w:val="003B6B74"/>
    <w:rsid w:val="003B742F"/>
    <w:rsid w:val="003B7A74"/>
    <w:rsid w:val="003C01CB"/>
    <w:rsid w:val="003C13DA"/>
    <w:rsid w:val="003C23A7"/>
    <w:rsid w:val="003C2A17"/>
    <w:rsid w:val="003C2ECA"/>
    <w:rsid w:val="003C3626"/>
    <w:rsid w:val="003C56F1"/>
    <w:rsid w:val="003C5919"/>
    <w:rsid w:val="003C5C88"/>
    <w:rsid w:val="003C7D79"/>
    <w:rsid w:val="003D1EA1"/>
    <w:rsid w:val="003D45ED"/>
    <w:rsid w:val="003D4A12"/>
    <w:rsid w:val="003D54DF"/>
    <w:rsid w:val="003E1966"/>
    <w:rsid w:val="003E442A"/>
    <w:rsid w:val="003E4692"/>
    <w:rsid w:val="003E66C2"/>
    <w:rsid w:val="003E6ABB"/>
    <w:rsid w:val="003F142B"/>
    <w:rsid w:val="003F3AA3"/>
    <w:rsid w:val="003F44CB"/>
    <w:rsid w:val="003F5284"/>
    <w:rsid w:val="003F529F"/>
    <w:rsid w:val="003F6785"/>
    <w:rsid w:val="003F6CE7"/>
    <w:rsid w:val="003F74F8"/>
    <w:rsid w:val="003F7C3A"/>
    <w:rsid w:val="003F7D99"/>
    <w:rsid w:val="0040191C"/>
    <w:rsid w:val="0040303D"/>
    <w:rsid w:val="00404C86"/>
    <w:rsid w:val="004061D0"/>
    <w:rsid w:val="00406437"/>
    <w:rsid w:val="004078F0"/>
    <w:rsid w:val="0041012E"/>
    <w:rsid w:val="004111A0"/>
    <w:rsid w:val="00411B3D"/>
    <w:rsid w:val="00411C81"/>
    <w:rsid w:val="00411CFA"/>
    <w:rsid w:val="0041233D"/>
    <w:rsid w:val="00412C80"/>
    <w:rsid w:val="00413254"/>
    <w:rsid w:val="004155A1"/>
    <w:rsid w:val="004163F9"/>
    <w:rsid w:val="004168FB"/>
    <w:rsid w:val="004171CC"/>
    <w:rsid w:val="00417811"/>
    <w:rsid w:val="00420F31"/>
    <w:rsid w:val="00421309"/>
    <w:rsid w:val="00421B35"/>
    <w:rsid w:val="0042424D"/>
    <w:rsid w:val="00424468"/>
    <w:rsid w:val="00424F1C"/>
    <w:rsid w:val="0042553A"/>
    <w:rsid w:val="004276A4"/>
    <w:rsid w:val="00427C92"/>
    <w:rsid w:val="00430037"/>
    <w:rsid w:val="00432F50"/>
    <w:rsid w:val="00434A2B"/>
    <w:rsid w:val="00434E78"/>
    <w:rsid w:val="00435B2B"/>
    <w:rsid w:val="00437F03"/>
    <w:rsid w:val="004408FE"/>
    <w:rsid w:val="00441787"/>
    <w:rsid w:val="00441F86"/>
    <w:rsid w:val="00445FD5"/>
    <w:rsid w:val="004470C8"/>
    <w:rsid w:val="00451570"/>
    <w:rsid w:val="00452A08"/>
    <w:rsid w:val="00452A17"/>
    <w:rsid w:val="00452C2F"/>
    <w:rsid w:val="004531E6"/>
    <w:rsid w:val="00455673"/>
    <w:rsid w:val="0045598B"/>
    <w:rsid w:val="00456F59"/>
    <w:rsid w:val="00457874"/>
    <w:rsid w:val="00461B71"/>
    <w:rsid w:val="00461C7F"/>
    <w:rsid w:val="00462874"/>
    <w:rsid w:val="00463723"/>
    <w:rsid w:val="004648E8"/>
    <w:rsid w:val="0046500D"/>
    <w:rsid w:val="00465794"/>
    <w:rsid w:val="00470A71"/>
    <w:rsid w:val="0047179E"/>
    <w:rsid w:val="00471986"/>
    <w:rsid w:val="00472182"/>
    <w:rsid w:val="00473306"/>
    <w:rsid w:val="00474176"/>
    <w:rsid w:val="0047422A"/>
    <w:rsid w:val="004763F6"/>
    <w:rsid w:val="004765ED"/>
    <w:rsid w:val="00476C7C"/>
    <w:rsid w:val="0048047D"/>
    <w:rsid w:val="00480C93"/>
    <w:rsid w:val="00481DCA"/>
    <w:rsid w:val="0048290B"/>
    <w:rsid w:val="0048474A"/>
    <w:rsid w:val="00487EC4"/>
    <w:rsid w:val="00491512"/>
    <w:rsid w:val="00491817"/>
    <w:rsid w:val="004944A8"/>
    <w:rsid w:val="00496371"/>
    <w:rsid w:val="004967F6"/>
    <w:rsid w:val="00497035"/>
    <w:rsid w:val="0049787A"/>
    <w:rsid w:val="004A0775"/>
    <w:rsid w:val="004A0D8E"/>
    <w:rsid w:val="004A1F77"/>
    <w:rsid w:val="004A2F56"/>
    <w:rsid w:val="004A3A05"/>
    <w:rsid w:val="004A410C"/>
    <w:rsid w:val="004A41CA"/>
    <w:rsid w:val="004A46C0"/>
    <w:rsid w:val="004A4FA0"/>
    <w:rsid w:val="004A5C1B"/>
    <w:rsid w:val="004B0582"/>
    <w:rsid w:val="004B11F8"/>
    <w:rsid w:val="004B188D"/>
    <w:rsid w:val="004B2FEA"/>
    <w:rsid w:val="004B3E69"/>
    <w:rsid w:val="004B4450"/>
    <w:rsid w:val="004B47C5"/>
    <w:rsid w:val="004B5125"/>
    <w:rsid w:val="004B51DC"/>
    <w:rsid w:val="004B71CD"/>
    <w:rsid w:val="004B7B3A"/>
    <w:rsid w:val="004B7D0E"/>
    <w:rsid w:val="004C010F"/>
    <w:rsid w:val="004C016D"/>
    <w:rsid w:val="004C0DC7"/>
    <w:rsid w:val="004C15F4"/>
    <w:rsid w:val="004C1A50"/>
    <w:rsid w:val="004C2073"/>
    <w:rsid w:val="004C6796"/>
    <w:rsid w:val="004D150C"/>
    <w:rsid w:val="004D1EB0"/>
    <w:rsid w:val="004D2099"/>
    <w:rsid w:val="004D3BF5"/>
    <w:rsid w:val="004D4656"/>
    <w:rsid w:val="004D4ABC"/>
    <w:rsid w:val="004D724F"/>
    <w:rsid w:val="004D7481"/>
    <w:rsid w:val="004E2825"/>
    <w:rsid w:val="004E379B"/>
    <w:rsid w:val="004E4BD2"/>
    <w:rsid w:val="004E5AEE"/>
    <w:rsid w:val="004E5D75"/>
    <w:rsid w:val="004F0807"/>
    <w:rsid w:val="004F0C03"/>
    <w:rsid w:val="004F3420"/>
    <w:rsid w:val="004F47B9"/>
    <w:rsid w:val="004F4948"/>
    <w:rsid w:val="004F5744"/>
    <w:rsid w:val="004F5DDE"/>
    <w:rsid w:val="0050086F"/>
    <w:rsid w:val="00500D71"/>
    <w:rsid w:val="00501CDD"/>
    <w:rsid w:val="005032D8"/>
    <w:rsid w:val="005034FC"/>
    <w:rsid w:val="0050476E"/>
    <w:rsid w:val="00505678"/>
    <w:rsid w:val="005056DE"/>
    <w:rsid w:val="00505AB3"/>
    <w:rsid w:val="0051068B"/>
    <w:rsid w:val="005108C6"/>
    <w:rsid w:val="00510E68"/>
    <w:rsid w:val="00511078"/>
    <w:rsid w:val="005112E3"/>
    <w:rsid w:val="005120C7"/>
    <w:rsid w:val="00514D3E"/>
    <w:rsid w:val="00517176"/>
    <w:rsid w:val="00521226"/>
    <w:rsid w:val="00521AD9"/>
    <w:rsid w:val="00521E53"/>
    <w:rsid w:val="00522D6C"/>
    <w:rsid w:val="00523D31"/>
    <w:rsid w:val="0052417F"/>
    <w:rsid w:val="00524D73"/>
    <w:rsid w:val="00525116"/>
    <w:rsid w:val="005271DA"/>
    <w:rsid w:val="00527F71"/>
    <w:rsid w:val="00530B37"/>
    <w:rsid w:val="0053162A"/>
    <w:rsid w:val="005326B7"/>
    <w:rsid w:val="00532BD5"/>
    <w:rsid w:val="00533840"/>
    <w:rsid w:val="00533E09"/>
    <w:rsid w:val="00534B88"/>
    <w:rsid w:val="00534D49"/>
    <w:rsid w:val="00535686"/>
    <w:rsid w:val="00535E70"/>
    <w:rsid w:val="005376FF"/>
    <w:rsid w:val="00540C5E"/>
    <w:rsid w:val="00540E78"/>
    <w:rsid w:val="00545B8C"/>
    <w:rsid w:val="00546404"/>
    <w:rsid w:val="00546940"/>
    <w:rsid w:val="00547BE3"/>
    <w:rsid w:val="00547DDE"/>
    <w:rsid w:val="00550128"/>
    <w:rsid w:val="0055153F"/>
    <w:rsid w:val="005519D3"/>
    <w:rsid w:val="005519F0"/>
    <w:rsid w:val="005520AA"/>
    <w:rsid w:val="005525D5"/>
    <w:rsid w:val="0055607E"/>
    <w:rsid w:val="00556263"/>
    <w:rsid w:val="00556648"/>
    <w:rsid w:val="005569C2"/>
    <w:rsid w:val="00560865"/>
    <w:rsid w:val="00561F60"/>
    <w:rsid w:val="0056316D"/>
    <w:rsid w:val="00563255"/>
    <w:rsid w:val="00563979"/>
    <w:rsid w:val="0056436B"/>
    <w:rsid w:val="005647DD"/>
    <w:rsid w:val="00564857"/>
    <w:rsid w:val="00566847"/>
    <w:rsid w:val="00567337"/>
    <w:rsid w:val="00567479"/>
    <w:rsid w:val="005715C7"/>
    <w:rsid w:val="00571889"/>
    <w:rsid w:val="00572B3F"/>
    <w:rsid w:val="00576C53"/>
    <w:rsid w:val="0058129F"/>
    <w:rsid w:val="00583D81"/>
    <w:rsid w:val="00583DB0"/>
    <w:rsid w:val="005840AB"/>
    <w:rsid w:val="005868C9"/>
    <w:rsid w:val="00587862"/>
    <w:rsid w:val="00587915"/>
    <w:rsid w:val="00592F3A"/>
    <w:rsid w:val="0059363D"/>
    <w:rsid w:val="00593D5B"/>
    <w:rsid w:val="00595F9F"/>
    <w:rsid w:val="00596A0A"/>
    <w:rsid w:val="00597D5B"/>
    <w:rsid w:val="005A1C9F"/>
    <w:rsid w:val="005A3F29"/>
    <w:rsid w:val="005A4AD6"/>
    <w:rsid w:val="005A4EC2"/>
    <w:rsid w:val="005A5474"/>
    <w:rsid w:val="005B0095"/>
    <w:rsid w:val="005B07C7"/>
    <w:rsid w:val="005B2B47"/>
    <w:rsid w:val="005B47A5"/>
    <w:rsid w:val="005B66FF"/>
    <w:rsid w:val="005B691D"/>
    <w:rsid w:val="005B6D45"/>
    <w:rsid w:val="005B700B"/>
    <w:rsid w:val="005C1A1C"/>
    <w:rsid w:val="005C3209"/>
    <w:rsid w:val="005C5E60"/>
    <w:rsid w:val="005C6309"/>
    <w:rsid w:val="005C64B0"/>
    <w:rsid w:val="005D25D4"/>
    <w:rsid w:val="005D67FA"/>
    <w:rsid w:val="005E0601"/>
    <w:rsid w:val="005E2300"/>
    <w:rsid w:val="005E3577"/>
    <w:rsid w:val="005E4C43"/>
    <w:rsid w:val="005E62CA"/>
    <w:rsid w:val="005E7228"/>
    <w:rsid w:val="005E7BBD"/>
    <w:rsid w:val="005F1096"/>
    <w:rsid w:val="005F1CB0"/>
    <w:rsid w:val="005F2327"/>
    <w:rsid w:val="005F2D65"/>
    <w:rsid w:val="005F3B20"/>
    <w:rsid w:val="005F3BF9"/>
    <w:rsid w:val="005F4318"/>
    <w:rsid w:val="005F4CCA"/>
    <w:rsid w:val="005F59D7"/>
    <w:rsid w:val="005F7A49"/>
    <w:rsid w:val="00601853"/>
    <w:rsid w:val="00603E90"/>
    <w:rsid w:val="00607A1A"/>
    <w:rsid w:val="006127F9"/>
    <w:rsid w:val="00613A9B"/>
    <w:rsid w:val="00613E0B"/>
    <w:rsid w:val="00614526"/>
    <w:rsid w:val="006167E8"/>
    <w:rsid w:val="0061759A"/>
    <w:rsid w:val="006204E7"/>
    <w:rsid w:val="00621C9D"/>
    <w:rsid w:val="00622D9A"/>
    <w:rsid w:val="00627A07"/>
    <w:rsid w:val="0063007D"/>
    <w:rsid w:val="0063108F"/>
    <w:rsid w:val="006329F9"/>
    <w:rsid w:val="00635C6D"/>
    <w:rsid w:val="00635EBF"/>
    <w:rsid w:val="00637F54"/>
    <w:rsid w:val="006400A8"/>
    <w:rsid w:val="00641405"/>
    <w:rsid w:val="0064497E"/>
    <w:rsid w:val="006462C1"/>
    <w:rsid w:val="00646648"/>
    <w:rsid w:val="006472D6"/>
    <w:rsid w:val="006478B3"/>
    <w:rsid w:val="00651E17"/>
    <w:rsid w:val="0065298D"/>
    <w:rsid w:val="0065320B"/>
    <w:rsid w:val="006544FD"/>
    <w:rsid w:val="00656E12"/>
    <w:rsid w:val="00657BCD"/>
    <w:rsid w:val="00657F4B"/>
    <w:rsid w:val="006606BA"/>
    <w:rsid w:val="0066140E"/>
    <w:rsid w:val="00663A95"/>
    <w:rsid w:val="00664700"/>
    <w:rsid w:val="00664C97"/>
    <w:rsid w:val="0066514A"/>
    <w:rsid w:val="006653E9"/>
    <w:rsid w:val="00666557"/>
    <w:rsid w:val="00667BD0"/>
    <w:rsid w:val="00667F05"/>
    <w:rsid w:val="00670458"/>
    <w:rsid w:val="006725B8"/>
    <w:rsid w:val="006746EE"/>
    <w:rsid w:val="00676181"/>
    <w:rsid w:val="006767F5"/>
    <w:rsid w:val="00681D72"/>
    <w:rsid w:val="006820F9"/>
    <w:rsid w:val="00682472"/>
    <w:rsid w:val="0068303E"/>
    <w:rsid w:val="00684154"/>
    <w:rsid w:val="00685823"/>
    <w:rsid w:val="00687168"/>
    <w:rsid w:val="00690011"/>
    <w:rsid w:val="006914FF"/>
    <w:rsid w:val="00691A0A"/>
    <w:rsid w:val="00692AE3"/>
    <w:rsid w:val="006941A2"/>
    <w:rsid w:val="006941D3"/>
    <w:rsid w:val="00694C41"/>
    <w:rsid w:val="00696947"/>
    <w:rsid w:val="0069761A"/>
    <w:rsid w:val="006A127D"/>
    <w:rsid w:val="006A1373"/>
    <w:rsid w:val="006A1FC5"/>
    <w:rsid w:val="006A3AB7"/>
    <w:rsid w:val="006A3F4A"/>
    <w:rsid w:val="006A5620"/>
    <w:rsid w:val="006A581E"/>
    <w:rsid w:val="006A59E3"/>
    <w:rsid w:val="006A640E"/>
    <w:rsid w:val="006B00D3"/>
    <w:rsid w:val="006B2A6E"/>
    <w:rsid w:val="006B33A8"/>
    <w:rsid w:val="006B6951"/>
    <w:rsid w:val="006B7BF1"/>
    <w:rsid w:val="006C036E"/>
    <w:rsid w:val="006C0EA2"/>
    <w:rsid w:val="006C1410"/>
    <w:rsid w:val="006C1865"/>
    <w:rsid w:val="006C2B98"/>
    <w:rsid w:val="006C3ADF"/>
    <w:rsid w:val="006C5811"/>
    <w:rsid w:val="006C5A84"/>
    <w:rsid w:val="006C65FA"/>
    <w:rsid w:val="006C7247"/>
    <w:rsid w:val="006C78FE"/>
    <w:rsid w:val="006C7E76"/>
    <w:rsid w:val="006D09EB"/>
    <w:rsid w:val="006D0DBB"/>
    <w:rsid w:val="006D2365"/>
    <w:rsid w:val="006D36D0"/>
    <w:rsid w:val="006D5C9A"/>
    <w:rsid w:val="006D6212"/>
    <w:rsid w:val="006D6DFA"/>
    <w:rsid w:val="006D7925"/>
    <w:rsid w:val="006E0541"/>
    <w:rsid w:val="006E0C07"/>
    <w:rsid w:val="006E0E13"/>
    <w:rsid w:val="006E14D0"/>
    <w:rsid w:val="006E1A5F"/>
    <w:rsid w:val="006E3FAD"/>
    <w:rsid w:val="006E548C"/>
    <w:rsid w:val="006E65EC"/>
    <w:rsid w:val="006E7087"/>
    <w:rsid w:val="006E7CC7"/>
    <w:rsid w:val="006F07FA"/>
    <w:rsid w:val="006F17F1"/>
    <w:rsid w:val="006F1C04"/>
    <w:rsid w:val="006F38DF"/>
    <w:rsid w:val="006F4894"/>
    <w:rsid w:val="006F7A80"/>
    <w:rsid w:val="00700330"/>
    <w:rsid w:val="00700930"/>
    <w:rsid w:val="00701B89"/>
    <w:rsid w:val="00703EF8"/>
    <w:rsid w:val="007058C2"/>
    <w:rsid w:val="00705D74"/>
    <w:rsid w:val="00705FAB"/>
    <w:rsid w:val="007072B3"/>
    <w:rsid w:val="00707BA0"/>
    <w:rsid w:val="00707F97"/>
    <w:rsid w:val="00707FE4"/>
    <w:rsid w:val="00712573"/>
    <w:rsid w:val="0071394D"/>
    <w:rsid w:val="00717217"/>
    <w:rsid w:val="00717C9C"/>
    <w:rsid w:val="00717D75"/>
    <w:rsid w:val="00717E35"/>
    <w:rsid w:val="00717E95"/>
    <w:rsid w:val="00720A93"/>
    <w:rsid w:val="00721126"/>
    <w:rsid w:val="007217C9"/>
    <w:rsid w:val="007217CD"/>
    <w:rsid w:val="007221A8"/>
    <w:rsid w:val="00724706"/>
    <w:rsid w:val="007249BD"/>
    <w:rsid w:val="007267E7"/>
    <w:rsid w:val="00726D3F"/>
    <w:rsid w:val="00727CCA"/>
    <w:rsid w:val="00727D57"/>
    <w:rsid w:val="007310EC"/>
    <w:rsid w:val="0073200A"/>
    <w:rsid w:val="00733549"/>
    <w:rsid w:val="00733FE3"/>
    <w:rsid w:val="00734A94"/>
    <w:rsid w:val="00736925"/>
    <w:rsid w:val="0074083F"/>
    <w:rsid w:val="00741804"/>
    <w:rsid w:val="00741A8C"/>
    <w:rsid w:val="00741B95"/>
    <w:rsid w:val="00742AF7"/>
    <w:rsid w:val="007436B5"/>
    <w:rsid w:val="00745190"/>
    <w:rsid w:val="007454DE"/>
    <w:rsid w:val="007459F1"/>
    <w:rsid w:val="00751282"/>
    <w:rsid w:val="00753F0A"/>
    <w:rsid w:val="007566CC"/>
    <w:rsid w:val="00756C02"/>
    <w:rsid w:val="00757D67"/>
    <w:rsid w:val="00762064"/>
    <w:rsid w:val="007624C5"/>
    <w:rsid w:val="007628F3"/>
    <w:rsid w:val="00763739"/>
    <w:rsid w:val="00763A25"/>
    <w:rsid w:val="00763CBC"/>
    <w:rsid w:val="00764452"/>
    <w:rsid w:val="00764B30"/>
    <w:rsid w:val="00767933"/>
    <w:rsid w:val="00775686"/>
    <w:rsid w:val="00777172"/>
    <w:rsid w:val="00780C7E"/>
    <w:rsid w:val="00781083"/>
    <w:rsid w:val="007814B3"/>
    <w:rsid w:val="00782F04"/>
    <w:rsid w:val="0078524A"/>
    <w:rsid w:val="007857AA"/>
    <w:rsid w:val="00785FAE"/>
    <w:rsid w:val="007862A3"/>
    <w:rsid w:val="00786539"/>
    <w:rsid w:val="00787E5A"/>
    <w:rsid w:val="00791224"/>
    <w:rsid w:val="007925A7"/>
    <w:rsid w:val="007925E1"/>
    <w:rsid w:val="0079388B"/>
    <w:rsid w:val="007946D5"/>
    <w:rsid w:val="007959F8"/>
    <w:rsid w:val="00795AD0"/>
    <w:rsid w:val="0079653C"/>
    <w:rsid w:val="0079746B"/>
    <w:rsid w:val="00797733"/>
    <w:rsid w:val="007A0411"/>
    <w:rsid w:val="007A0572"/>
    <w:rsid w:val="007A1C29"/>
    <w:rsid w:val="007A2884"/>
    <w:rsid w:val="007A2B35"/>
    <w:rsid w:val="007A3581"/>
    <w:rsid w:val="007A4F5F"/>
    <w:rsid w:val="007A5881"/>
    <w:rsid w:val="007A6C91"/>
    <w:rsid w:val="007A6E80"/>
    <w:rsid w:val="007A790A"/>
    <w:rsid w:val="007B061C"/>
    <w:rsid w:val="007B1617"/>
    <w:rsid w:val="007B1703"/>
    <w:rsid w:val="007B1D68"/>
    <w:rsid w:val="007B27E9"/>
    <w:rsid w:val="007B2DC5"/>
    <w:rsid w:val="007B46FF"/>
    <w:rsid w:val="007B4B63"/>
    <w:rsid w:val="007B4C2C"/>
    <w:rsid w:val="007B64D1"/>
    <w:rsid w:val="007B781D"/>
    <w:rsid w:val="007C0ED5"/>
    <w:rsid w:val="007C2133"/>
    <w:rsid w:val="007C21CA"/>
    <w:rsid w:val="007C2C51"/>
    <w:rsid w:val="007C3675"/>
    <w:rsid w:val="007C43C4"/>
    <w:rsid w:val="007C4611"/>
    <w:rsid w:val="007C4D39"/>
    <w:rsid w:val="007C5082"/>
    <w:rsid w:val="007C5A39"/>
    <w:rsid w:val="007C6CC1"/>
    <w:rsid w:val="007C780D"/>
    <w:rsid w:val="007D051C"/>
    <w:rsid w:val="007D15A1"/>
    <w:rsid w:val="007D2885"/>
    <w:rsid w:val="007D301A"/>
    <w:rsid w:val="007D36BA"/>
    <w:rsid w:val="007D4745"/>
    <w:rsid w:val="007D56E0"/>
    <w:rsid w:val="007D583C"/>
    <w:rsid w:val="007D5EB5"/>
    <w:rsid w:val="007D728B"/>
    <w:rsid w:val="007E08B6"/>
    <w:rsid w:val="007E0EBA"/>
    <w:rsid w:val="007E11E9"/>
    <w:rsid w:val="007E3840"/>
    <w:rsid w:val="007E47DF"/>
    <w:rsid w:val="007E5C3C"/>
    <w:rsid w:val="007E601F"/>
    <w:rsid w:val="007E7E7C"/>
    <w:rsid w:val="007F0D9F"/>
    <w:rsid w:val="007F1A4D"/>
    <w:rsid w:val="007F4176"/>
    <w:rsid w:val="007F4872"/>
    <w:rsid w:val="007F495B"/>
    <w:rsid w:val="007F73C2"/>
    <w:rsid w:val="007F7C11"/>
    <w:rsid w:val="00801435"/>
    <w:rsid w:val="0080295E"/>
    <w:rsid w:val="00802C0C"/>
    <w:rsid w:val="008031AC"/>
    <w:rsid w:val="00803588"/>
    <w:rsid w:val="0080473E"/>
    <w:rsid w:val="00804B5C"/>
    <w:rsid w:val="008107DD"/>
    <w:rsid w:val="00810ACD"/>
    <w:rsid w:val="00810FBF"/>
    <w:rsid w:val="0081374C"/>
    <w:rsid w:val="00814210"/>
    <w:rsid w:val="00816266"/>
    <w:rsid w:val="00816BB0"/>
    <w:rsid w:val="00817E4A"/>
    <w:rsid w:val="00820914"/>
    <w:rsid w:val="00823426"/>
    <w:rsid w:val="008235FA"/>
    <w:rsid w:val="0082620B"/>
    <w:rsid w:val="008334E7"/>
    <w:rsid w:val="00833F97"/>
    <w:rsid w:val="00835720"/>
    <w:rsid w:val="008411A8"/>
    <w:rsid w:val="00841391"/>
    <w:rsid w:val="008413AD"/>
    <w:rsid w:val="00841688"/>
    <w:rsid w:val="0084262B"/>
    <w:rsid w:val="0084400C"/>
    <w:rsid w:val="0084496D"/>
    <w:rsid w:val="0084515B"/>
    <w:rsid w:val="00846A79"/>
    <w:rsid w:val="00846D4E"/>
    <w:rsid w:val="00852720"/>
    <w:rsid w:val="00852C68"/>
    <w:rsid w:val="0085345C"/>
    <w:rsid w:val="00853C47"/>
    <w:rsid w:val="00854807"/>
    <w:rsid w:val="00855731"/>
    <w:rsid w:val="008565C1"/>
    <w:rsid w:val="008575D9"/>
    <w:rsid w:val="00861077"/>
    <w:rsid w:val="008627CC"/>
    <w:rsid w:val="008639A2"/>
    <w:rsid w:val="008662AB"/>
    <w:rsid w:val="0086772D"/>
    <w:rsid w:val="00867DA7"/>
    <w:rsid w:val="00872974"/>
    <w:rsid w:val="00872B91"/>
    <w:rsid w:val="00873AD3"/>
    <w:rsid w:val="008757A3"/>
    <w:rsid w:val="00875A32"/>
    <w:rsid w:val="00876173"/>
    <w:rsid w:val="00876B16"/>
    <w:rsid w:val="00876C82"/>
    <w:rsid w:val="0088190D"/>
    <w:rsid w:val="00883858"/>
    <w:rsid w:val="00883F27"/>
    <w:rsid w:val="008906DB"/>
    <w:rsid w:val="00890C6B"/>
    <w:rsid w:val="00890EDB"/>
    <w:rsid w:val="00894F1B"/>
    <w:rsid w:val="00896178"/>
    <w:rsid w:val="0089653D"/>
    <w:rsid w:val="00897778"/>
    <w:rsid w:val="00897DEF"/>
    <w:rsid w:val="008A05A9"/>
    <w:rsid w:val="008A1F77"/>
    <w:rsid w:val="008A3832"/>
    <w:rsid w:val="008A4478"/>
    <w:rsid w:val="008A4CCA"/>
    <w:rsid w:val="008A4D5D"/>
    <w:rsid w:val="008A619F"/>
    <w:rsid w:val="008B1EAC"/>
    <w:rsid w:val="008B39A8"/>
    <w:rsid w:val="008B3B11"/>
    <w:rsid w:val="008B4121"/>
    <w:rsid w:val="008B41AC"/>
    <w:rsid w:val="008B4CDF"/>
    <w:rsid w:val="008B5AB4"/>
    <w:rsid w:val="008B5CDD"/>
    <w:rsid w:val="008B62EE"/>
    <w:rsid w:val="008B6411"/>
    <w:rsid w:val="008B7ED7"/>
    <w:rsid w:val="008C09AD"/>
    <w:rsid w:val="008C128B"/>
    <w:rsid w:val="008C188A"/>
    <w:rsid w:val="008C34BA"/>
    <w:rsid w:val="008C431C"/>
    <w:rsid w:val="008C4B8F"/>
    <w:rsid w:val="008C7339"/>
    <w:rsid w:val="008C7779"/>
    <w:rsid w:val="008D1AB9"/>
    <w:rsid w:val="008D23C0"/>
    <w:rsid w:val="008D2E56"/>
    <w:rsid w:val="008D30F9"/>
    <w:rsid w:val="008D3494"/>
    <w:rsid w:val="008D5FBA"/>
    <w:rsid w:val="008E0533"/>
    <w:rsid w:val="008E0F30"/>
    <w:rsid w:val="008E1759"/>
    <w:rsid w:val="008E29E1"/>
    <w:rsid w:val="008E3352"/>
    <w:rsid w:val="008F4FCB"/>
    <w:rsid w:val="008F51EA"/>
    <w:rsid w:val="008F5951"/>
    <w:rsid w:val="008F5FFC"/>
    <w:rsid w:val="008F66FF"/>
    <w:rsid w:val="0090094C"/>
    <w:rsid w:val="00901AF9"/>
    <w:rsid w:val="009029A1"/>
    <w:rsid w:val="0090435F"/>
    <w:rsid w:val="00904513"/>
    <w:rsid w:val="00907C5A"/>
    <w:rsid w:val="00911306"/>
    <w:rsid w:val="00913E63"/>
    <w:rsid w:val="00914D38"/>
    <w:rsid w:val="00915D83"/>
    <w:rsid w:val="00917606"/>
    <w:rsid w:val="00920BFD"/>
    <w:rsid w:val="00920E62"/>
    <w:rsid w:val="00921678"/>
    <w:rsid w:val="00921F0E"/>
    <w:rsid w:val="00924542"/>
    <w:rsid w:val="00924C59"/>
    <w:rsid w:val="00924C64"/>
    <w:rsid w:val="0092541D"/>
    <w:rsid w:val="0093083C"/>
    <w:rsid w:val="00931158"/>
    <w:rsid w:val="00932F6C"/>
    <w:rsid w:val="00933610"/>
    <w:rsid w:val="00934CF7"/>
    <w:rsid w:val="00935085"/>
    <w:rsid w:val="00940109"/>
    <w:rsid w:val="00941A97"/>
    <w:rsid w:val="00943106"/>
    <w:rsid w:val="009440EE"/>
    <w:rsid w:val="00945826"/>
    <w:rsid w:val="00946043"/>
    <w:rsid w:val="009461A0"/>
    <w:rsid w:val="00946EF7"/>
    <w:rsid w:val="009522C1"/>
    <w:rsid w:val="00952602"/>
    <w:rsid w:val="00952A83"/>
    <w:rsid w:val="00952C1B"/>
    <w:rsid w:val="00954620"/>
    <w:rsid w:val="009547C5"/>
    <w:rsid w:val="00954DEF"/>
    <w:rsid w:val="00960336"/>
    <w:rsid w:val="00962302"/>
    <w:rsid w:val="009626B8"/>
    <w:rsid w:val="009633FE"/>
    <w:rsid w:val="00963626"/>
    <w:rsid w:val="0096405A"/>
    <w:rsid w:val="00964181"/>
    <w:rsid w:val="009647E0"/>
    <w:rsid w:val="009661FB"/>
    <w:rsid w:val="0097016B"/>
    <w:rsid w:val="00970932"/>
    <w:rsid w:val="0097128F"/>
    <w:rsid w:val="0097175D"/>
    <w:rsid w:val="00971A30"/>
    <w:rsid w:val="00971EAE"/>
    <w:rsid w:val="009733A2"/>
    <w:rsid w:val="00973C5A"/>
    <w:rsid w:val="00974B7C"/>
    <w:rsid w:val="00975E4B"/>
    <w:rsid w:val="00976248"/>
    <w:rsid w:val="00976821"/>
    <w:rsid w:val="009768C4"/>
    <w:rsid w:val="00976D24"/>
    <w:rsid w:val="00976D71"/>
    <w:rsid w:val="00981F39"/>
    <w:rsid w:val="00982759"/>
    <w:rsid w:val="00983929"/>
    <w:rsid w:val="00983B2E"/>
    <w:rsid w:val="00983F9E"/>
    <w:rsid w:val="009841DE"/>
    <w:rsid w:val="00985879"/>
    <w:rsid w:val="0098604D"/>
    <w:rsid w:val="00986969"/>
    <w:rsid w:val="00986A47"/>
    <w:rsid w:val="0099142B"/>
    <w:rsid w:val="0099227E"/>
    <w:rsid w:val="009927E9"/>
    <w:rsid w:val="009932BF"/>
    <w:rsid w:val="0099551D"/>
    <w:rsid w:val="009964F5"/>
    <w:rsid w:val="00996848"/>
    <w:rsid w:val="009A1915"/>
    <w:rsid w:val="009A1A20"/>
    <w:rsid w:val="009A2F95"/>
    <w:rsid w:val="009A3303"/>
    <w:rsid w:val="009A51E9"/>
    <w:rsid w:val="009A6FD2"/>
    <w:rsid w:val="009A7882"/>
    <w:rsid w:val="009A7A14"/>
    <w:rsid w:val="009A7A63"/>
    <w:rsid w:val="009A7F42"/>
    <w:rsid w:val="009B0569"/>
    <w:rsid w:val="009B061A"/>
    <w:rsid w:val="009B1310"/>
    <w:rsid w:val="009B1BB7"/>
    <w:rsid w:val="009B4645"/>
    <w:rsid w:val="009B4CAC"/>
    <w:rsid w:val="009B4EA7"/>
    <w:rsid w:val="009B519E"/>
    <w:rsid w:val="009B6468"/>
    <w:rsid w:val="009B74E2"/>
    <w:rsid w:val="009B7C67"/>
    <w:rsid w:val="009C1DC6"/>
    <w:rsid w:val="009C2330"/>
    <w:rsid w:val="009C3504"/>
    <w:rsid w:val="009C4D7A"/>
    <w:rsid w:val="009C59A3"/>
    <w:rsid w:val="009C69F0"/>
    <w:rsid w:val="009C7C5D"/>
    <w:rsid w:val="009D00C7"/>
    <w:rsid w:val="009D0634"/>
    <w:rsid w:val="009D1706"/>
    <w:rsid w:val="009D1F8A"/>
    <w:rsid w:val="009D2576"/>
    <w:rsid w:val="009D3606"/>
    <w:rsid w:val="009D3832"/>
    <w:rsid w:val="009D3DD0"/>
    <w:rsid w:val="009D4EB3"/>
    <w:rsid w:val="009D72E8"/>
    <w:rsid w:val="009D7853"/>
    <w:rsid w:val="009D7985"/>
    <w:rsid w:val="009D79B2"/>
    <w:rsid w:val="009D7CA8"/>
    <w:rsid w:val="009E0961"/>
    <w:rsid w:val="009E19B8"/>
    <w:rsid w:val="009E285B"/>
    <w:rsid w:val="009E39A1"/>
    <w:rsid w:val="009E420D"/>
    <w:rsid w:val="009E740C"/>
    <w:rsid w:val="009F0098"/>
    <w:rsid w:val="009F1829"/>
    <w:rsid w:val="009F212E"/>
    <w:rsid w:val="009F29B1"/>
    <w:rsid w:val="009F5493"/>
    <w:rsid w:val="009F7CBF"/>
    <w:rsid w:val="00A00C0C"/>
    <w:rsid w:val="00A01F5A"/>
    <w:rsid w:val="00A02765"/>
    <w:rsid w:val="00A04990"/>
    <w:rsid w:val="00A050C1"/>
    <w:rsid w:val="00A075DB"/>
    <w:rsid w:val="00A101D7"/>
    <w:rsid w:val="00A10CF2"/>
    <w:rsid w:val="00A10FCF"/>
    <w:rsid w:val="00A12741"/>
    <w:rsid w:val="00A127C6"/>
    <w:rsid w:val="00A127FE"/>
    <w:rsid w:val="00A13369"/>
    <w:rsid w:val="00A13447"/>
    <w:rsid w:val="00A20192"/>
    <w:rsid w:val="00A21AC6"/>
    <w:rsid w:val="00A21E81"/>
    <w:rsid w:val="00A22F13"/>
    <w:rsid w:val="00A23029"/>
    <w:rsid w:val="00A2361A"/>
    <w:rsid w:val="00A30102"/>
    <w:rsid w:val="00A301F0"/>
    <w:rsid w:val="00A302C0"/>
    <w:rsid w:val="00A32001"/>
    <w:rsid w:val="00A323B3"/>
    <w:rsid w:val="00A3304B"/>
    <w:rsid w:val="00A33A7D"/>
    <w:rsid w:val="00A35040"/>
    <w:rsid w:val="00A35B6E"/>
    <w:rsid w:val="00A36952"/>
    <w:rsid w:val="00A379DD"/>
    <w:rsid w:val="00A4059A"/>
    <w:rsid w:val="00A42E8C"/>
    <w:rsid w:val="00A43448"/>
    <w:rsid w:val="00A43EA3"/>
    <w:rsid w:val="00A447D0"/>
    <w:rsid w:val="00A44B5B"/>
    <w:rsid w:val="00A44E86"/>
    <w:rsid w:val="00A45B2F"/>
    <w:rsid w:val="00A46E8B"/>
    <w:rsid w:val="00A476D1"/>
    <w:rsid w:val="00A47981"/>
    <w:rsid w:val="00A53870"/>
    <w:rsid w:val="00A55C45"/>
    <w:rsid w:val="00A5643A"/>
    <w:rsid w:val="00A572BA"/>
    <w:rsid w:val="00A65636"/>
    <w:rsid w:val="00A65951"/>
    <w:rsid w:val="00A6610A"/>
    <w:rsid w:val="00A665F0"/>
    <w:rsid w:val="00A66C10"/>
    <w:rsid w:val="00A70A9C"/>
    <w:rsid w:val="00A70BB6"/>
    <w:rsid w:val="00A70F67"/>
    <w:rsid w:val="00A71CD8"/>
    <w:rsid w:val="00A743B0"/>
    <w:rsid w:val="00A75286"/>
    <w:rsid w:val="00A80175"/>
    <w:rsid w:val="00A8110A"/>
    <w:rsid w:val="00A81917"/>
    <w:rsid w:val="00A83287"/>
    <w:rsid w:val="00A840E5"/>
    <w:rsid w:val="00A84492"/>
    <w:rsid w:val="00A849B3"/>
    <w:rsid w:val="00A8574E"/>
    <w:rsid w:val="00A8618E"/>
    <w:rsid w:val="00A9043C"/>
    <w:rsid w:val="00A90670"/>
    <w:rsid w:val="00A94331"/>
    <w:rsid w:val="00A9456C"/>
    <w:rsid w:val="00A9494C"/>
    <w:rsid w:val="00A954E2"/>
    <w:rsid w:val="00A95998"/>
    <w:rsid w:val="00A96AB6"/>
    <w:rsid w:val="00A97AAD"/>
    <w:rsid w:val="00AA0C55"/>
    <w:rsid w:val="00AA1D8D"/>
    <w:rsid w:val="00AA555C"/>
    <w:rsid w:val="00AB1014"/>
    <w:rsid w:val="00AB133E"/>
    <w:rsid w:val="00AB166C"/>
    <w:rsid w:val="00AB1B8B"/>
    <w:rsid w:val="00AB2A85"/>
    <w:rsid w:val="00AB2DF0"/>
    <w:rsid w:val="00AB469F"/>
    <w:rsid w:val="00AB4A91"/>
    <w:rsid w:val="00AB4E92"/>
    <w:rsid w:val="00AB5057"/>
    <w:rsid w:val="00AB5874"/>
    <w:rsid w:val="00AB6136"/>
    <w:rsid w:val="00AB6C1D"/>
    <w:rsid w:val="00AB7AA7"/>
    <w:rsid w:val="00AC0604"/>
    <w:rsid w:val="00AC1FFD"/>
    <w:rsid w:val="00AC22F9"/>
    <w:rsid w:val="00AC3127"/>
    <w:rsid w:val="00AC3516"/>
    <w:rsid w:val="00AC39CF"/>
    <w:rsid w:val="00AC57B2"/>
    <w:rsid w:val="00AC6E06"/>
    <w:rsid w:val="00AD0FBD"/>
    <w:rsid w:val="00AD3711"/>
    <w:rsid w:val="00AD4247"/>
    <w:rsid w:val="00AD66B5"/>
    <w:rsid w:val="00AD798C"/>
    <w:rsid w:val="00AE05B8"/>
    <w:rsid w:val="00AE0E68"/>
    <w:rsid w:val="00AE2251"/>
    <w:rsid w:val="00AE428E"/>
    <w:rsid w:val="00AE475C"/>
    <w:rsid w:val="00AE49DA"/>
    <w:rsid w:val="00AE4E33"/>
    <w:rsid w:val="00AE557F"/>
    <w:rsid w:val="00AF1454"/>
    <w:rsid w:val="00AF1690"/>
    <w:rsid w:val="00AF3BA2"/>
    <w:rsid w:val="00AF60DD"/>
    <w:rsid w:val="00B01352"/>
    <w:rsid w:val="00B0404B"/>
    <w:rsid w:val="00B05432"/>
    <w:rsid w:val="00B0603B"/>
    <w:rsid w:val="00B0728D"/>
    <w:rsid w:val="00B07384"/>
    <w:rsid w:val="00B1013B"/>
    <w:rsid w:val="00B10869"/>
    <w:rsid w:val="00B11DC2"/>
    <w:rsid w:val="00B16897"/>
    <w:rsid w:val="00B16FCE"/>
    <w:rsid w:val="00B17E79"/>
    <w:rsid w:val="00B22A09"/>
    <w:rsid w:val="00B2443F"/>
    <w:rsid w:val="00B24738"/>
    <w:rsid w:val="00B24BB4"/>
    <w:rsid w:val="00B2626C"/>
    <w:rsid w:val="00B272A7"/>
    <w:rsid w:val="00B3382D"/>
    <w:rsid w:val="00B363D0"/>
    <w:rsid w:val="00B37B34"/>
    <w:rsid w:val="00B43663"/>
    <w:rsid w:val="00B45850"/>
    <w:rsid w:val="00B45B1B"/>
    <w:rsid w:val="00B46777"/>
    <w:rsid w:val="00B47730"/>
    <w:rsid w:val="00B47925"/>
    <w:rsid w:val="00B5055C"/>
    <w:rsid w:val="00B50C78"/>
    <w:rsid w:val="00B51A76"/>
    <w:rsid w:val="00B51FF0"/>
    <w:rsid w:val="00B53164"/>
    <w:rsid w:val="00B532B8"/>
    <w:rsid w:val="00B5371D"/>
    <w:rsid w:val="00B547D6"/>
    <w:rsid w:val="00B555BE"/>
    <w:rsid w:val="00B56397"/>
    <w:rsid w:val="00B56A27"/>
    <w:rsid w:val="00B56A5F"/>
    <w:rsid w:val="00B56F05"/>
    <w:rsid w:val="00B61803"/>
    <w:rsid w:val="00B63347"/>
    <w:rsid w:val="00B641E4"/>
    <w:rsid w:val="00B65BC4"/>
    <w:rsid w:val="00B66D49"/>
    <w:rsid w:val="00B672A4"/>
    <w:rsid w:val="00B70AAD"/>
    <w:rsid w:val="00B70ECE"/>
    <w:rsid w:val="00B71277"/>
    <w:rsid w:val="00B71691"/>
    <w:rsid w:val="00B71F81"/>
    <w:rsid w:val="00B73D83"/>
    <w:rsid w:val="00B741E0"/>
    <w:rsid w:val="00B7629B"/>
    <w:rsid w:val="00B7632A"/>
    <w:rsid w:val="00B77D6D"/>
    <w:rsid w:val="00B8002B"/>
    <w:rsid w:val="00B80551"/>
    <w:rsid w:val="00B8157B"/>
    <w:rsid w:val="00B8157D"/>
    <w:rsid w:val="00B82B8D"/>
    <w:rsid w:val="00B8313C"/>
    <w:rsid w:val="00B832B8"/>
    <w:rsid w:val="00B84D6B"/>
    <w:rsid w:val="00B853F0"/>
    <w:rsid w:val="00B86713"/>
    <w:rsid w:val="00B91305"/>
    <w:rsid w:val="00B916BA"/>
    <w:rsid w:val="00B92B81"/>
    <w:rsid w:val="00B93B81"/>
    <w:rsid w:val="00B94477"/>
    <w:rsid w:val="00B951F3"/>
    <w:rsid w:val="00B962BC"/>
    <w:rsid w:val="00B96611"/>
    <w:rsid w:val="00B96823"/>
    <w:rsid w:val="00BA01A7"/>
    <w:rsid w:val="00BA034B"/>
    <w:rsid w:val="00BA1AE8"/>
    <w:rsid w:val="00BA2467"/>
    <w:rsid w:val="00BA2AD1"/>
    <w:rsid w:val="00BA6C25"/>
    <w:rsid w:val="00BB1CA9"/>
    <w:rsid w:val="00BB2766"/>
    <w:rsid w:val="00BB3960"/>
    <w:rsid w:val="00BB5733"/>
    <w:rsid w:val="00BB616C"/>
    <w:rsid w:val="00BB6DF4"/>
    <w:rsid w:val="00BC015F"/>
    <w:rsid w:val="00BC05C8"/>
    <w:rsid w:val="00BC0B4D"/>
    <w:rsid w:val="00BC0FD7"/>
    <w:rsid w:val="00BC2D89"/>
    <w:rsid w:val="00BC4416"/>
    <w:rsid w:val="00BC658A"/>
    <w:rsid w:val="00BD2BE3"/>
    <w:rsid w:val="00BD3FC7"/>
    <w:rsid w:val="00BD4CBA"/>
    <w:rsid w:val="00BD4D3D"/>
    <w:rsid w:val="00BD717D"/>
    <w:rsid w:val="00BD7924"/>
    <w:rsid w:val="00BE06D7"/>
    <w:rsid w:val="00BE13CE"/>
    <w:rsid w:val="00BE17D6"/>
    <w:rsid w:val="00BE20EB"/>
    <w:rsid w:val="00BE2A96"/>
    <w:rsid w:val="00BE2C8A"/>
    <w:rsid w:val="00BE3742"/>
    <w:rsid w:val="00BE3E61"/>
    <w:rsid w:val="00BE3F08"/>
    <w:rsid w:val="00BE4789"/>
    <w:rsid w:val="00BE56C6"/>
    <w:rsid w:val="00BE6CC9"/>
    <w:rsid w:val="00BE73D3"/>
    <w:rsid w:val="00BF0246"/>
    <w:rsid w:val="00BF058A"/>
    <w:rsid w:val="00BF1D90"/>
    <w:rsid w:val="00BF2A71"/>
    <w:rsid w:val="00BF4B92"/>
    <w:rsid w:val="00BF583E"/>
    <w:rsid w:val="00BF61BE"/>
    <w:rsid w:val="00BF6A19"/>
    <w:rsid w:val="00BF6A6E"/>
    <w:rsid w:val="00BF6C4E"/>
    <w:rsid w:val="00BF72ED"/>
    <w:rsid w:val="00C00C34"/>
    <w:rsid w:val="00C0107D"/>
    <w:rsid w:val="00C01350"/>
    <w:rsid w:val="00C01766"/>
    <w:rsid w:val="00C0300D"/>
    <w:rsid w:val="00C049B7"/>
    <w:rsid w:val="00C05742"/>
    <w:rsid w:val="00C05DEC"/>
    <w:rsid w:val="00C06028"/>
    <w:rsid w:val="00C06AA1"/>
    <w:rsid w:val="00C10E8E"/>
    <w:rsid w:val="00C11E65"/>
    <w:rsid w:val="00C11E6A"/>
    <w:rsid w:val="00C14A57"/>
    <w:rsid w:val="00C16073"/>
    <w:rsid w:val="00C170B1"/>
    <w:rsid w:val="00C20374"/>
    <w:rsid w:val="00C205DF"/>
    <w:rsid w:val="00C20DFB"/>
    <w:rsid w:val="00C20EA2"/>
    <w:rsid w:val="00C21D87"/>
    <w:rsid w:val="00C2396F"/>
    <w:rsid w:val="00C26A95"/>
    <w:rsid w:val="00C274FB"/>
    <w:rsid w:val="00C27723"/>
    <w:rsid w:val="00C27C18"/>
    <w:rsid w:val="00C30ABE"/>
    <w:rsid w:val="00C31BCE"/>
    <w:rsid w:val="00C3391C"/>
    <w:rsid w:val="00C33958"/>
    <w:rsid w:val="00C35176"/>
    <w:rsid w:val="00C35C00"/>
    <w:rsid w:val="00C36265"/>
    <w:rsid w:val="00C36C96"/>
    <w:rsid w:val="00C409FD"/>
    <w:rsid w:val="00C40AFA"/>
    <w:rsid w:val="00C40E53"/>
    <w:rsid w:val="00C40E59"/>
    <w:rsid w:val="00C412A7"/>
    <w:rsid w:val="00C418FF"/>
    <w:rsid w:val="00C41EB5"/>
    <w:rsid w:val="00C41F47"/>
    <w:rsid w:val="00C43438"/>
    <w:rsid w:val="00C45355"/>
    <w:rsid w:val="00C467B0"/>
    <w:rsid w:val="00C47126"/>
    <w:rsid w:val="00C512E1"/>
    <w:rsid w:val="00C53191"/>
    <w:rsid w:val="00C533CB"/>
    <w:rsid w:val="00C54E27"/>
    <w:rsid w:val="00C57905"/>
    <w:rsid w:val="00C60D9A"/>
    <w:rsid w:val="00C610E8"/>
    <w:rsid w:val="00C61CC8"/>
    <w:rsid w:val="00C62851"/>
    <w:rsid w:val="00C62F7E"/>
    <w:rsid w:val="00C64B42"/>
    <w:rsid w:val="00C71733"/>
    <w:rsid w:val="00C7205F"/>
    <w:rsid w:val="00C7566E"/>
    <w:rsid w:val="00C75ED8"/>
    <w:rsid w:val="00C77112"/>
    <w:rsid w:val="00C7777C"/>
    <w:rsid w:val="00C8102D"/>
    <w:rsid w:val="00C82856"/>
    <w:rsid w:val="00C82DD4"/>
    <w:rsid w:val="00C82E80"/>
    <w:rsid w:val="00C8320C"/>
    <w:rsid w:val="00C83D5C"/>
    <w:rsid w:val="00C83D84"/>
    <w:rsid w:val="00C849F9"/>
    <w:rsid w:val="00C84AFD"/>
    <w:rsid w:val="00C8518A"/>
    <w:rsid w:val="00C85D2E"/>
    <w:rsid w:val="00C8619D"/>
    <w:rsid w:val="00C86C89"/>
    <w:rsid w:val="00C86DF3"/>
    <w:rsid w:val="00C875DC"/>
    <w:rsid w:val="00C87879"/>
    <w:rsid w:val="00C9149B"/>
    <w:rsid w:val="00C9289D"/>
    <w:rsid w:val="00C9696D"/>
    <w:rsid w:val="00CA0657"/>
    <w:rsid w:val="00CA0750"/>
    <w:rsid w:val="00CA4775"/>
    <w:rsid w:val="00CA4F0E"/>
    <w:rsid w:val="00CA587A"/>
    <w:rsid w:val="00CA72E8"/>
    <w:rsid w:val="00CB0144"/>
    <w:rsid w:val="00CB0664"/>
    <w:rsid w:val="00CB19A4"/>
    <w:rsid w:val="00CB312E"/>
    <w:rsid w:val="00CB3F6E"/>
    <w:rsid w:val="00CB40BD"/>
    <w:rsid w:val="00CB482C"/>
    <w:rsid w:val="00CB6AB7"/>
    <w:rsid w:val="00CB7D6B"/>
    <w:rsid w:val="00CB7E71"/>
    <w:rsid w:val="00CC1B36"/>
    <w:rsid w:val="00CC1E5B"/>
    <w:rsid w:val="00CC2266"/>
    <w:rsid w:val="00CC2F5A"/>
    <w:rsid w:val="00CC5437"/>
    <w:rsid w:val="00CC7B91"/>
    <w:rsid w:val="00CD1010"/>
    <w:rsid w:val="00CD1933"/>
    <w:rsid w:val="00CD2C08"/>
    <w:rsid w:val="00CD364E"/>
    <w:rsid w:val="00CD4282"/>
    <w:rsid w:val="00CD4605"/>
    <w:rsid w:val="00CD48DD"/>
    <w:rsid w:val="00CD49B3"/>
    <w:rsid w:val="00CE09B8"/>
    <w:rsid w:val="00CE1030"/>
    <w:rsid w:val="00CE11AA"/>
    <w:rsid w:val="00CE383E"/>
    <w:rsid w:val="00CE3E7D"/>
    <w:rsid w:val="00CE43AE"/>
    <w:rsid w:val="00CE5018"/>
    <w:rsid w:val="00CE5EEF"/>
    <w:rsid w:val="00CE6110"/>
    <w:rsid w:val="00CE6904"/>
    <w:rsid w:val="00CE6EAB"/>
    <w:rsid w:val="00CF3533"/>
    <w:rsid w:val="00CF3CE5"/>
    <w:rsid w:val="00CF4582"/>
    <w:rsid w:val="00CF56FE"/>
    <w:rsid w:val="00CF59C0"/>
    <w:rsid w:val="00CF5A07"/>
    <w:rsid w:val="00D00423"/>
    <w:rsid w:val="00D01C92"/>
    <w:rsid w:val="00D02248"/>
    <w:rsid w:val="00D02775"/>
    <w:rsid w:val="00D02993"/>
    <w:rsid w:val="00D02AFE"/>
    <w:rsid w:val="00D02C54"/>
    <w:rsid w:val="00D03954"/>
    <w:rsid w:val="00D04798"/>
    <w:rsid w:val="00D057CC"/>
    <w:rsid w:val="00D06346"/>
    <w:rsid w:val="00D07139"/>
    <w:rsid w:val="00D078F8"/>
    <w:rsid w:val="00D111F8"/>
    <w:rsid w:val="00D13019"/>
    <w:rsid w:val="00D144BF"/>
    <w:rsid w:val="00D14CBE"/>
    <w:rsid w:val="00D15233"/>
    <w:rsid w:val="00D168A1"/>
    <w:rsid w:val="00D16D88"/>
    <w:rsid w:val="00D200C6"/>
    <w:rsid w:val="00D20187"/>
    <w:rsid w:val="00D209B2"/>
    <w:rsid w:val="00D21AB7"/>
    <w:rsid w:val="00D2215A"/>
    <w:rsid w:val="00D22345"/>
    <w:rsid w:val="00D22D1F"/>
    <w:rsid w:val="00D23435"/>
    <w:rsid w:val="00D23BB4"/>
    <w:rsid w:val="00D24666"/>
    <w:rsid w:val="00D25029"/>
    <w:rsid w:val="00D250C3"/>
    <w:rsid w:val="00D268CC"/>
    <w:rsid w:val="00D26E31"/>
    <w:rsid w:val="00D270D2"/>
    <w:rsid w:val="00D27952"/>
    <w:rsid w:val="00D30530"/>
    <w:rsid w:val="00D3105E"/>
    <w:rsid w:val="00D31B8E"/>
    <w:rsid w:val="00D34A22"/>
    <w:rsid w:val="00D35AF9"/>
    <w:rsid w:val="00D3670A"/>
    <w:rsid w:val="00D40E1F"/>
    <w:rsid w:val="00D42FE2"/>
    <w:rsid w:val="00D44B99"/>
    <w:rsid w:val="00D45591"/>
    <w:rsid w:val="00D4706C"/>
    <w:rsid w:val="00D472BB"/>
    <w:rsid w:val="00D502D2"/>
    <w:rsid w:val="00D51479"/>
    <w:rsid w:val="00D531A0"/>
    <w:rsid w:val="00D53444"/>
    <w:rsid w:val="00D55622"/>
    <w:rsid w:val="00D567FA"/>
    <w:rsid w:val="00D57833"/>
    <w:rsid w:val="00D6323E"/>
    <w:rsid w:val="00D63D4D"/>
    <w:rsid w:val="00D64D34"/>
    <w:rsid w:val="00D64F0C"/>
    <w:rsid w:val="00D668A3"/>
    <w:rsid w:val="00D6769D"/>
    <w:rsid w:val="00D703F2"/>
    <w:rsid w:val="00D71485"/>
    <w:rsid w:val="00D729D5"/>
    <w:rsid w:val="00D73A96"/>
    <w:rsid w:val="00D769D3"/>
    <w:rsid w:val="00D81C99"/>
    <w:rsid w:val="00D83CA6"/>
    <w:rsid w:val="00D84E05"/>
    <w:rsid w:val="00D851B1"/>
    <w:rsid w:val="00D871C0"/>
    <w:rsid w:val="00D87361"/>
    <w:rsid w:val="00D87B2F"/>
    <w:rsid w:val="00D87B30"/>
    <w:rsid w:val="00D90E36"/>
    <w:rsid w:val="00D90F78"/>
    <w:rsid w:val="00D91A92"/>
    <w:rsid w:val="00D93EA3"/>
    <w:rsid w:val="00D94F24"/>
    <w:rsid w:val="00DA2F37"/>
    <w:rsid w:val="00DA3C3B"/>
    <w:rsid w:val="00DA6257"/>
    <w:rsid w:val="00DB0754"/>
    <w:rsid w:val="00DB1E7A"/>
    <w:rsid w:val="00DB22D5"/>
    <w:rsid w:val="00DB3EEA"/>
    <w:rsid w:val="00DB4D6C"/>
    <w:rsid w:val="00DB4E62"/>
    <w:rsid w:val="00DC08E7"/>
    <w:rsid w:val="00DC0CBF"/>
    <w:rsid w:val="00DC2572"/>
    <w:rsid w:val="00DC4A09"/>
    <w:rsid w:val="00DC5157"/>
    <w:rsid w:val="00DC5D57"/>
    <w:rsid w:val="00DC60E5"/>
    <w:rsid w:val="00DC6D04"/>
    <w:rsid w:val="00DD147F"/>
    <w:rsid w:val="00DD1677"/>
    <w:rsid w:val="00DD3002"/>
    <w:rsid w:val="00DD3259"/>
    <w:rsid w:val="00DD3E9C"/>
    <w:rsid w:val="00DD5C8F"/>
    <w:rsid w:val="00DD67CE"/>
    <w:rsid w:val="00DD6CF6"/>
    <w:rsid w:val="00DD75A3"/>
    <w:rsid w:val="00DD75EE"/>
    <w:rsid w:val="00DD7DBC"/>
    <w:rsid w:val="00DE0165"/>
    <w:rsid w:val="00DE0C2C"/>
    <w:rsid w:val="00DE16A2"/>
    <w:rsid w:val="00DE17DA"/>
    <w:rsid w:val="00DE2004"/>
    <w:rsid w:val="00DE2A8F"/>
    <w:rsid w:val="00DE3307"/>
    <w:rsid w:val="00DE3660"/>
    <w:rsid w:val="00DE3E19"/>
    <w:rsid w:val="00DE417E"/>
    <w:rsid w:val="00DE510D"/>
    <w:rsid w:val="00DE56EF"/>
    <w:rsid w:val="00DE6183"/>
    <w:rsid w:val="00DE6D9F"/>
    <w:rsid w:val="00DE70D7"/>
    <w:rsid w:val="00DF01C9"/>
    <w:rsid w:val="00DF0DE8"/>
    <w:rsid w:val="00DF2B7E"/>
    <w:rsid w:val="00DF580B"/>
    <w:rsid w:val="00DF5EE3"/>
    <w:rsid w:val="00DF7AC4"/>
    <w:rsid w:val="00DF7ECF"/>
    <w:rsid w:val="00E001A2"/>
    <w:rsid w:val="00E01308"/>
    <w:rsid w:val="00E01664"/>
    <w:rsid w:val="00E01C9A"/>
    <w:rsid w:val="00E02606"/>
    <w:rsid w:val="00E04FD2"/>
    <w:rsid w:val="00E0535B"/>
    <w:rsid w:val="00E05AC8"/>
    <w:rsid w:val="00E06EB7"/>
    <w:rsid w:val="00E07AE4"/>
    <w:rsid w:val="00E07E92"/>
    <w:rsid w:val="00E1113A"/>
    <w:rsid w:val="00E11899"/>
    <w:rsid w:val="00E131C1"/>
    <w:rsid w:val="00E151AD"/>
    <w:rsid w:val="00E15ACF"/>
    <w:rsid w:val="00E15E8D"/>
    <w:rsid w:val="00E16110"/>
    <w:rsid w:val="00E16541"/>
    <w:rsid w:val="00E20388"/>
    <w:rsid w:val="00E20A50"/>
    <w:rsid w:val="00E2669C"/>
    <w:rsid w:val="00E26B6B"/>
    <w:rsid w:val="00E30272"/>
    <w:rsid w:val="00E31FE4"/>
    <w:rsid w:val="00E32265"/>
    <w:rsid w:val="00E343DE"/>
    <w:rsid w:val="00E361C8"/>
    <w:rsid w:val="00E36D44"/>
    <w:rsid w:val="00E37DF1"/>
    <w:rsid w:val="00E416C0"/>
    <w:rsid w:val="00E41CD7"/>
    <w:rsid w:val="00E4227B"/>
    <w:rsid w:val="00E4448D"/>
    <w:rsid w:val="00E45242"/>
    <w:rsid w:val="00E46EDE"/>
    <w:rsid w:val="00E513F2"/>
    <w:rsid w:val="00E51652"/>
    <w:rsid w:val="00E5472C"/>
    <w:rsid w:val="00E54B56"/>
    <w:rsid w:val="00E54C8E"/>
    <w:rsid w:val="00E559C3"/>
    <w:rsid w:val="00E56DC3"/>
    <w:rsid w:val="00E57A1A"/>
    <w:rsid w:val="00E57A98"/>
    <w:rsid w:val="00E57DF6"/>
    <w:rsid w:val="00E61909"/>
    <w:rsid w:val="00E61C21"/>
    <w:rsid w:val="00E6255D"/>
    <w:rsid w:val="00E629BA"/>
    <w:rsid w:val="00E6304B"/>
    <w:rsid w:val="00E63942"/>
    <w:rsid w:val="00E6423C"/>
    <w:rsid w:val="00E6445D"/>
    <w:rsid w:val="00E648DE"/>
    <w:rsid w:val="00E707D1"/>
    <w:rsid w:val="00E71211"/>
    <w:rsid w:val="00E72927"/>
    <w:rsid w:val="00E72ED0"/>
    <w:rsid w:val="00E7463B"/>
    <w:rsid w:val="00E74729"/>
    <w:rsid w:val="00E74C13"/>
    <w:rsid w:val="00E74F06"/>
    <w:rsid w:val="00E77117"/>
    <w:rsid w:val="00E8031C"/>
    <w:rsid w:val="00E8259E"/>
    <w:rsid w:val="00E845D7"/>
    <w:rsid w:val="00E8541A"/>
    <w:rsid w:val="00E85EE9"/>
    <w:rsid w:val="00E86F00"/>
    <w:rsid w:val="00E872BF"/>
    <w:rsid w:val="00E87524"/>
    <w:rsid w:val="00E875C5"/>
    <w:rsid w:val="00E9141D"/>
    <w:rsid w:val="00E91ACC"/>
    <w:rsid w:val="00E91B22"/>
    <w:rsid w:val="00E920D9"/>
    <w:rsid w:val="00E92B2B"/>
    <w:rsid w:val="00E94079"/>
    <w:rsid w:val="00E9457A"/>
    <w:rsid w:val="00E97096"/>
    <w:rsid w:val="00E97AF9"/>
    <w:rsid w:val="00E97FEA"/>
    <w:rsid w:val="00EA0F5A"/>
    <w:rsid w:val="00EA5E7D"/>
    <w:rsid w:val="00EA651E"/>
    <w:rsid w:val="00EB0843"/>
    <w:rsid w:val="00EB3987"/>
    <w:rsid w:val="00EB4F35"/>
    <w:rsid w:val="00EB5D63"/>
    <w:rsid w:val="00EB61E5"/>
    <w:rsid w:val="00EB78A4"/>
    <w:rsid w:val="00EC0DE3"/>
    <w:rsid w:val="00EC1141"/>
    <w:rsid w:val="00EC2B33"/>
    <w:rsid w:val="00EC31EE"/>
    <w:rsid w:val="00EC32C6"/>
    <w:rsid w:val="00EC742B"/>
    <w:rsid w:val="00ED01AA"/>
    <w:rsid w:val="00ED1281"/>
    <w:rsid w:val="00ED1564"/>
    <w:rsid w:val="00ED2CDC"/>
    <w:rsid w:val="00ED4197"/>
    <w:rsid w:val="00ED4225"/>
    <w:rsid w:val="00ED44C6"/>
    <w:rsid w:val="00ED5060"/>
    <w:rsid w:val="00ED726E"/>
    <w:rsid w:val="00ED7F9A"/>
    <w:rsid w:val="00EE1304"/>
    <w:rsid w:val="00EE2512"/>
    <w:rsid w:val="00EE6585"/>
    <w:rsid w:val="00EE727C"/>
    <w:rsid w:val="00EE7394"/>
    <w:rsid w:val="00EF0CCA"/>
    <w:rsid w:val="00EF0E5D"/>
    <w:rsid w:val="00EF2F82"/>
    <w:rsid w:val="00EF30FD"/>
    <w:rsid w:val="00EF3319"/>
    <w:rsid w:val="00EF3800"/>
    <w:rsid w:val="00EF4301"/>
    <w:rsid w:val="00EF500E"/>
    <w:rsid w:val="00EF5D27"/>
    <w:rsid w:val="00EF5FA3"/>
    <w:rsid w:val="00EF659E"/>
    <w:rsid w:val="00EF6E19"/>
    <w:rsid w:val="00EF731C"/>
    <w:rsid w:val="00EF73E2"/>
    <w:rsid w:val="00F001B8"/>
    <w:rsid w:val="00F00613"/>
    <w:rsid w:val="00F02B8A"/>
    <w:rsid w:val="00F0363B"/>
    <w:rsid w:val="00F0499E"/>
    <w:rsid w:val="00F06065"/>
    <w:rsid w:val="00F069D5"/>
    <w:rsid w:val="00F10C99"/>
    <w:rsid w:val="00F1102C"/>
    <w:rsid w:val="00F11B5C"/>
    <w:rsid w:val="00F14C6C"/>
    <w:rsid w:val="00F157E3"/>
    <w:rsid w:val="00F162BD"/>
    <w:rsid w:val="00F17C38"/>
    <w:rsid w:val="00F17C54"/>
    <w:rsid w:val="00F20200"/>
    <w:rsid w:val="00F21147"/>
    <w:rsid w:val="00F217BC"/>
    <w:rsid w:val="00F22394"/>
    <w:rsid w:val="00F22DD0"/>
    <w:rsid w:val="00F2440C"/>
    <w:rsid w:val="00F260DF"/>
    <w:rsid w:val="00F265BA"/>
    <w:rsid w:val="00F272BD"/>
    <w:rsid w:val="00F27449"/>
    <w:rsid w:val="00F3112C"/>
    <w:rsid w:val="00F314B1"/>
    <w:rsid w:val="00F32A42"/>
    <w:rsid w:val="00F348E7"/>
    <w:rsid w:val="00F36F2D"/>
    <w:rsid w:val="00F37587"/>
    <w:rsid w:val="00F40310"/>
    <w:rsid w:val="00F405F9"/>
    <w:rsid w:val="00F41B80"/>
    <w:rsid w:val="00F42ED3"/>
    <w:rsid w:val="00F43113"/>
    <w:rsid w:val="00F43157"/>
    <w:rsid w:val="00F4465C"/>
    <w:rsid w:val="00F45C1D"/>
    <w:rsid w:val="00F46075"/>
    <w:rsid w:val="00F46CE9"/>
    <w:rsid w:val="00F503D9"/>
    <w:rsid w:val="00F523F0"/>
    <w:rsid w:val="00F52E7B"/>
    <w:rsid w:val="00F535B0"/>
    <w:rsid w:val="00F558E8"/>
    <w:rsid w:val="00F60E3F"/>
    <w:rsid w:val="00F62F61"/>
    <w:rsid w:val="00F635E7"/>
    <w:rsid w:val="00F6460D"/>
    <w:rsid w:val="00F65863"/>
    <w:rsid w:val="00F65C6B"/>
    <w:rsid w:val="00F67273"/>
    <w:rsid w:val="00F7064D"/>
    <w:rsid w:val="00F72071"/>
    <w:rsid w:val="00F7358B"/>
    <w:rsid w:val="00F75B71"/>
    <w:rsid w:val="00F7694B"/>
    <w:rsid w:val="00F7763F"/>
    <w:rsid w:val="00F819EA"/>
    <w:rsid w:val="00F8231E"/>
    <w:rsid w:val="00F83A07"/>
    <w:rsid w:val="00F863F8"/>
    <w:rsid w:val="00F86971"/>
    <w:rsid w:val="00F87274"/>
    <w:rsid w:val="00F87B07"/>
    <w:rsid w:val="00F91414"/>
    <w:rsid w:val="00F91A0F"/>
    <w:rsid w:val="00F930B4"/>
    <w:rsid w:val="00F93468"/>
    <w:rsid w:val="00F93957"/>
    <w:rsid w:val="00F93B7B"/>
    <w:rsid w:val="00F94D9E"/>
    <w:rsid w:val="00F9571C"/>
    <w:rsid w:val="00F95C00"/>
    <w:rsid w:val="00F973B6"/>
    <w:rsid w:val="00F978F5"/>
    <w:rsid w:val="00FA023C"/>
    <w:rsid w:val="00FA03BF"/>
    <w:rsid w:val="00FA1363"/>
    <w:rsid w:val="00FA27A7"/>
    <w:rsid w:val="00FA2885"/>
    <w:rsid w:val="00FA2B83"/>
    <w:rsid w:val="00FA41D1"/>
    <w:rsid w:val="00FA54FC"/>
    <w:rsid w:val="00FA5947"/>
    <w:rsid w:val="00FA5C2A"/>
    <w:rsid w:val="00FA6770"/>
    <w:rsid w:val="00FA7A1F"/>
    <w:rsid w:val="00FB030C"/>
    <w:rsid w:val="00FB0615"/>
    <w:rsid w:val="00FB1B05"/>
    <w:rsid w:val="00FB2A58"/>
    <w:rsid w:val="00FB38EA"/>
    <w:rsid w:val="00FB3A73"/>
    <w:rsid w:val="00FB42F3"/>
    <w:rsid w:val="00FB4D37"/>
    <w:rsid w:val="00FB55FF"/>
    <w:rsid w:val="00FB6135"/>
    <w:rsid w:val="00FB71CE"/>
    <w:rsid w:val="00FC12A6"/>
    <w:rsid w:val="00FC38D5"/>
    <w:rsid w:val="00FC3A21"/>
    <w:rsid w:val="00FC3B12"/>
    <w:rsid w:val="00FC4F60"/>
    <w:rsid w:val="00FC538D"/>
    <w:rsid w:val="00FC5C7F"/>
    <w:rsid w:val="00FC693F"/>
    <w:rsid w:val="00FC6B94"/>
    <w:rsid w:val="00FC74E3"/>
    <w:rsid w:val="00FD0E19"/>
    <w:rsid w:val="00FD1FE0"/>
    <w:rsid w:val="00FD2152"/>
    <w:rsid w:val="00FD2AA9"/>
    <w:rsid w:val="00FD45E7"/>
    <w:rsid w:val="00FD469B"/>
    <w:rsid w:val="00FD58DD"/>
    <w:rsid w:val="00FD5DB2"/>
    <w:rsid w:val="00FD709A"/>
    <w:rsid w:val="00FD7FA2"/>
    <w:rsid w:val="00FE28E2"/>
    <w:rsid w:val="00FE2D66"/>
    <w:rsid w:val="00FE3145"/>
    <w:rsid w:val="00FE31F4"/>
    <w:rsid w:val="00FE3882"/>
    <w:rsid w:val="00FE3B7B"/>
    <w:rsid w:val="00FE42E2"/>
    <w:rsid w:val="00FE6C6E"/>
    <w:rsid w:val="00FF0BD3"/>
    <w:rsid w:val="00FF1187"/>
    <w:rsid w:val="00FF1249"/>
    <w:rsid w:val="00FF2C60"/>
    <w:rsid w:val="00FF2DA1"/>
    <w:rsid w:val="00FF317F"/>
    <w:rsid w:val="00FF32C5"/>
    <w:rsid w:val="00FF3787"/>
    <w:rsid w:val="00FF5727"/>
    <w:rsid w:val="00FF60B1"/>
    <w:rsid w:val="00FF663D"/>
    <w:rsid w:val="00FF7169"/>
    <w:rsid w:val="090FDB04"/>
    <w:rsid w:val="0F6B1492"/>
    <w:rsid w:val="13B6D2A2"/>
    <w:rsid w:val="23AA2132"/>
    <w:rsid w:val="2903B74E"/>
    <w:rsid w:val="2AD70FED"/>
    <w:rsid w:val="2CDD33C8"/>
    <w:rsid w:val="383E43BE"/>
    <w:rsid w:val="4E3CF831"/>
    <w:rsid w:val="62AC14AA"/>
    <w:rsid w:val="62B0167E"/>
    <w:rsid w:val="7BE3C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478CF95"/>
  <w15:chartTrackingRefBased/>
  <w15:docId w15:val="{1175A0CD-027A-478B-92C1-B51AB137E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C06028"/>
    <w:pPr>
      <w:spacing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A10"/>
    <w:pPr>
      <w:keepNext/>
      <w:keepLines/>
      <w:spacing w:before="240" w:after="120"/>
      <w:outlineLvl w:val="0"/>
    </w:pPr>
    <w:rPr>
      <w:rFonts w:eastAsiaTheme="majorEastAsia"/>
      <w:b/>
      <w:bCs/>
      <w:color w:val="262626" w:themeColor="text1" w:themeTint="D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6A10"/>
    <w:pPr>
      <w:keepNext/>
      <w:keepLines/>
      <w:spacing w:before="40" w:after="0"/>
      <w:outlineLvl w:val="1"/>
    </w:pPr>
    <w:rPr>
      <w:rFonts w:eastAsiaTheme="majorEastAsia"/>
      <w:i/>
      <w:iCs/>
      <w:color w:val="262626" w:themeColor="text1" w:themeTint="D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6A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A10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A10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A10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A1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A10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A1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1CC"/>
    <w:rPr>
      <w:rFonts w:ascii="Times New Roman" w:eastAsiaTheme="majorEastAsia" w:hAnsi="Times New Roman" w:cs="Times New Roman"/>
      <w:b/>
      <w:bCs/>
      <w:color w:val="262626" w:themeColor="text1" w:themeTint="D9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440C"/>
    <w:rPr>
      <w:rFonts w:ascii="Times New Roman" w:eastAsiaTheme="majorEastAsia" w:hAnsi="Times New Roman" w:cs="Times New Roman"/>
      <w:i/>
      <w:iCs/>
      <w:color w:val="262626" w:themeColor="text1" w:themeTint="D9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171CC"/>
    <w:rPr>
      <w:rFonts w:asciiTheme="majorHAnsi" w:eastAsiaTheme="majorEastAsia" w:hAnsiTheme="majorHAnsi" w:cstheme="majorBidi"/>
      <w:color w:val="0D0D0D" w:themeColor="text1" w:themeTint="F2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1CC"/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1CC"/>
    <w:rPr>
      <w:rFonts w:ascii="Times New Roman" w:hAnsi="Times New Roman" w:cs="Times New Roman"/>
      <w:color w:val="404040" w:themeColor="text1" w:themeTint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1CC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1CC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1CC"/>
    <w:rPr>
      <w:rFonts w:ascii="Times New Roman" w:hAnsi="Times New Roman" w:cs="Times New Roman"/>
      <w:color w:val="262626" w:themeColor="text1" w:themeTint="D9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1C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26A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26A10"/>
    <w:pPr>
      <w:spacing w:after="0"/>
      <w:contextualSpacing/>
    </w:pPr>
    <w:rPr>
      <w:rFonts w:eastAsiaTheme="majorEastAsia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1F6137"/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A1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171CC"/>
    <w:rPr>
      <w:rFonts w:ascii="Times New Roman" w:hAnsi="Times New Roman" w:cs="Times New Roman"/>
      <w:color w:val="5A5A5A" w:themeColor="text1" w:themeTint="A5"/>
      <w:spacing w:val="15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171CC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171CC"/>
    <w:rPr>
      <w:i/>
      <w:iCs/>
      <w:color w:val="auto"/>
    </w:rPr>
  </w:style>
  <w:style w:type="paragraph" w:styleId="NoSpacing">
    <w:name w:val="No Spacing"/>
    <w:uiPriority w:val="1"/>
    <w:qFormat/>
    <w:rsid w:val="004171C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26A10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1CC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A10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1CC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026A1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26A10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026A1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026A10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026A10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71CC"/>
    <w:pPr>
      <w:outlineLvl w:val="9"/>
    </w:pPr>
  </w:style>
  <w:style w:type="paragraph" w:customStyle="1" w:styleId="manuscript">
    <w:name w:val="manuscript"/>
    <w:basedOn w:val="Normal"/>
    <w:rsid w:val="00026A10"/>
  </w:style>
  <w:style w:type="character" w:styleId="Hyperlink">
    <w:name w:val="Hyperlink"/>
    <w:basedOn w:val="DefaultParagraphFont"/>
    <w:uiPriority w:val="99"/>
    <w:unhideWhenUsed/>
    <w:rsid w:val="004171C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440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3B11"/>
    <w:pPr>
      <w:spacing w:after="0" w:line="240" w:lineRule="auto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358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358"/>
    <w:rPr>
      <w:rFonts w:ascii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163358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7E11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26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E11E9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1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1E9"/>
    <w:rPr>
      <w:rFonts w:ascii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26A1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2300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6A1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2300"/>
    <w:rPr>
      <w:rFonts w:ascii="Times New Roman" w:hAnsi="Times New Roman" w:cs="Times New Roman"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F282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C114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6A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2D0C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D2D0C"/>
    <w:rPr>
      <w:vertAlign w:val="superscript"/>
    </w:rPr>
  </w:style>
  <w:style w:type="paragraph" w:styleId="Revision">
    <w:name w:val="Revision"/>
    <w:hidden/>
    <w:uiPriority w:val="99"/>
    <w:semiHidden/>
    <w:rsid w:val="000E3C8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026A10"/>
    <w:pPr>
      <w:spacing w:before="100" w:beforeAutospacing="1" w:after="100" w:afterAutospacing="1" w:line="240" w:lineRule="auto"/>
    </w:pPr>
    <w:rPr>
      <w:rFonts w:eastAsia="Times New Roman"/>
      <w:lang w:eastAsia="pt-PT"/>
    </w:rPr>
  </w:style>
  <w:style w:type="character" w:customStyle="1" w:styleId="cf01">
    <w:name w:val="cf01"/>
    <w:basedOn w:val="DefaultParagraphFont"/>
    <w:rsid w:val="000A20B8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7B2D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CE3E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5C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C2A"/>
    <w:rPr>
      <w:rFonts w:ascii="Segoe UI" w:hAnsi="Segoe UI" w:cs="Segoe UI"/>
      <w:sz w:val="18"/>
      <w:szCs w:val="18"/>
      <w:lang w:val="en-US"/>
    </w:rPr>
  </w:style>
  <w:style w:type="character" w:customStyle="1" w:styleId="Ninguno">
    <w:name w:val="Ninguno"/>
    <w:rsid w:val="00FD0E19"/>
  </w:style>
  <w:style w:type="paragraph" w:customStyle="1" w:styleId="Cuerpo">
    <w:name w:val="Cuerpo"/>
    <w:rsid w:val="00026A10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 w:eastAsia="pt-PT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1F515B"/>
  </w:style>
  <w:style w:type="table" w:styleId="PlainTable1">
    <w:name w:val="Plain Table 1"/>
    <w:basedOn w:val="TableNormal"/>
    <w:uiPriority w:val="41"/>
    <w:rsid w:val="000268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rsid w:val="00C20DFB"/>
    <w:rPr>
      <w:color w:val="605E5C"/>
      <w:shd w:val="clear" w:color="auto" w:fill="E1DFDD"/>
    </w:rPr>
  </w:style>
  <w:style w:type="paragraph" w:customStyle="1" w:styleId="BodyText12">
    <w:name w:val="Body Text 12"/>
    <w:qFormat/>
    <w:rsid w:val="00954620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12-1">
    <w:name w:val="Bullet 12-1"/>
    <w:qFormat/>
    <w:rsid w:val="00954620"/>
    <w:pPr>
      <w:numPr>
        <w:numId w:val="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umbered12-1">
    <w:name w:val="Numbered 12-1"/>
    <w:qFormat/>
    <w:rsid w:val="00AE49DA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odyText11">
    <w:name w:val="Body Text 11"/>
    <w:link w:val="BodyText11Char"/>
    <w:qFormat/>
    <w:rsid w:val="00775686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TableText">
    <w:name w:val="Table Text"/>
    <w:link w:val="TableTextChar1"/>
    <w:qFormat/>
    <w:rsid w:val="00775686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ableTextChar1">
    <w:name w:val="Table Text Char1"/>
    <w:link w:val="TableText"/>
    <w:rsid w:val="0077568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11Char">
    <w:name w:val="Body Text 11 Char"/>
    <w:basedOn w:val="DefaultParagraphFont"/>
    <w:link w:val="BodyText11"/>
    <w:rsid w:val="00775686"/>
    <w:rPr>
      <w:rFonts w:ascii="Times New Roman" w:eastAsia="Times New Roman" w:hAnsi="Times New Roman" w:cs="Times New Roman"/>
      <w:szCs w:val="20"/>
      <w:lang w:val="en-US"/>
    </w:rPr>
  </w:style>
  <w:style w:type="table" w:styleId="PlainTable3">
    <w:name w:val="Plain Table 3"/>
    <w:basedOn w:val="TableNormal"/>
    <w:uiPriority w:val="43"/>
    <w:rsid w:val="007756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756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26A10"/>
  </w:style>
  <w:style w:type="paragraph" w:customStyle="1" w:styleId="Body">
    <w:name w:val="Body"/>
    <w:rsid w:val="00E1113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s-MX" w:eastAsia="es-MX"/>
      <w14:textOutline w14:w="0" w14:cap="flat" w14:cmpd="sng" w14:algn="ctr">
        <w14:noFill/>
        <w14:prstDash w14:val="solid"/>
        <w14:bevel/>
      </w14:textOutline>
    </w:rPr>
  </w:style>
  <w:style w:type="paragraph" w:styleId="BodyText">
    <w:name w:val="Body Text"/>
    <w:basedOn w:val="Normal"/>
    <w:link w:val="BodyTextChar"/>
    <w:uiPriority w:val="99"/>
    <w:unhideWhenUsed/>
    <w:rsid w:val="00026A10"/>
    <w:pPr>
      <w:spacing w:after="120" w:line="276" w:lineRule="auto"/>
    </w:pPr>
    <w:rPr>
      <w:rFonts w:ascii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026A10"/>
    <w:rPr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026A10"/>
    <w:pPr>
      <w:spacing w:after="120" w:line="480" w:lineRule="auto"/>
    </w:pPr>
    <w:rPr>
      <w:rFonts w:asciiTheme="minorHAnsi" w:hAnsiTheme="minorHAnsi" w:cstheme="minorBidi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026A10"/>
    <w:rPr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026A10"/>
    <w:pPr>
      <w:spacing w:after="120" w:line="276" w:lineRule="auto"/>
    </w:pPr>
    <w:rPr>
      <w:rFonts w:asciiTheme="minorHAnsi" w:hAnsi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026A10"/>
    <w:rPr>
      <w:sz w:val="16"/>
      <w:szCs w:val="16"/>
      <w:lang w:val="en-US"/>
    </w:rPr>
  </w:style>
  <w:style w:type="paragraph" w:styleId="List">
    <w:name w:val="List"/>
    <w:basedOn w:val="Normal"/>
    <w:uiPriority w:val="99"/>
    <w:unhideWhenUsed/>
    <w:rsid w:val="00026A10"/>
    <w:pPr>
      <w:spacing w:after="200" w:line="276" w:lineRule="auto"/>
      <w:ind w:left="360" w:hanging="360"/>
      <w:contextualSpacing/>
    </w:pPr>
    <w:rPr>
      <w:rFonts w:asciiTheme="minorHAnsi" w:hAnsiTheme="minorHAnsi" w:cstheme="minorBidi"/>
      <w:sz w:val="22"/>
      <w:szCs w:val="22"/>
    </w:rPr>
  </w:style>
  <w:style w:type="paragraph" w:styleId="List2">
    <w:name w:val="List 2"/>
    <w:basedOn w:val="Normal"/>
    <w:uiPriority w:val="99"/>
    <w:unhideWhenUsed/>
    <w:rsid w:val="00026A10"/>
    <w:pPr>
      <w:spacing w:after="200" w:line="276" w:lineRule="auto"/>
      <w:ind w:left="720" w:hanging="360"/>
      <w:contextualSpacing/>
    </w:pPr>
    <w:rPr>
      <w:rFonts w:asciiTheme="minorHAnsi" w:hAnsiTheme="minorHAnsi" w:cstheme="minorBidi"/>
      <w:sz w:val="22"/>
      <w:szCs w:val="22"/>
    </w:rPr>
  </w:style>
  <w:style w:type="paragraph" w:styleId="List3">
    <w:name w:val="List 3"/>
    <w:basedOn w:val="Normal"/>
    <w:uiPriority w:val="99"/>
    <w:unhideWhenUsed/>
    <w:rsid w:val="00026A10"/>
    <w:pPr>
      <w:spacing w:after="200" w:line="276" w:lineRule="auto"/>
      <w:ind w:left="1080" w:hanging="360"/>
      <w:contextualSpacing/>
    </w:pPr>
    <w:rPr>
      <w:rFonts w:asciiTheme="minorHAnsi" w:hAnsiTheme="minorHAnsi" w:cstheme="minorBidi"/>
      <w:sz w:val="22"/>
      <w:szCs w:val="22"/>
    </w:rPr>
  </w:style>
  <w:style w:type="paragraph" w:styleId="ListBullet">
    <w:name w:val="List Bullet"/>
    <w:basedOn w:val="Normal"/>
    <w:uiPriority w:val="99"/>
    <w:unhideWhenUsed/>
    <w:rsid w:val="00026A10"/>
    <w:pPr>
      <w:numPr>
        <w:numId w:val="6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</w:rPr>
  </w:style>
  <w:style w:type="paragraph" w:styleId="ListBullet2">
    <w:name w:val="List Bullet 2"/>
    <w:basedOn w:val="Normal"/>
    <w:uiPriority w:val="99"/>
    <w:unhideWhenUsed/>
    <w:rsid w:val="00026A10"/>
    <w:pPr>
      <w:numPr>
        <w:numId w:val="7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</w:rPr>
  </w:style>
  <w:style w:type="paragraph" w:styleId="ListBullet3">
    <w:name w:val="List Bullet 3"/>
    <w:basedOn w:val="Normal"/>
    <w:uiPriority w:val="99"/>
    <w:unhideWhenUsed/>
    <w:rsid w:val="00026A10"/>
    <w:pPr>
      <w:numPr>
        <w:numId w:val="8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026A10"/>
    <w:pPr>
      <w:numPr>
        <w:numId w:val="9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</w:rPr>
  </w:style>
  <w:style w:type="paragraph" w:styleId="ListNumber2">
    <w:name w:val="List Number 2"/>
    <w:basedOn w:val="Normal"/>
    <w:uiPriority w:val="99"/>
    <w:unhideWhenUsed/>
    <w:rsid w:val="00026A10"/>
    <w:pPr>
      <w:numPr>
        <w:numId w:val="10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</w:rPr>
  </w:style>
  <w:style w:type="paragraph" w:styleId="ListNumber3">
    <w:name w:val="List Number 3"/>
    <w:basedOn w:val="Normal"/>
    <w:uiPriority w:val="99"/>
    <w:unhideWhenUsed/>
    <w:rsid w:val="00026A10"/>
    <w:pPr>
      <w:numPr>
        <w:numId w:val="11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</w:rPr>
  </w:style>
  <w:style w:type="paragraph" w:styleId="ListContinue">
    <w:name w:val="List Continue"/>
    <w:basedOn w:val="Normal"/>
    <w:uiPriority w:val="99"/>
    <w:unhideWhenUsed/>
    <w:rsid w:val="00026A10"/>
    <w:pPr>
      <w:spacing w:after="120" w:line="276" w:lineRule="auto"/>
      <w:ind w:left="360"/>
      <w:contextualSpacing/>
    </w:pPr>
    <w:rPr>
      <w:rFonts w:asciiTheme="minorHAnsi" w:hAnsiTheme="minorHAnsi" w:cstheme="minorBidi"/>
      <w:sz w:val="22"/>
      <w:szCs w:val="22"/>
    </w:rPr>
  </w:style>
  <w:style w:type="paragraph" w:styleId="ListContinue2">
    <w:name w:val="List Continue 2"/>
    <w:basedOn w:val="Normal"/>
    <w:uiPriority w:val="99"/>
    <w:unhideWhenUsed/>
    <w:rsid w:val="00026A10"/>
    <w:pPr>
      <w:spacing w:after="12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ListContinue3">
    <w:name w:val="List Continue 3"/>
    <w:basedOn w:val="Normal"/>
    <w:uiPriority w:val="99"/>
    <w:unhideWhenUsed/>
    <w:rsid w:val="00026A10"/>
    <w:pPr>
      <w:spacing w:after="120" w:line="276" w:lineRule="auto"/>
      <w:ind w:left="1080"/>
      <w:contextualSpacing/>
    </w:pPr>
    <w:rPr>
      <w:rFonts w:asciiTheme="minorHAnsi" w:hAnsiTheme="minorHAnsi" w:cstheme="minorBidi"/>
      <w:sz w:val="22"/>
      <w:szCs w:val="22"/>
    </w:rPr>
  </w:style>
  <w:style w:type="paragraph" w:styleId="MacroText">
    <w:name w:val="macro"/>
    <w:link w:val="MacroTextChar"/>
    <w:uiPriority w:val="99"/>
    <w:unhideWhenUsed/>
    <w:rsid w:val="00026A10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026A10"/>
    <w:rPr>
      <w:rFonts w:ascii="Courier" w:hAnsi="Courier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026A10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26A10"/>
    <w:pPr>
      <w:spacing w:after="0" w:line="240" w:lineRule="auto"/>
    </w:pPr>
    <w:rPr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026A10"/>
    <w:pPr>
      <w:spacing w:after="0" w:line="240" w:lineRule="auto"/>
    </w:pPr>
    <w:rPr>
      <w:color w:val="C45911" w:themeColor="accent2" w:themeShade="BF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026A10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026A10"/>
    <w:pPr>
      <w:spacing w:after="0" w:line="240" w:lineRule="auto"/>
    </w:pPr>
    <w:rPr>
      <w:color w:val="BF8F00" w:themeColor="accent4" w:themeShade="BF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026A10"/>
    <w:pPr>
      <w:spacing w:after="0" w:line="240" w:lineRule="auto"/>
    </w:pPr>
    <w:rPr>
      <w:color w:val="2E74B5" w:themeColor="accent5" w:themeShade="BF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026A10"/>
    <w:pPr>
      <w:spacing w:after="0" w:line="240" w:lineRule="auto"/>
    </w:pPr>
    <w:rPr>
      <w:color w:val="538135" w:themeColor="accent6" w:themeShade="BF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026A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026A1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rsid w:val="00026A10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026A10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026A10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026A10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026A10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026A10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026A10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">
    <w:name w:val="Colorful Grid"/>
    <w:basedOn w:val="TableNormal"/>
    <w:uiPriority w:val="73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026A1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Mention">
    <w:name w:val="Mention"/>
    <w:basedOn w:val="DefaultParagraphFont"/>
    <w:uiPriority w:val="99"/>
    <w:rsid w:val="00F46CE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7231">
          <w:marLeft w:val="0"/>
          <w:marRight w:val="0"/>
          <w:marTop w:val="0"/>
          <w:marBottom w:val="0"/>
          <w:divBdr>
            <w:top w:val="single" w:sz="2" w:space="0" w:color="EEEEEE"/>
            <w:left w:val="single" w:sz="2" w:space="0" w:color="EEEEEE"/>
            <w:bottom w:val="single" w:sz="2" w:space="0" w:color="EEEEEE"/>
            <w:right w:val="single" w:sz="2" w:space="0" w:color="EEEEEE"/>
          </w:divBdr>
          <w:divsChild>
            <w:div w:id="520511462">
              <w:marLeft w:val="0"/>
              <w:marRight w:val="0"/>
              <w:marTop w:val="0"/>
              <w:marBottom w:val="0"/>
              <w:divBdr>
                <w:top w:val="single" w:sz="2" w:space="0" w:color="EEEEEE"/>
                <w:left w:val="single" w:sz="2" w:space="0" w:color="EEEEEE"/>
                <w:bottom w:val="single" w:sz="2" w:space="0" w:color="EEEEEE"/>
                <w:right w:val="single" w:sz="2" w:space="0" w:color="EEEEEE"/>
              </w:divBdr>
            </w:div>
          </w:divsChild>
        </w:div>
      </w:divsChild>
    </w:div>
    <w:div w:id="960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1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3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5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0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643">
          <w:marLeft w:val="0"/>
          <w:marRight w:val="0"/>
          <w:marTop w:val="0"/>
          <w:marBottom w:val="0"/>
          <w:divBdr>
            <w:top w:val="single" w:sz="2" w:space="0" w:color="EEEEEE"/>
            <w:left w:val="single" w:sz="2" w:space="0" w:color="EEEEEE"/>
            <w:bottom w:val="single" w:sz="2" w:space="0" w:color="EEEEEE"/>
            <w:right w:val="single" w:sz="2" w:space="0" w:color="EEEEEE"/>
          </w:divBdr>
          <w:divsChild>
            <w:div w:id="1803814295">
              <w:marLeft w:val="0"/>
              <w:marRight w:val="0"/>
              <w:marTop w:val="0"/>
              <w:marBottom w:val="0"/>
              <w:divBdr>
                <w:top w:val="single" w:sz="2" w:space="0" w:color="EEEEEE"/>
                <w:left w:val="single" w:sz="2" w:space="0" w:color="EEEEEE"/>
                <w:bottom w:val="single" w:sz="2" w:space="0" w:color="EEEEEE"/>
                <w:right w:val="single" w:sz="2" w:space="0" w:color="EEEEEE"/>
              </w:divBdr>
            </w:div>
          </w:divsChild>
        </w:div>
      </w:divsChild>
    </w:div>
    <w:div w:id="17127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5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2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7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68A5BA35E72CF44B6D866CB622C5730" ma:contentTypeVersion="8" ma:contentTypeDescription="Crie um novo documento." ma:contentTypeScope="" ma:versionID="917d7120cb62228a37da4ee70aa42d2a">
  <xsd:schema xmlns:xsd="http://www.w3.org/2001/XMLSchema" xmlns:xs="http://www.w3.org/2001/XMLSchema" xmlns:p="http://schemas.microsoft.com/office/2006/metadata/properties" xmlns:ns2="27958562-6f35-4b5e-a294-27b798c46efc" targetNamespace="http://schemas.microsoft.com/office/2006/metadata/properties" ma:root="true" ma:fieldsID="a6181b6a5ed8e466ae68ff0512cb3af1" ns2:_="">
    <xsd:import namespace="27958562-6f35-4b5e-a294-27b798c46e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958562-6f35-4b5e-a294-27b798c46e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F610F20-D2D4-439F-9F87-95A07BA73B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ADC4DF2-F0F8-42CB-A703-D851655ECF8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6F057A4-652F-4B86-A30A-8A37545A09C0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45AE001-F8F2-4F00-A816-FCC7A2A3D1FE}"/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07</Words>
  <Characters>10801</Characters>
  <Application>Microsoft Office Word</Application>
  <DocSecurity>0</DocSecurity>
  <Lines>1022</Lines>
  <Paragraphs>6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I Clinical Trial</Company>
  <LinksUpToDate>false</LinksUpToDate>
  <CharactersWithSpaces>1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e Fernandes</dc:creator>
  <cp:keywords/>
  <cp:lastModifiedBy>Gomes, Tarcia [JANBR]</cp:lastModifiedBy>
  <cp:revision>3</cp:revision>
  <dcterms:created xsi:type="dcterms:W3CDTF">2026-03-18T18:39:00Z</dcterms:created>
  <dcterms:modified xsi:type="dcterms:W3CDTF">2026-03-18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8A5BA35E72CF44B6D866CB622C5730</vt:lpwstr>
  </property>
  <property fmtid="{D5CDD505-2E9C-101B-9397-08002B2CF9AE}" pid="3" name="GrammarlyDocumentId">
    <vt:lpwstr>295a5da0b6f0c2a60af7b66329cca588d524750a5975a2a76d1649a8437334d1</vt:lpwstr>
  </property>
  <property fmtid="{D5CDD505-2E9C-101B-9397-08002B2CF9AE}" pid="4" name="LE1">
    <vt:filetime>2024-02-20T17:42:54Z</vt:filetime>
  </property>
  <property fmtid="{D5CDD505-2E9C-101B-9397-08002B2CF9AE}" pid="5" name="MediaServiceImageTags">
    <vt:lpwstr/>
  </property>
  <property fmtid="{D5CDD505-2E9C-101B-9397-08002B2CF9AE}" pid="7" name="docLang">
    <vt:lpwstr>en</vt:lpwstr>
  </property>
</Properties>
</file>